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33D06" w14:textId="77777777" w:rsidR="0088428A" w:rsidRDefault="0088428A"/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377"/>
        <w:gridCol w:w="905"/>
        <w:gridCol w:w="771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782"/>
        <w:gridCol w:w="717"/>
        <w:gridCol w:w="728"/>
      </w:tblGrid>
      <w:tr w:rsidR="0071054E" w:rsidRPr="00A45B27" w14:paraId="22D2491D" w14:textId="022940FA" w:rsidTr="00E1083B">
        <w:trPr>
          <w:trHeight w:val="484"/>
        </w:trPr>
        <w:tc>
          <w:tcPr>
            <w:tcW w:w="4171" w:type="pct"/>
            <w:gridSpan w:val="15"/>
          </w:tcPr>
          <w:p w14:paraId="28D8DE3B" w14:textId="77777777" w:rsidR="007C066D" w:rsidRPr="00A45B27" w:rsidRDefault="007C066D" w:rsidP="00CE3E2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Table S2: Hemodynamic and metabolic parameters</w:t>
            </w:r>
          </w:p>
        </w:tc>
        <w:tc>
          <w:tcPr>
            <w:tcW w:w="829" w:type="pct"/>
            <w:gridSpan w:val="3"/>
          </w:tcPr>
          <w:p w14:paraId="03AE6B59" w14:textId="1E667C8D" w:rsidR="007C066D" w:rsidRPr="00A45B27" w:rsidRDefault="007C066D" w:rsidP="00CE3E2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ANOVA (</w:t>
            </w:r>
            <w:r w:rsidRPr="00A45B27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 xml:space="preserve"> =)</w:t>
            </w:r>
          </w:p>
        </w:tc>
      </w:tr>
      <w:tr w:rsidR="00E1083B" w:rsidRPr="00A45B27" w14:paraId="2AB87186" w14:textId="5558F579" w:rsidTr="00E1083B">
        <w:trPr>
          <w:trHeight w:val="484"/>
        </w:trPr>
        <w:tc>
          <w:tcPr>
            <w:tcW w:w="513" w:type="pct"/>
          </w:tcPr>
          <w:p w14:paraId="784BA28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08A79381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87" w:type="pct"/>
          </w:tcPr>
          <w:p w14:paraId="1FD269A6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ost-injury</w:t>
            </w:r>
          </w:p>
        </w:tc>
        <w:tc>
          <w:tcPr>
            <w:tcW w:w="253" w:type="pct"/>
          </w:tcPr>
          <w:p w14:paraId="662BB81B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 min</w:t>
            </w:r>
          </w:p>
        </w:tc>
        <w:tc>
          <w:tcPr>
            <w:tcW w:w="253" w:type="pct"/>
          </w:tcPr>
          <w:p w14:paraId="3642C37E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0 min</w:t>
            </w:r>
          </w:p>
        </w:tc>
        <w:tc>
          <w:tcPr>
            <w:tcW w:w="253" w:type="pct"/>
          </w:tcPr>
          <w:p w14:paraId="3A5290E4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90 min</w:t>
            </w:r>
          </w:p>
        </w:tc>
        <w:tc>
          <w:tcPr>
            <w:tcW w:w="253" w:type="pct"/>
          </w:tcPr>
          <w:p w14:paraId="0C8D45AF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20 min</w:t>
            </w:r>
          </w:p>
        </w:tc>
        <w:tc>
          <w:tcPr>
            <w:tcW w:w="253" w:type="pct"/>
          </w:tcPr>
          <w:p w14:paraId="22B70FA9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50 min</w:t>
            </w:r>
          </w:p>
        </w:tc>
        <w:tc>
          <w:tcPr>
            <w:tcW w:w="253" w:type="pct"/>
          </w:tcPr>
          <w:p w14:paraId="63E08C00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80 min</w:t>
            </w:r>
          </w:p>
        </w:tc>
        <w:tc>
          <w:tcPr>
            <w:tcW w:w="253" w:type="pct"/>
          </w:tcPr>
          <w:p w14:paraId="3867D263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10 min</w:t>
            </w:r>
          </w:p>
        </w:tc>
        <w:tc>
          <w:tcPr>
            <w:tcW w:w="253" w:type="pct"/>
          </w:tcPr>
          <w:p w14:paraId="01FEF982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253" w:type="pct"/>
          </w:tcPr>
          <w:p w14:paraId="2DB6A607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70 min</w:t>
            </w:r>
          </w:p>
        </w:tc>
        <w:tc>
          <w:tcPr>
            <w:tcW w:w="253" w:type="pct"/>
          </w:tcPr>
          <w:p w14:paraId="530C1E0E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0 min</w:t>
            </w:r>
          </w:p>
        </w:tc>
        <w:tc>
          <w:tcPr>
            <w:tcW w:w="253" w:type="pct"/>
          </w:tcPr>
          <w:p w14:paraId="12E9E2D2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30 min</w:t>
            </w:r>
          </w:p>
        </w:tc>
        <w:tc>
          <w:tcPr>
            <w:tcW w:w="253" w:type="pct"/>
          </w:tcPr>
          <w:p w14:paraId="31AF3CB3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60 min</w:t>
            </w:r>
          </w:p>
        </w:tc>
        <w:tc>
          <w:tcPr>
            <w:tcW w:w="291" w:type="pct"/>
          </w:tcPr>
          <w:p w14:paraId="0BB9485E" w14:textId="69C66852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 x Time</w:t>
            </w:r>
          </w:p>
        </w:tc>
        <w:tc>
          <w:tcPr>
            <w:tcW w:w="267" w:type="pct"/>
          </w:tcPr>
          <w:p w14:paraId="197F05D2" w14:textId="5D826BC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271" w:type="pct"/>
          </w:tcPr>
          <w:p w14:paraId="1A9BC157" w14:textId="7D6B4C35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</w:t>
            </w:r>
          </w:p>
        </w:tc>
      </w:tr>
      <w:tr w:rsidR="00E1083B" w:rsidRPr="00A45B27" w14:paraId="7B7B2B10" w14:textId="09E32E36" w:rsidTr="00E1083B">
        <w:trPr>
          <w:trHeight w:val="484"/>
        </w:trPr>
        <w:tc>
          <w:tcPr>
            <w:tcW w:w="513" w:type="pct"/>
          </w:tcPr>
          <w:p w14:paraId="00E7FB00" w14:textId="77777777" w:rsidR="007C066D" w:rsidRPr="00A45B27" w:rsidRDefault="007C066D" w:rsidP="00CE3E2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Heart rate (BPM)</w:t>
            </w:r>
          </w:p>
        </w:tc>
        <w:tc>
          <w:tcPr>
            <w:tcW w:w="337" w:type="pct"/>
          </w:tcPr>
          <w:p w14:paraId="5E94CFE4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0DF85412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ABDE73F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25D11E9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784F010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1FA562E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BC8D74F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62F8DF2C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09673EE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6EA15E1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D5616D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6AB7A4C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239B7B8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B49DB9F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263A4312" w14:textId="45784A40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67" w:type="pct"/>
          </w:tcPr>
          <w:p w14:paraId="13172DEF" w14:textId="60159295" w:rsidR="007C066D" w:rsidRPr="00A45B27" w:rsidRDefault="007C066D" w:rsidP="00CE3E2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29CE604E" w14:textId="4978D4EA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68</w:t>
            </w:r>
          </w:p>
        </w:tc>
      </w:tr>
      <w:tr w:rsidR="00E1083B" w:rsidRPr="00A45B27" w14:paraId="15E02521" w14:textId="57E41291" w:rsidTr="00E1083B">
        <w:trPr>
          <w:trHeight w:val="484"/>
        </w:trPr>
        <w:tc>
          <w:tcPr>
            <w:tcW w:w="513" w:type="pct"/>
          </w:tcPr>
          <w:p w14:paraId="3F300FE1" w14:textId="77777777" w:rsidR="007C066D" w:rsidRPr="00A45B27" w:rsidRDefault="007C066D" w:rsidP="0023439F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31DE0960" w14:textId="77777777" w:rsidR="007C066D" w:rsidRPr="00A45B27" w:rsidRDefault="007C066D" w:rsidP="005F4CF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2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</w:p>
          <w:p w14:paraId="2E1A6B29" w14:textId="77777777" w:rsidR="007C066D" w:rsidRPr="00A45B27" w:rsidRDefault="007C066D" w:rsidP="005F4CF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14</w:t>
            </w:r>
          </w:p>
        </w:tc>
        <w:tc>
          <w:tcPr>
            <w:tcW w:w="287" w:type="pct"/>
          </w:tcPr>
          <w:p w14:paraId="468DE214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03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7</w:t>
            </w:r>
          </w:p>
        </w:tc>
        <w:tc>
          <w:tcPr>
            <w:tcW w:w="253" w:type="pct"/>
          </w:tcPr>
          <w:p w14:paraId="4C26FF78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95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4</w:t>
            </w:r>
          </w:p>
        </w:tc>
        <w:tc>
          <w:tcPr>
            <w:tcW w:w="253" w:type="pct"/>
          </w:tcPr>
          <w:p w14:paraId="0F236F25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9</w:t>
            </w:r>
          </w:p>
        </w:tc>
        <w:tc>
          <w:tcPr>
            <w:tcW w:w="253" w:type="pct"/>
          </w:tcPr>
          <w:p w14:paraId="5D6B9C08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9 </w:t>
            </w:r>
            <w:r w:rsidRPr="00A45B27">
              <w:rPr>
                <w:sz w:val="20"/>
                <w:szCs w:val="20"/>
                <w:lang w:val="en-GB"/>
              </w:rPr>
              <w:t>± 40</w:t>
            </w:r>
          </w:p>
        </w:tc>
        <w:tc>
          <w:tcPr>
            <w:tcW w:w="253" w:type="pct"/>
          </w:tcPr>
          <w:p w14:paraId="044DC497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42</w:t>
            </w:r>
          </w:p>
        </w:tc>
        <w:tc>
          <w:tcPr>
            <w:tcW w:w="253" w:type="pct"/>
          </w:tcPr>
          <w:p w14:paraId="367B74A0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4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35</w:t>
            </w:r>
          </w:p>
        </w:tc>
        <w:tc>
          <w:tcPr>
            <w:tcW w:w="253" w:type="pct"/>
          </w:tcPr>
          <w:p w14:paraId="3935F890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8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42</w:t>
            </w:r>
          </w:p>
        </w:tc>
        <w:tc>
          <w:tcPr>
            <w:tcW w:w="253" w:type="pct"/>
          </w:tcPr>
          <w:p w14:paraId="668D8F5E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30</w:t>
            </w:r>
          </w:p>
        </w:tc>
        <w:tc>
          <w:tcPr>
            <w:tcW w:w="253" w:type="pct"/>
          </w:tcPr>
          <w:p w14:paraId="5FC1E7EE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2 </w:t>
            </w:r>
            <w:r w:rsidRPr="00A45B27">
              <w:rPr>
                <w:sz w:val="20"/>
                <w:szCs w:val="20"/>
                <w:lang w:val="en-GB"/>
              </w:rPr>
              <w:t>± 28</w:t>
            </w:r>
          </w:p>
        </w:tc>
        <w:tc>
          <w:tcPr>
            <w:tcW w:w="253" w:type="pct"/>
          </w:tcPr>
          <w:p w14:paraId="2CEB8D0C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4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6</w:t>
            </w:r>
          </w:p>
        </w:tc>
        <w:tc>
          <w:tcPr>
            <w:tcW w:w="253" w:type="pct"/>
          </w:tcPr>
          <w:p w14:paraId="638EDB4D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3</w:t>
            </w:r>
          </w:p>
        </w:tc>
        <w:tc>
          <w:tcPr>
            <w:tcW w:w="253" w:type="pct"/>
          </w:tcPr>
          <w:p w14:paraId="7A7FFFEC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8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1</w:t>
            </w:r>
          </w:p>
        </w:tc>
        <w:tc>
          <w:tcPr>
            <w:tcW w:w="253" w:type="pct"/>
          </w:tcPr>
          <w:p w14:paraId="1B89F09B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7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9</w:t>
            </w:r>
          </w:p>
        </w:tc>
        <w:tc>
          <w:tcPr>
            <w:tcW w:w="291" w:type="pct"/>
          </w:tcPr>
          <w:p w14:paraId="426895CA" w14:textId="77777777" w:rsidR="007C066D" w:rsidRPr="00A45B27" w:rsidRDefault="007C066D" w:rsidP="005F4CF2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5BB30508" w14:textId="77777777" w:rsidR="007C066D" w:rsidRPr="00A45B27" w:rsidRDefault="007C066D" w:rsidP="005F4CF2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7043649" w14:textId="77777777" w:rsidR="007C066D" w:rsidRPr="00A45B27" w:rsidRDefault="007C066D" w:rsidP="005F4CF2">
            <w:pPr>
              <w:rPr>
                <w:sz w:val="20"/>
                <w:szCs w:val="20"/>
              </w:rPr>
            </w:pPr>
          </w:p>
        </w:tc>
      </w:tr>
      <w:tr w:rsidR="00E1083B" w:rsidRPr="00A45B27" w14:paraId="31CF22E5" w14:textId="6E03D195" w:rsidTr="00E1083B">
        <w:trPr>
          <w:trHeight w:val="484"/>
        </w:trPr>
        <w:tc>
          <w:tcPr>
            <w:tcW w:w="513" w:type="pct"/>
          </w:tcPr>
          <w:p w14:paraId="52FD2D04" w14:textId="77777777" w:rsidR="007C066D" w:rsidRPr="00A45B27" w:rsidRDefault="007C066D" w:rsidP="0023439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55B4DDF9" w14:textId="77777777" w:rsidR="007C066D" w:rsidRPr="00A45B27" w:rsidRDefault="007C066D" w:rsidP="005F4CF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</w:p>
          <w:p w14:paraId="16B48C66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11</w:t>
            </w:r>
          </w:p>
        </w:tc>
        <w:tc>
          <w:tcPr>
            <w:tcW w:w="287" w:type="pct"/>
          </w:tcPr>
          <w:p w14:paraId="277AF0F5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08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39</w:t>
            </w:r>
          </w:p>
        </w:tc>
        <w:tc>
          <w:tcPr>
            <w:tcW w:w="253" w:type="pct"/>
          </w:tcPr>
          <w:p w14:paraId="327AC0EB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9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6</w:t>
            </w:r>
          </w:p>
        </w:tc>
        <w:tc>
          <w:tcPr>
            <w:tcW w:w="253" w:type="pct"/>
          </w:tcPr>
          <w:p w14:paraId="2A47D003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0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6</w:t>
            </w:r>
          </w:p>
        </w:tc>
        <w:tc>
          <w:tcPr>
            <w:tcW w:w="253" w:type="pct"/>
          </w:tcPr>
          <w:p w14:paraId="2003D85C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7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8</w:t>
            </w:r>
          </w:p>
        </w:tc>
        <w:tc>
          <w:tcPr>
            <w:tcW w:w="253" w:type="pct"/>
          </w:tcPr>
          <w:p w14:paraId="4E901005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9</w:t>
            </w:r>
          </w:p>
        </w:tc>
        <w:tc>
          <w:tcPr>
            <w:tcW w:w="253" w:type="pct"/>
          </w:tcPr>
          <w:p w14:paraId="07C37E6A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8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33</w:t>
            </w:r>
          </w:p>
        </w:tc>
        <w:tc>
          <w:tcPr>
            <w:tcW w:w="253" w:type="pct"/>
          </w:tcPr>
          <w:p w14:paraId="71D55FE1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3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35</w:t>
            </w:r>
          </w:p>
        </w:tc>
        <w:tc>
          <w:tcPr>
            <w:tcW w:w="253" w:type="pct"/>
          </w:tcPr>
          <w:p w14:paraId="21CC1D7F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5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38</w:t>
            </w:r>
          </w:p>
        </w:tc>
        <w:tc>
          <w:tcPr>
            <w:tcW w:w="253" w:type="pct"/>
          </w:tcPr>
          <w:p w14:paraId="2E945433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7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36</w:t>
            </w:r>
          </w:p>
        </w:tc>
        <w:tc>
          <w:tcPr>
            <w:tcW w:w="253" w:type="pct"/>
          </w:tcPr>
          <w:p w14:paraId="0B6EF1D0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3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9</w:t>
            </w:r>
          </w:p>
        </w:tc>
        <w:tc>
          <w:tcPr>
            <w:tcW w:w="253" w:type="pct"/>
          </w:tcPr>
          <w:p w14:paraId="3A3F5E67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5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8</w:t>
            </w:r>
          </w:p>
        </w:tc>
        <w:tc>
          <w:tcPr>
            <w:tcW w:w="253" w:type="pct"/>
          </w:tcPr>
          <w:p w14:paraId="2C1564D8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5</w:t>
            </w:r>
          </w:p>
        </w:tc>
        <w:tc>
          <w:tcPr>
            <w:tcW w:w="253" w:type="pct"/>
          </w:tcPr>
          <w:p w14:paraId="4BCA7AA0" w14:textId="77777777" w:rsidR="007C066D" w:rsidRPr="00A45B27" w:rsidRDefault="007C066D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 xml:space="preserve">12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27</w:t>
            </w:r>
          </w:p>
        </w:tc>
        <w:tc>
          <w:tcPr>
            <w:tcW w:w="291" w:type="pct"/>
          </w:tcPr>
          <w:p w14:paraId="66AE0E69" w14:textId="77777777" w:rsidR="007C066D" w:rsidRPr="00A45B27" w:rsidRDefault="007C066D" w:rsidP="005F4CF2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6C17A55D" w14:textId="77777777" w:rsidR="007C066D" w:rsidRPr="00A45B27" w:rsidRDefault="007C066D" w:rsidP="005F4CF2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45FAFFA9" w14:textId="77777777" w:rsidR="007C066D" w:rsidRPr="00A45B27" w:rsidRDefault="007C066D" w:rsidP="005F4CF2">
            <w:pPr>
              <w:rPr>
                <w:sz w:val="20"/>
                <w:szCs w:val="20"/>
              </w:rPr>
            </w:pPr>
          </w:p>
        </w:tc>
      </w:tr>
      <w:tr w:rsidR="0071054E" w:rsidRPr="00A45B27" w14:paraId="5BFC25CE" w14:textId="77777777" w:rsidTr="00E1083B">
        <w:trPr>
          <w:trHeight w:val="484"/>
        </w:trPr>
        <w:tc>
          <w:tcPr>
            <w:tcW w:w="513" w:type="pct"/>
          </w:tcPr>
          <w:p w14:paraId="143853C3" w14:textId="77777777" w:rsidR="0071054E" w:rsidRPr="00A45B27" w:rsidRDefault="0071054E" w:rsidP="002343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4FF21FD4" w14:textId="7D36D484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87" w:type="pct"/>
          </w:tcPr>
          <w:p w14:paraId="16BBE681" w14:textId="1404DF66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0.78</w:t>
            </w:r>
          </w:p>
        </w:tc>
        <w:tc>
          <w:tcPr>
            <w:tcW w:w="253" w:type="pct"/>
          </w:tcPr>
          <w:p w14:paraId="41869836" w14:textId="235D5FE7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38A360B" w14:textId="5034DE95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8482973" w14:textId="174BE6C7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136AF85F" w14:textId="55E1224E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9C714F4" w14:textId="250CEB1E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357B9036" w14:textId="197CC257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0582A9A" w14:textId="62384DC8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1673E9F" w14:textId="7BA4A23B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0DA2A15" w14:textId="75F0A472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C8D5D0B" w14:textId="2BE1A2B9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6373AAC" w14:textId="330D44F2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FD2C3DB" w14:textId="1F1AD042" w:rsidR="0071054E" w:rsidRPr="00A45B27" w:rsidRDefault="0071054E" w:rsidP="005F4CF2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91" w:type="pct"/>
          </w:tcPr>
          <w:p w14:paraId="63B08D8F" w14:textId="77777777" w:rsidR="0071054E" w:rsidRPr="00A45B27" w:rsidRDefault="0071054E" w:rsidP="005F4CF2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0733A176" w14:textId="77777777" w:rsidR="0071054E" w:rsidRPr="00A45B27" w:rsidRDefault="0071054E" w:rsidP="005F4CF2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2C5DEAB" w14:textId="77777777" w:rsidR="0071054E" w:rsidRPr="00A45B27" w:rsidRDefault="0071054E" w:rsidP="005F4CF2">
            <w:pPr>
              <w:rPr>
                <w:sz w:val="20"/>
                <w:szCs w:val="20"/>
              </w:rPr>
            </w:pPr>
          </w:p>
        </w:tc>
      </w:tr>
      <w:tr w:rsidR="00E1083B" w:rsidRPr="00A45B27" w14:paraId="1B3F2901" w14:textId="553D7C70" w:rsidTr="00E1083B">
        <w:trPr>
          <w:trHeight w:val="484"/>
        </w:trPr>
        <w:tc>
          <w:tcPr>
            <w:tcW w:w="513" w:type="pct"/>
          </w:tcPr>
          <w:p w14:paraId="727A6BB4" w14:textId="77777777" w:rsidR="007C066D" w:rsidRPr="00A45B27" w:rsidRDefault="007C066D" w:rsidP="00CE3E2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Cardiac output (ml/min)</w:t>
            </w:r>
          </w:p>
        </w:tc>
        <w:tc>
          <w:tcPr>
            <w:tcW w:w="337" w:type="pct"/>
          </w:tcPr>
          <w:p w14:paraId="5D82C14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7C3E191C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5563038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684C7A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EEC66D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E328579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337495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6B05C5BA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77F6E13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EAEB255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EFC4225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E82420F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2D1143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9FC330C" w14:textId="77777777" w:rsidR="007C066D" w:rsidRPr="00A45B27" w:rsidRDefault="007C066D" w:rsidP="00CE3E2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45EADA9D" w14:textId="11AED851" w:rsidR="007C066D" w:rsidRPr="00A45B27" w:rsidRDefault="0071054E" w:rsidP="00CE3E2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 0.05</w:t>
            </w:r>
          </w:p>
        </w:tc>
        <w:tc>
          <w:tcPr>
            <w:tcW w:w="267" w:type="pct"/>
          </w:tcPr>
          <w:p w14:paraId="60B7A896" w14:textId="1A2A2E85" w:rsidR="007C066D" w:rsidRPr="00A45B27" w:rsidRDefault="0071054E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271" w:type="pct"/>
          </w:tcPr>
          <w:p w14:paraId="2167FCF5" w14:textId="2CF30F6A" w:rsidR="007C066D" w:rsidRPr="00A45B27" w:rsidRDefault="0071054E" w:rsidP="00CE3E2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93</w:t>
            </w:r>
          </w:p>
        </w:tc>
      </w:tr>
      <w:tr w:rsidR="00E1083B" w:rsidRPr="00A45B27" w14:paraId="54FA2F3B" w14:textId="318999CB" w:rsidTr="00E1083B">
        <w:trPr>
          <w:trHeight w:val="484"/>
        </w:trPr>
        <w:tc>
          <w:tcPr>
            <w:tcW w:w="513" w:type="pct"/>
          </w:tcPr>
          <w:p w14:paraId="6114D671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77738709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4,6 ± 1,1</w:t>
            </w:r>
          </w:p>
        </w:tc>
        <w:tc>
          <w:tcPr>
            <w:tcW w:w="287" w:type="pct"/>
          </w:tcPr>
          <w:p w14:paraId="26106A3E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4,2 ± 0,8</w:t>
            </w:r>
          </w:p>
        </w:tc>
        <w:tc>
          <w:tcPr>
            <w:tcW w:w="253" w:type="pct"/>
          </w:tcPr>
          <w:p w14:paraId="5EC89DAB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3 ± 0,8</w:t>
            </w:r>
          </w:p>
        </w:tc>
        <w:tc>
          <w:tcPr>
            <w:tcW w:w="253" w:type="pct"/>
          </w:tcPr>
          <w:p w14:paraId="51559E75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5 ± 1,3</w:t>
            </w:r>
          </w:p>
        </w:tc>
        <w:tc>
          <w:tcPr>
            <w:tcW w:w="253" w:type="pct"/>
          </w:tcPr>
          <w:p w14:paraId="5CACD993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5 ± 1,1</w:t>
            </w:r>
          </w:p>
        </w:tc>
        <w:tc>
          <w:tcPr>
            <w:tcW w:w="253" w:type="pct"/>
          </w:tcPr>
          <w:p w14:paraId="6E23CBE5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1 ± 1,7</w:t>
            </w:r>
          </w:p>
        </w:tc>
        <w:tc>
          <w:tcPr>
            <w:tcW w:w="253" w:type="pct"/>
          </w:tcPr>
          <w:p w14:paraId="6E51F4D1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8 ± 1,6</w:t>
            </w:r>
          </w:p>
        </w:tc>
        <w:tc>
          <w:tcPr>
            <w:tcW w:w="253" w:type="pct"/>
          </w:tcPr>
          <w:p w14:paraId="5929F407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8 ±</w:t>
            </w:r>
          </w:p>
          <w:p w14:paraId="3983A55B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253" w:type="pct"/>
          </w:tcPr>
          <w:p w14:paraId="0A6B74B8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1 ±</w:t>
            </w:r>
          </w:p>
          <w:p w14:paraId="57697675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,7</w:t>
            </w:r>
          </w:p>
        </w:tc>
        <w:tc>
          <w:tcPr>
            <w:tcW w:w="253" w:type="pct"/>
          </w:tcPr>
          <w:p w14:paraId="03F24884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2 ± 1.7</w:t>
            </w:r>
          </w:p>
        </w:tc>
        <w:tc>
          <w:tcPr>
            <w:tcW w:w="253" w:type="pct"/>
          </w:tcPr>
          <w:p w14:paraId="00D4938C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9 ± 2,0</w:t>
            </w:r>
          </w:p>
        </w:tc>
        <w:tc>
          <w:tcPr>
            <w:tcW w:w="253" w:type="pct"/>
          </w:tcPr>
          <w:p w14:paraId="762D200C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4 ± 2,1</w:t>
            </w:r>
          </w:p>
        </w:tc>
        <w:tc>
          <w:tcPr>
            <w:tcW w:w="253" w:type="pct"/>
          </w:tcPr>
          <w:p w14:paraId="3C33636C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1 ± 2,2</w:t>
            </w:r>
          </w:p>
        </w:tc>
        <w:tc>
          <w:tcPr>
            <w:tcW w:w="253" w:type="pct"/>
          </w:tcPr>
          <w:p w14:paraId="1A79FD61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,3 ± 2,4</w:t>
            </w:r>
          </w:p>
        </w:tc>
        <w:tc>
          <w:tcPr>
            <w:tcW w:w="291" w:type="pct"/>
          </w:tcPr>
          <w:p w14:paraId="4A5E7FAB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19E05E29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5842BE8A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</w:p>
        </w:tc>
      </w:tr>
      <w:tr w:rsidR="00E1083B" w:rsidRPr="00A45B27" w14:paraId="7EA3386F" w14:textId="05A7BA3B" w:rsidTr="00E1083B">
        <w:trPr>
          <w:trHeight w:val="484"/>
        </w:trPr>
        <w:tc>
          <w:tcPr>
            <w:tcW w:w="513" w:type="pct"/>
          </w:tcPr>
          <w:p w14:paraId="1CF2BEBB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278BCCAC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4,0 ± 1,0</w:t>
            </w:r>
          </w:p>
        </w:tc>
        <w:tc>
          <w:tcPr>
            <w:tcW w:w="287" w:type="pct"/>
          </w:tcPr>
          <w:p w14:paraId="3937B9ED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,2 ± 0,6</w:t>
            </w:r>
          </w:p>
        </w:tc>
        <w:tc>
          <w:tcPr>
            <w:tcW w:w="253" w:type="pct"/>
          </w:tcPr>
          <w:p w14:paraId="29E491F7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4,4 ± 1,0</w:t>
            </w:r>
          </w:p>
        </w:tc>
        <w:tc>
          <w:tcPr>
            <w:tcW w:w="253" w:type="pct"/>
          </w:tcPr>
          <w:p w14:paraId="40C0748A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0 ±</w:t>
            </w:r>
          </w:p>
          <w:p w14:paraId="3243BABC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253" w:type="pct"/>
          </w:tcPr>
          <w:p w14:paraId="6B5F87A6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6 ± 1,0</w:t>
            </w:r>
          </w:p>
        </w:tc>
        <w:tc>
          <w:tcPr>
            <w:tcW w:w="253" w:type="pct"/>
          </w:tcPr>
          <w:p w14:paraId="4AE3E4D7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 xml:space="preserve">5,7 ± 0,7 </w:t>
            </w:r>
          </w:p>
        </w:tc>
        <w:tc>
          <w:tcPr>
            <w:tcW w:w="253" w:type="pct"/>
          </w:tcPr>
          <w:p w14:paraId="23CED78F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7 ± 0,7</w:t>
            </w:r>
          </w:p>
        </w:tc>
        <w:tc>
          <w:tcPr>
            <w:tcW w:w="253" w:type="pct"/>
          </w:tcPr>
          <w:p w14:paraId="51305F6A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6 ± 0,9</w:t>
            </w:r>
          </w:p>
        </w:tc>
        <w:tc>
          <w:tcPr>
            <w:tcW w:w="253" w:type="pct"/>
          </w:tcPr>
          <w:p w14:paraId="47C956E0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3 ± 0,9</w:t>
            </w:r>
          </w:p>
        </w:tc>
        <w:tc>
          <w:tcPr>
            <w:tcW w:w="253" w:type="pct"/>
          </w:tcPr>
          <w:p w14:paraId="1216A266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4 ± 1,2</w:t>
            </w:r>
          </w:p>
        </w:tc>
        <w:tc>
          <w:tcPr>
            <w:tcW w:w="253" w:type="pct"/>
          </w:tcPr>
          <w:p w14:paraId="0960E06D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6 ± 1,1</w:t>
            </w:r>
          </w:p>
        </w:tc>
        <w:tc>
          <w:tcPr>
            <w:tcW w:w="253" w:type="pct"/>
          </w:tcPr>
          <w:p w14:paraId="648E6001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 xml:space="preserve">5,7 ± 1,3 </w:t>
            </w:r>
          </w:p>
        </w:tc>
        <w:tc>
          <w:tcPr>
            <w:tcW w:w="253" w:type="pct"/>
          </w:tcPr>
          <w:p w14:paraId="4505FF39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9 ± 1,3</w:t>
            </w:r>
          </w:p>
        </w:tc>
        <w:tc>
          <w:tcPr>
            <w:tcW w:w="253" w:type="pct"/>
          </w:tcPr>
          <w:p w14:paraId="121D0706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5,6 ± 1,1</w:t>
            </w:r>
          </w:p>
        </w:tc>
        <w:tc>
          <w:tcPr>
            <w:tcW w:w="291" w:type="pct"/>
          </w:tcPr>
          <w:p w14:paraId="19B6FCC8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548DCB74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485335E2" w14:textId="77777777" w:rsidR="007C066D" w:rsidRPr="00A45B27" w:rsidRDefault="007C066D" w:rsidP="00FA547F">
            <w:pPr>
              <w:rPr>
                <w:sz w:val="20"/>
                <w:szCs w:val="20"/>
                <w:lang w:val="en-GB"/>
              </w:rPr>
            </w:pPr>
          </w:p>
        </w:tc>
      </w:tr>
      <w:tr w:rsidR="00E1083B" w:rsidRPr="00A45B27" w14:paraId="12660195" w14:textId="77777777" w:rsidTr="00E1083B">
        <w:trPr>
          <w:trHeight w:val="484"/>
        </w:trPr>
        <w:tc>
          <w:tcPr>
            <w:tcW w:w="513" w:type="pct"/>
          </w:tcPr>
          <w:p w14:paraId="6742C338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07483A47" w14:textId="1D0DE0EE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87" w:type="pct"/>
          </w:tcPr>
          <w:p w14:paraId="78F074BB" w14:textId="335A604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253" w:type="pct"/>
          </w:tcPr>
          <w:p w14:paraId="3BBB19F4" w14:textId="171FC369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253" w:type="pct"/>
          </w:tcPr>
          <w:p w14:paraId="13DF6E66" w14:textId="459D8AA4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253" w:type="pct"/>
          </w:tcPr>
          <w:p w14:paraId="7D9B00D7" w14:textId="71A5227E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253" w:type="pct"/>
          </w:tcPr>
          <w:p w14:paraId="3E7C2461" w14:textId="306DDFEB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B8C62D9" w14:textId="2129621D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13B8EEDC" w14:textId="10AED13E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8B02119" w14:textId="4E50108B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57F2983E" w14:textId="3E6F0124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0.98</w:t>
            </w:r>
          </w:p>
        </w:tc>
        <w:tc>
          <w:tcPr>
            <w:tcW w:w="253" w:type="pct"/>
          </w:tcPr>
          <w:p w14:paraId="10C76C66" w14:textId="438BA6DB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D9651C8" w14:textId="5F8D0529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1ACC3F7F" w14:textId="1B86E6AD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8ACBCCF" w14:textId="0F11A908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91" w:type="pct"/>
          </w:tcPr>
          <w:p w14:paraId="05D42A98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3772B115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46003E62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</w:tr>
      <w:tr w:rsidR="00E1083B" w:rsidRPr="00A45B27" w14:paraId="125A1364" w14:textId="3139B488" w:rsidTr="00E1083B">
        <w:trPr>
          <w:trHeight w:val="484"/>
        </w:trPr>
        <w:tc>
          <w:tcPr>
            <w:tcW w:w="513" w:type="pct"/>
          </w:tcPr>
          <w:p w14:paraId="56B8F08F" w14:textId="77777777" w:rsidR="00E1083B" w:rsidRPr="00A45B27" w:rsidRDefault="00E1083B" w:rsidP="00E1083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MAP (mmHg)</w:t>
            </w:r>
          </w:p>
        </w:tc>
        <w:tc>
          <w:tcPr>
            <w:tcW w:w="337" w:type="pct"/>
          </w:tcPr>
          <w:p w14:paraId="0FF19011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4130A827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2AFC10E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B8DE43E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D79F42A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A98F7B4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69638563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A010E5E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590F91B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5B122D4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791E454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2F11EAA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73249C9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F455852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1AF7CBDB" w14:textId="42A21BE9" w:rsidR="00E1083B" w:rsidRPr="00A45B27" w:rsidRDefault="00A45B27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267" w:type="pct"/>
          </w:tcPr>
          <w:p w14:paraId="79FAD727" w14:textId="7EDEEE8B" w:rsidR="00E1083B" w:rsidRPr="00A45B27" w:rsidRDefault="00A45B27" w:rsidP="00E1083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2D13C3DD" w14:textId="35D13FB5" w:rsidR="00E1083B" w:rsidRPr="00A45B27" w:rsidRDefault="00A45B27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.94</w:t>
            </w:r>
          </w:p>
        </w:tc>
      </w:tr>
      <w:tr w:rsidR="00E1083B" w:rsidRPr="00A45B27" w14:paraId="15E98F6C" w14:textId="6E8AC32C" w:rsidTr="00E1083B">
        <w:trPr>
          <w:trHeight w:val="484"/>
        </w:trPr>
        <w:tc>
          <w:tcPr>
            <w:tcW w:w="513" w:type="pct"/>
          </w:tcPr>
          <w:p w14:paraId="24A68F63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24D79B50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85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</w:p>
          <w:p w14:paraId="7E6E1770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14</w:t>
            </w:r>
          </w:p>
        </w:tc>
        <w:tc>
          <w:tcPr>
            <w:tcW w:w="287" w:type="pct"/>
          </w:tcPr>
          <w:p w14:paraId="6086198C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6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3</w:t>
            </w:r>
          </w:p>
        </w:tc>
        <w:tc>
          <w:tcPr>
            <w:tcW w:w="253" w:type="pct"/>
          </w:tcPr>
          <w:p w14:paraId="138F056D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100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23</w:t>
            </w:r>
          </w:p>
        </w:tc>
        <w:tc>
          <w:tcPr>
            <w:tcW w:w="253" w:type="pct"/>
          </w:tcPr>
          <w:p w14:paraId="70CFD9D9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105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29</w:t>
            </w:r>
          </w:p>
        </w:tc>
        <w:tc>
          <w:tcPr>
            <w:tcW w:w="253" w:type="pct"/>
          </w:tcPr>
          <w:p w14:paraId="70E53CF6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102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33</w:t>
            </w:r>
          </w:p>
        </w:tc>
        <w:tc>
          <w:tcPr>
            <w:tcW w:w="253" w:type="pct"/>
          </w:tcPr>
          <w:p w14:paraId="25608F32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86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9</w:t>
            </w:r>
          </w:p>
        </w:tc>
        <w:tc>
          <w:tcPr>
            <w:tcW w:w="253" w:type="pct"/>
          </w:tcPr>
          <w:p w14:paraId="04624550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80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9</w:t>
            </w:r>
          </w:p>
        </w:tc>
        <w:tc>
          <w:tcPr>
            <w:tcW w:w="253" w:type="pct"/>
          </w:tcPr>
          <w:p w14:paraId="4909C0DD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7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7</w:t>
            </w:r>
          </w:p>
        </w:tc>
        <w:tc>
          <w:tcPr>
            <w:tcW w:w="253" w:type="pct"/>
          </w:tcPr>
          <w:p w14:paraId="1638BDF9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3</w:t>
            </w:r>
            <w:r w:rsidRPr="00A45B27">
              <w:rPr>
                <w:sz w:val="20"/>
                <w:szCs w:val="20"/>
                <w:lang w:val="en-GB"/>
              </w:rPr>
              <w:t xml:space="preserve"> ± 20</w:t>
            </w:r>
          </w:p>
        </w:tc>
        <w:tc>
          <w:tcPr>
            <w:tcW w:w="253" w:type="pct"/>
          </w:tcPr>
          <w:p w14:paraId="19DCAB36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4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4</w:t>
            </w:r>
          </w:p>
        </w:tc>
        <w:tc>
          <w:tcPr>
            <w:tcW w:w="253" w:type="pct"/>
          </w:tcPr>
          <w:p w14:paraId="41A10179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2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6</w:t>
            </w:r>
          </w:p>
        </w:tc>
        <w:tc>
          <w:tcPr>
            <w:tcW w:w="253" w:type="pct"/>
          </w:tcPr>
          <w:p w14:paraId="58C2440A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0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9</w:t>
            </w:r>
          </w:p>
        </w:tc>
        <w:tc>
          <w:tcPr>
            <w:tcW w:w="253" w:type="pct"/>
          </w:tcPr>
          <w:p w14:paraId="2FB91F9B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68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8</w:t>
            </w:r>
          </w:p>
        </w:tc>
        <w:tc>
          <w:tcPr>
            <w:tcW w:w="253" w:type="pct"/>
          </w:tcPr>
          <w:p w14:paraId="6BFE4D54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69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8</w:t>
            </w:r>
          </w:p>
        </w:tc>
        <w:tc>
          <w:tcPr>
            <w:tcW w:w="291" w:type="pct"/>
          </w:tcPr>
          <w:p w14:paraId="4FA314DA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1C4CB9B6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416F8594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</w:tr>
      <w:tr w:rsidR="00E1083B" w:rsidRPr="00A45B27" w14:paraId="4CA0C818" w14:textId="114DD166" w:rsidTr="00E1083B">
        <w:trPr>
          <w:trHeight w:val="484"/>
        </w:trPr>
        <w:tc>
          <w:tcPr>
            <w:tcW w:w="513" w:type="pct"/>
          </w:tcPr>
          <w:p w14:paraId="3C2FD81C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128274A7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83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</w:p>
          <w:p w14:paraId="31C1F346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87" w:type="pct"/>
          </w:tcPr>
          <w:p w14:paraId="789E9EA4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4</w:t>
            </w:r>
            <w:r w:rsidRPr="00A45B27">
              <w:rPr>
                <w:sz w:val="20"/>
                <w:szCs w:val="20"/>
                <w:lang w:val="en-GB"/>
              </w:rPr>
              <w:t xml:space="preserve"> ± 10</w:t>
            </w:r>
          </w:p>
        </w:tc>
        <w:tc>
          <w:tcPr>
            <w:tcW w:w="253" w:type="pct"/>
          </w:tcPr>
          <w:p w14:paraId="7838EE17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100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5</w:t>
            </w:r>
          </w:p>
        </w:tc>
        <w:tc>
          <w:tcPr>
            <w:tcW w:w="253" w:type="pct"/>
          </w:tcPr>
          <w:p w14:paraId="3B12D394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96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9</w:t>
            </w:r>
          </w:p>
        </w:tc>
        <w:tc>
          <w:tcPr>
            <w:tcW w:w="253" w:type="pct"/>
          </w:tcPr>
          <w:p w14:paraId="5C4BABE8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94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8</w:t>
            </w:r>
          </w:p>
        </w:tc>
        <w:tc>
          <w:tcPr>
            <w:tcW w:w="253" w:type="pct"/>
          </w:tcPr>
          <w:p w14:paraId="5E0EC6A2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91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21</w:t>
            </w:r>
          </w:p>
        </w:tc>
        <w:tc>
          <w:tcPr>
            <w:tcW w:w="253" w:type="pct"/>
          </w:tcPr>
          <w:p w14:paraId="77E72F82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87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7</w:t>
            </w:r>
          </w:p>
        </w:tc>
        <w:tc>
          <w:tcPr>
            <w:tcW w:w="253" w:type="pct"/>
          </w:tcPr>
          <w:p w14:paraId="7B167553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82</w:t>
            </w:r>
            <w:r w:rsidRPr="00A45B27">
              <w:rPr>
                <w:sz w:val="20"/>
                <w:szCs w:val="20"/>
                <w:lang w:val="en-GB"/>
              </w:rPr>
              <w:t xml:space="preserve"> ± 6</w:t>
            </w:r>
          </w:p>
        </w:tc>
        <w:tc>
          <w:tcPr>
            <w:tcW w:w="253" w:type="pct"/>
          </w:tcPr>
          <w:p w14:paraId="279FEEF5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6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0</w:t>
            </w:r>
          </w:p>
        </w:tc>
        <w:tc>
          <w:tcPr>
            <w:tcW w:w="253" w:type="pct"/>
          </w:tcPr>
          <w:p w14:paraId="3D9F05F2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2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2</w:t>
            </w:r>
          </w:p>
        </w:tc>
        <w:tc>
          <w:tcPr>
            <w:tcW w:w="253" w:type="pct"/>
          </w:tcPr>
          <w:p w14:paraId="18B3DFB2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3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2</w:t>
            </w:r>
          </w:p>
        </w:tc>
        <w:tc>
          <w:tcPr>
            <w:tcW w:w="253" w:type="pct"/>
          </w:tcPr>
          <w:p w14:paraId="47996DC8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0</w:t>
            </w:r>
            <w:r w:rsidRPr="00A45B27">
              <w:rPr>
                <w:sz w:val="20"/>
                <w:szCs w:val="20"/>
                <w:lang w:val="en-GB"/>
              </w:rPr>
              <w:t xml:space="preserve"> ± 10</w:t>
            </w:r>
          </w:p>
        </w:tc>
        <w:tc>
          <w:tcPr>
            <w:tcW w:w="253" w:type="pct"/>
          </w:tcPr>
          <w:p w14:paraId="64155B62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0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2</w:t>
            </w:r>
          </w:p>
        </w:tc>
        <w:tc>
          <w:tcPr>
            <w:tcW w:w="253" w:type="pct"/>
          </w:tcPr>
          <w:p w14:paraId="225FB49E" w14:textId="77777777" w:rsidR="00E1083B" w:rsidRPr="00A45B27" w:rsidRDefault="00E1083B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68</w:t>
            </w:r>
            <w:r w:rsidRPr="00A45B27">
              <w:rPr>
                <w:sz w:val="20"/>
                <w:szCs w:val="20"/>
                <w:lang w:val="en-GB"/>
              </w:rPr>
              <w:t xml:space="preserve"> ± 9</w:t>
            </w:r>
          </w:p>
        </w:tc>
        <w:tc>
          <w:tcPr>
            <w:tcW w:w="291" w:type="pct"/>
          </w:tcPr>
          <w:p w14:paraId="18A50798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4FBE3D5C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1C1233B0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</w:tr>
      <w:tr w:rsidR="00E1083B" w:rsidRPr="00A45B27" w14:paraId="1DE0C012" w14:textId="77777777" w:rsidTr="00E1083B">
        <w:trPr>
          <w:trHeight w:val="484"/>
        </w:trPr>
        <w:tc>
          <w:tcPr>
            <w:tcW w:w="513" w:type="pct"/>
          </w:tcPr>
          <w:p w14:paraId="58FB83B0" w14:textId="77777777" w:rsidR="00E1083B" w:rsidRPr="00A45B27" w:rsidRDefault="00E1083B" w:rsidP="00E1083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43F7D0DA" w14:textId="43C99FD6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87" w:type="pct"/>
          </w:tcPr>
          <w:p w14:paraId="151413D7" w14:textId="29059EC6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E49CE03" w14:textId="57A8D716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07117B1" w14:textId="035059F0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DA6A987" w14:textId="3C96F1BA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DC2A423" w14:textId="05C4467E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F1FDBE9" w14:textId="22AB0F0A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74444399" w14:textId="176CC967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9E22922" w14:textId="43774351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450F48F" w14:textId="515E5E87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0C311DA" w14:textId="2C5D54A9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690B46F" w14:textId="1385954A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866D0CD" w14:textId="06BCECB6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B653771" w14:textId="18D1B7C5" w:rsidR="00E1083B" w:rsidRPr="00A45B27" w:rsidRDefault="00A45B27" w:rsidP="00E1083B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91" w:type="pct"/>
          </w:tcPr>
          <w:p w14:paraId="050CC445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55D232DA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7BF5C057" w14:textId="77777777" w:rsidR="00E1083B" w:rsidRPr="00A45B27" w:rsidRDefault="00E1083B" w:rsidP="00E1083B">
            <w:pPr>
              <w:rPr>
                <w:sz w:val="20"/>
                <w:szCs w:val="20"/>
              </w:rPr>
            </w:pPr>
          </w:p>
        </w:tc>
      </w:tr>
    </w:tbl>
    <w:p w14:paraId="69857D6A" w14:textId="5C36E244" w:rsidR="009C37F6" w:rsidRDefault="009C37F6">
      <w:pPr>
        <w:rPr>
          <w:lang w:val="en-GB"/>
        </w:rPr>
      </w:pPr>
    </w:p>
    <w:p w14:paraId="40933B65" w14:textId="77777777" w:rsidR="000C5A13" w:rsidRDefault="000C5A13">
      <w:pPr>
        <w:rPr>
          <w:lang w:val="en-GB"/>
        </w:rPr>
      </w:pPr>
    </w:p>
    <w:p w14:paraId="6810D960" w14:textId="697016F5" w:rsidR="009C37F6" w:rsidRDefault="009C37F6">
      <w:pPr>
        <w:rPr>
          <w:lang w:val="en-GB"/>
        </w:rPr>
      </w:pPr>
    </w:p>
    <w:p w14:paraId="0C2DA21A" w14:textId="4DB084E7" w:rsidR="009C37F6" w:rsidRDefault="009C37F6">
      <w:pPr>
        <w:rPr>
          <w:lang w:val="en-GB"/>
        </w:rPr>
      </w:pPr>
    </w:p>
    <w:p w14:paraId="07E77A5F" w14:textId="564E49EE" w:rsidR="009C37F6" w:rsidRDefault="009C37F6">
      <w:pPr>
        <w:rPr>
          <w:lang w:val="en-GB"/>
        </w:rPr>
      </w:pPr>
    </w:p>
    <w:p w14:paraId="14770AE0" w14:textId="77777777" w:rsidR="009C37F6" w:rsidRDefault="009C37F6" w:rsidP="009C37F6">
      <w:pPr>
        <w:ind w:right="-29"/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352"/>
        <w:gridCol w:w="906"/>
        <w:gridCol w:w="745"/>
        <w:gridCol w:w="713"/>
        <w:gridCol w:w="712"/>
        <w:gridCol w:w="714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757"/>
        <w:gridCol w:w="690"/>
        <w:gridCol w:w="728"/>
      </w:tblGrid>
      <w:tr w:rsidR="004B3A19" w:rsidRPr="00A45B27" w14:paraId="6C442DFA" w14:textId="77777777" w:rsidTr="00ED4EB3">
        <w:trPr>
          <w:trHeight w:val="484"/>
        </w:trPr>
        <w:tc>
          <w:tcPr>
            <w:tcW w:w="4190" w:type="pct"/>
            <w:gridSpan w:val="15"/>
          </w:tcPr>
          <w:p w14:paraId="32F79653" w14:textId="78C3B8C6" w:rsidR="00A45B27" w:rsidRPr="00A45B27" w:rsidRDefault="00A45B27" w:rsidP="00A45B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lastRenderedPageBreak/>
              <w:t>Table S2</w:t>
            </w:r>
            <w:r w:rsidR="00B82123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B82123" w:rsidRPr="00A45B27">
              <w:rPr>
                <w:b/>
                <w:bCs/>
                <w:sz w:val="20"/>
                <w:szCs w:val="20"/>
                <w:lang w:val="en-GB"/>
              </w:rPr>
              <w:t>continued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>: Hemodynamic and metabolic parameters</w:t>
            </w:r>
          </w:p>
        </w:tc>
        <w:tc>
          <w:tcPr>
            <w:tcW w:w="810" w:type="pct"/>
            <w:gridSpan w:val="3"/>
          </w:tcPr>
          <w:p w14:paraId="5F4EC764" w14:textId="77777777" w:rsidR="00A45B27" w:rsidRPr="00A45B27" w:rsidRDefault="00A45B27" w:rsidP="00A45B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ANOVA (</w:t>
            </w:r>
            <w:r w:rsidRPr="00A45B27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 xml:space="preserve"> =)</w:t>
            </w:r>
          </w:p>
        </w:tc>
      </w:tr>
      <w:tr w:rsidR="00ED4EB3" w:rsidRPr="00A45B27" w14:paraId="2BFC34FE" w14:textId="77777777" w:rsidTr="00ED4EB3">
        <w:trPr>
          <w:trHeight w:val="484"/>
        </w:trPr>
        <w:tc>
          <w:tcPr>
            <w:tcW w:w="503" w:type="pct"/>
          </w:tcPr>
          <w:p w14:paraId="0EA4CA2E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62ED1203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77" w:type="pct"/>
          </w:tcPr>
          <w:p w14:paraId="3BD8EBFC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ost-injury</w:t>
            </w:r>
          </w:p>
        </w:tc>
        <w:tc>
          <w:tcPr>
            <w:tcW w:w="265" w:type="pct"/>
          </w:tcPr>
          <w:p w14:paraId="0BE1F5CC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 min</w:t>
            </w:r>
          </w:p>
        </w:tc>
        <w:tc>
          <w:tcPr>
            <w:tcW w:w="265" w:type="pct"/>
          </w:tcPr>
          <w:p w14:paraId="769F3F04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0 min</w:t>
            </w:r>
          </w:p>
        </w:tc>
        <w:tc>
          <w:tcPr>
            <w:tcW w:w="266" w:type="pct"/>
          </w:tcPr>
          <w:p w14:paraId="5641673A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90 min</w:t>
            </w:r>
          </w:p>
        </w:tc>
        <w:tc>
          <w:tcPr>
            <w:tcW w:w="253" w:type="pct"/>
          </w:tcPr>
          <w:p w14:paraId="2621EFC4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20 min</w:t>
            </w:r>
          </w:p>
        </w:tc>
        <w:tc>
          <w:tcPr>
            <w:tcW w:w="253" w:type="pct"/>
          </w:tcPr>
          <w:p w14:paraId="7EF807EB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50 min</w:t>
            </w:r>
          </w:p>
        </w:tc>
        <w:tc>
          <w:tcPr>
            <w:tcW w:w="253" w:type="pct"/>
          </w:tcPr>
          <w:p w14:paraId="0C54BAC9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80 min</w:t>
            </w:r>
          </w:p>
        </w:tc>
        <w:tc>
          <w:tcPr>
            <w:tcW w:w="253" w:type="pct"/>
          </w:tcPr>
          <w:p w14:paraId="298E609A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10 min</w:t>
            </w:r>
          </w:p>
        </w:tc>
        <w:tc>
          <w:tcPr>
            <w:tcW w:w="253" w:type="pct"/>
          </w:tcPr>
          <w:p w14:paraId="561CB488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253" w:type="pct"/>
          </w:tcPr>
          <w:p w14:paraId="2646B547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70 min</w:t>
            </w:r>
          </w:p>
        </w:tc>
        <w:tc>
          <w:tcPr>
            <w:tcW w:w="253" w:type="pct"/>
          </w:tcPr>
          <w:p w14:paraId="01A51F8A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0 min</w:t>
            </w:r>
          </w:p>
        </w:tc>
        <w:tc>
          <w:tcPr>
            <w:tcW w:w="253" w:type="pct"/>
          </w:tcPr>
          <w:p w14:paraId="36B7B432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30 min</w:t>
            </w:r>
          </w:p>
        </w:tc>
        <w:tc>
          <w:tcPr>
            <w:tcW w:w="253" w:type="pct"/>
          </w:tcPr>
          <w:p w14:paraId="4088AB72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60 min</w:t>
            </w:r>
          </w:p>
        </w:tc>
        <w:tc>
          <w:tcPr>
            <w:tcW w:w="282" w:type="pct"/>
          </w:tcPr>
          <w:p w14:paraId="56260C14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 x Time</w:t>
            </w:r>
          </w:p>
        </w:tc>
        <w:tc>
          <w:tcPr>
            <w:tcW w:w="257" w:type="pct"/>
          </w:tcPr>
          <w:p w14:paraId="0CAA490A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271" w:type="pct"/>
          </w:tcPr>
          <w:p w14:paraId="7BC0BC14" w14:textId="77777777" w:rsidR="00A45B27" w:rsidRPr="00A45B27" w:rsidRDefault="00A45B27" w:rsidP="00A45B27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</w:t>
            </w:r>
          </w:p>
        </w:tc>
      </w:tr>
      <w:tr w:rsidR="00ED4EB3" w:rsidRPr="00A45B27" w14:paraId="0F594A49" w14:textId="77777777" w:rsidTr="00ED4EB3">
        <w:trPr>
          <w:trHeight w:val="484"/>
        </w:trPr>
        <w:tc>
          <w:tcPr>
            <w:tcW w:w="503" w:type="pct"/>
          </w:tcPr>
          <w:p w14:paraId="4A961D51" w14:textId="47B8D143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b/>
                <w:bCs/>
                <w:sz w:val="20"/>
                <w:szCs w:val="20"/>
                <w:lang w:val="en-GB"/>
              </w:rPr>
              <w:t>MAP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systolic</w:t>
            </w:r>
            <w:proofErr w:type="spellEnd"/>
            <w:r w:rsidRPr="00A45B27">
              <w:rPr>
                <w:b/>
                <w:bCs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337" w:type="pct"/>
          </w:tcPr>
          <w:p w14:paraId="7BEF86C9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7" w:type="pct"/>
          </w:tcPr>
          <w:p w14:paraId="2F12CF79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7FAE1192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53E50C38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6" w:type="pct"/>
          </w:tcPr>
          <w:p w14:paraId="151295B1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5055682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8D47D56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AD92A5A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83A9DEF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BC98821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D783D92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8DECCE0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66881C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6809919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</w:tcPr>
          <w:p w14:paraId="1E7E48E6" w14:textId="6CE74EF0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257" w:type="pct"/>
          </w:tcPr>
          <w:p w14:paraId="6DBF59D9" w14:textId="3D18FB30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60E6BFCF" w14:textId="07C066A5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</w:tr>
      <w:tr w:rsidR="00ED4EB3" w:rsidRPr="00A45B27" w14:paraId="04C9EFA1" w14:textId="77777777" w:rsidTr="00ED4EB3">
        <w:trPr>
          <w:trHeight w:val="484"/>
        </w:trPr>
        <w:tc>
          <w:tcPr>
            <w:tcW w:w="503" w:type="pct"/>
          </w:tcPr>
          <w:p w14:paraId="7AE7B6AC" w14:textId="1840E2B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35E9590C" w14:textId="3E836D16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20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2657CCA3" w14:textId="1BB9ED93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3</w:t>
            </w:r>
          </w:p>
        </w:tc>
        <w:tc>
          <w:tcPr>
            <w:tcW w:w="277" w:type="pct"/>
          </w:tcPr>
          <w:p w14:paraId="24230676" w14:textId="75C7AC6C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18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11524F47" w14:textId="53764EB5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39</w:t>
            </w:r>
          </w:p>
        </w:tc>
        <w:tc>
          <w:tcPr>
            <w:tcW w:w="265" w:type="pct"/>
          </w:tcPr>
          <w:p w14:paraId="09FA3945" w14:textId="3277E952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1DB803E7" w14:textId="7B1BC194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28</w:t>
            </w:r>
          </w:p>
        </w:tc>
        <w:tc>
          <w:tcPr>
            <w:tcW w:w="265" w:type="pct"/>
          </w:tcPr>
          <w:p w14:paraId="74F792D8" w14:textId="3B418E97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377A75BB" w14:textId="0EB61A4D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50</w:t>
            </w:r>
          </w:p>
        </w:tc>
        <w:tc>
          <w:tcPr>
            <w:tcW w:w="266" w:type="pct"/>
          </w:tcPr>
          <w:p w14:paraId="1DCBDC5E" w14:textId="0902854E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51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70036557" w14:textId="76CC17B3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49</w:t>
            </w:r>
          </w:p>
        </w:tc>
        <w:tc>
          <w:tcPr>
            <w:tcW w:w="253" w:type="pct"/>
          </w:tcPr>
          <w:p w14:paraId="2D934761" w14:textId="0D817A9F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25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4D53B5B6" w14:textId="5BF23AF1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29</w:t>
            </w:r>
          </w:p>
        </w:tc>
        <w:tc>
          <w:tcPr>
            <w:tcW w:w="253" w:type="pct"/>
          </w:tcPr>
          <w:p w14:paraId="1F6EF1BE" w14:textId="32B0D6E9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15</w:t>
            </w:r>
            <w:r w:rsidR="00C6612B"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  <w:r w:rsidRPr="00352529">
              <w:rPr>
                <w:sz w:val="20"/>
                <w:szCs w:val="20"/>
              </w:rPr>
              <w:t>23</w:t>
            </w:r>
          </w:p>
        </w:tc>
        <w:tc>
          <w:tcPr>
            <w:tcW w:w="253" w:type="pct"/>
          </w:tcPr>
          <w:p w14:paraId="02596569" w14:textId="3C357DED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7E3CCBB4" w14:textId="789C32E7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23</w:t>
            </w:r>
          </w:p>
        </w:tc>
        <w:tc>
          <w:tcPr>
            <w:tcW w:w="253" w:type="pct"/>
          </w:tcPr>
          <w:p w14:paraId="7007BBA0" w14:textId="53D4779C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7D5FB5BE" w14:textId="627D3662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31</w:t>
            </w:r>
          </w:p>
        </w:tc>
        <w:tc>
          <w:tcPr>
            <w:tcW w:w="253" w:type="pct"/>
          </w:tcPr>
          <w:p w14:paraId="279862E9" w14:textId="1D4CE3AE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10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5BCC35E1" w14:textId="4284249B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25</w:t>
            </w:r>
          </w:p>
        </w:tc>
        <w:tc>
          <w:tcPr>
            <w:tcW w:w="253" w:type="pct"/>
          </w:tcPr>
          <w:p w14:paraId="2EDAAA74" w14:textId="29C75CB5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08</w:t>
            </w:r>
            <w:r w:rsidRPr="00352529">
              <w:rPr>
                <w:sz w:val="20"/>
                <w:szCs w:val="20"/>
                <w:lang w:val="en-GB"/>
              </w:rPr>
              <w:t xml:space="preserve"> ± </w:t>
            </w:r>
          </w:p>
          <w:p w14:paraId="443BDC51" w14:textId="14F628B3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27</w:t>
            </w:r>
          </w:p>
        </w:tc>
        <w:tc>
          <w:tcPr>
            <w:tcW w:w="253" w:type="pct"/>
          </w:tcPr>
          <w:p w14:paraId="6C65A673" w14:textId="603C6511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05</w:t>
            </w:r>
            <w:r w:rsidRPr="00352529">
              <w:rPr>
                <w:sz w:val="20"/>
                <w:szCs w:val="20"/>
                <w:lang w:val="en-GB"/>
              </w:rPr>
              <w:t xml:space="preserve"> ± </w:t>
            </w:r>
          </w:p>
          <w:p w14:paraId="477FF8A0" w14:textId="6306BFBA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28</w:t>
            </w:r>
          </w:p>
        </w:tc>
        <w:tc>
          <w:tcPr>
            <w:tcW w:w="253" w:type="pct"/>
          </w:tcPr>
          <w:p w14:paraId="13B56AC6" w14:textId="07FE2ACD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106</w:t>
            </w:r>
            <w:r w:rsidRPr="00352529">
              <w:rPr>
                <w:sz w:val="20"/>
                <w:szCs w:val="20"/>
                <w:lang w:val="en-GB"/>
              </w:rPr>
              <w:t xml:space="preserve"> ± </w:t>
            </w:r>
          </w:p>
          <w:p w14:paraId="1371ECDE" w14:textId="57052C72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24</w:t>
            </w:r>
          </w:p>
        </w:tc>
        <w:tc>
          <w:tcPr>
            <w:tcW w:w="253" w:type="pct"/>
          </w:tcPr>
          <w:p w14:paraId="7D2275CA" w14:textId="2BEBC627" w:rsidR="00F057C2" w:rsidRPr="00352529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 xml:space="preserve"> </w:t>
            </w:r>
            <w:r w:rsidRPr="00352529">
              <w:rPr>
                <w:sz w:val="20"/>
                <w:szCs w:val="20"/>
                <w:lang w:val="en-GB"/>
              </w:rPr>
              <w:t xml:space="preserve">± </w:t>
            </w:r>
          </w:p>
          <w:p w14:paraId="1498B2DA" w14:textId="7C870639" w:rsidR="00F057C2" w:rsidRPr="00112450" w:rsidRDefault="00F057C2" w:rsidP="00F057C2">
            <w:pPr>
              <w:rPr>
                <w:sz w:val="20"/>
                <w:szCs w:val="20"/>
              </w:rPr>
            </w:pPr>
            <w:r w:rsidRPr="00352529">
              <w:rPr>
                <w:sz w:val="20"/>
                <w:szCs w:val="20"/>
              </w:rPr>
              <w:t>41</w:t>
            </w:r>
          </w:p>
        </w:tc>
        <w:tc>
          <w:tcPr>
            <w:tcW w:w="282" w:type="pct"/>
          </w:tcPr>
          <w:p w14:paraId="4112237F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6FE891DB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48306CC7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5B6929C8" w14:textId="77777777" w:rsidTr="00ED4EB3">
        <w:trPr>
          <w:trHeight w:val="484"/>
        </w:trPr>
        <w:tc>
          <w:tcPr>
            <w:tcW w:w="503" w:type="pct"/>
          </w:tcPr>
          <w:p w14:paraId="79574B4D" w14:textId="0C464520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  <w:vAlign w:val="bottom"/>
          </w:tcPr>
          <w:p w14:paraId="66EB1A23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17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24F0D0BF" w14:textId="02022266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21</w:t>
            </w:r>
          </w:p>
        </w:tc>
        <w:tc>
          <w:tcPr>
            <w:tcW w:w="277" w:type="pct"/>
            <w:vAlign w:val="bottom"/>
          </w:tcPr>
          <w:p w14:paraId="6F06C614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07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4584E7F5" w14:textId="75041CDA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12</w:t>
            </w:r>
          </w:p>
        </w:tc>
        <w:tc>
          <w:tcPr>
            <w:tcW w:w="265" w:type="pct"/>
            <w:vAlign w:val="bottom"/>
          </w:tcPr>
          <w:p w14:paraId="78C02475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48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16C3812A" w14:textId="20D56D05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22</w:t>
            </w:r>
          </w:p>
        </w:tc>
        <w:tc>
          <w:tcPr>
            <w:tcW w:w="265" w:type="pct"/>
            <w:vAlign w:val="bottom"/>
          </w:tcPr>
          <w:p w14:paraId="473A57C9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48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653EF5F5" w14:textId="773C9B95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40</w:t>
            </w:r>
          </w:p>
        </w:tc>
        <w:tc>
          <w:tcPr>
            <w:tcW w:w="266" w:type="pct"/>
            <w:vAlign w:val="bottom"/>
          </w:tcPr>
          <w:p w14:paraId="7DED9682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45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3B6E9FB5" w14:textId="2EB7CCB9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33</w:t>
            </w:r>
          </w:p>
        </w:tc>
        <w:tc>
          <w:tcPr>
            <w:tcW w:w="253" w:type="pct"/>
            <w:vAlign w:val="bottom"/>
          </w:tcPr>
          <w:p w14:paraId="3228F6B9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38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1DF1A538" w14:textId="62896A3F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34</w:t>
            </w:r>
          </w:p>
        </w:tc>
        <w:tc>
          <w:tcPr>
            <w:tcW w:w="253" w:type="pct"/>
            <w:vAlign w:val="bottom"/>
          </w:tcPr>
          <w:p w14:paraId="5A5C0D3D" w14:textId="4916C852" w:rsidR="00F057C2" w:rsidRPr="00C6612B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35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  <w:r w:rsidRPr="00F057C2">
              <w:rPr>
                <w:sz w:val="20"/>
                <w:szCs w:val="20"/>
              </w:rPr>
              <w:t>24</w:t>
            </w:r>
          </w:p>
        </w:tc>
        <w:tc>
          <w:tcPr>
            <w:tcW w:w="253" w:type="pct"/>
            <w:vAlign w:val="bottom"/>
          </w:tcPr>
          <w:p w14:paraId="3E22EC9C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25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1874CA55" w14:textId="61EFEC9E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15</w:t>
            </w:r>
          </w:p>
        </w:tc>
        <w:tc>
          <w:tcPr>
            <w:tcW w:w="253" w:type="pct"/>
            <w:vAlign w:val="bottom"/>
          </w:tcPr>
          <w:p w14:paraId="39EFCAE8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17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5382EB4E" w14:textId="37B82CB4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21</w:t>
            </w:r>
          </w:p>
        </w:tc>
        <w:tc>
          <w:tcPr>
            <w:tcW w:w="253" w:type="pct"/>
            <w:vAlign w:val="bottom"/>
          </w:tcPr>
          <w:p w14:paraId="1DE56864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10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6089F3AA" w14:textId="612D5ECC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26</w:t>
            </w:r>
          </w:p>
        </w:tc>
        <w:tc>
          <w:tcPr>
            <w:tcW w:w="253" w:type="pct"/>
            <w:vAlign w:val="bottom"/>
          </w:tcPr>
          <w:p w14:paraId="59185296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05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2755A2EA" w14:textId="14EBA109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23</w:t>
            </w:r>
          </w:p>
        </w:tc>
        <w:tc>
          <w:tcPr>
            <w:tcW w:w="253" w:type="pct"/>
            <w:vAlign w:val="bottom"/>
          </w:tcPr>
          <w:p w14:paraId="37F841F3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06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1B57C2E7" w14:textId="6BCA4843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23</w:t>
            </w:r>
          </w:p>
        </w:tc>
        <w:tc>
          <w:tcPr>
            <w:tcW w:w="253" w:type="pct"/>
            <w:vAlign w:val="bottom"/>
          </w:tcPr>
          <w:p w14:paraId="454708ED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06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10DCCDDF" w14:textId="0AE56970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25</w:t>
            </w:r>
          </w:p>
        </w:tc>
        <w:tc>
          <w:tcPr>
            <w:tcW w:w="253" w:type="pct"/>
            <w:vAlign w:val="bottom"/>
          </w:tcPr>
          <w:p w14:paraId="5C92D4C8" w14:textId="77777777" w:rsidR="00F057C2" w:rsidRPr="00F057C2" w:rsidRDefault="00F057C2" w:rsidP="00F057C2">
            <w:pPr>
              <w:rPr>
                <w:sz w:val="20"/>
                <w:szCs w:val="20"/>
                <w:lang w:val="en-GB"/>
              </w:rPr>
            </w:pPr>
            <w:r w:rsidRPr="00F057C2">
              <w:rPr>
                <w:sz w:val="20"/>
                <w:szCs w:val="20"/>
              </w:rPr>
              <w:t xml:space="preserve">101 </w:t>
            </w:r>
            <w:r w:rsidRPr="00F057C2">
              <w:rPr>
                <w:sz w:val="20"/>
                <w:szCs w:val="20"/>
                <w:lang w:val="en-GB"/>
              </w:rPr>
              <w:t xml:space="preserve">± </w:t>
            </w:r>
          </w:p>
          <w:p w14:paraId="01D28F1A" w14:textId="1388F49C" w:rsidR="00F057C2" w:rsidRPr="00F057C2" w:rsidRDefault="00F057C2" w:rsidP="00F057C2">
            <w:pPr>
              <w:rPr>
                <w:sz w:val="20"/>
                <w:szCs w:val="20"/>
              </w:rPr>
            </w:pPr>
            <w:r w:rsidRPr="00F057C2">
              <w:rPr>
                <w:sz w:val="20"/>
                <w:szCs w:val="20"/>
              </w:rPr>
              <w:t>17</w:t>
            </w:r>
          </w:p>
        </w:tc>
        <w:tc>
          <w:tcPr>
            <w:tcW w:w="282" w:type="pct"/>
          </w:tcPr>
          <w:p w14:paraId="05C87692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76797343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C47D954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5C9C2466" w14:textId="77777777" w:rsidTr="00ED4EB3">
        <w:trPr>
          <w:trHeight w:val="484"/>
        </w:trPr>
        <w:tc>
          <w:tcPr>
            <w:tcW w:w="503" w:type="pct"/>
          </w:tcPr>
          <w:p w14:paraId="19FD25D8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1FA182A6" w14:textId="0173982C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77" w:type="pct"/>
          </w:tcPr>
          <w:p w14:paraId="121DD01B" w14:textId="15A60CC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65" w:type="pct"/>
          </w:tcPr>
          <w:p w14:paraId="1CC55F52" w14:textId="2D57C6DE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5AE69984" w14:textId="67EFCF3E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66" w:type="pct"/>
          </w:tcPr>
          <w:p w14:paraId="5B9C36CA" w14:textId="024FD4EE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12EEDB6C" w14:textId="36361B2C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70647142" w14:textId="3658030D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253" w:type="pct"/>
          </w:tcPr>
          <w:p w14:paraId="5859E590" w14:textId="542FAC8C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253" w:type="pct"/>
          </w:tcPr>
          <w:p w14:paraId="0BC8B76F" w14:textId="4B9C0D2E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2E31C2F1" w14:textId="514D7B15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6105212" w14:textId="5B9E6CDC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B29510E" w14:textId="60A441B2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B178217" w14:textId="00E093FA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FE69DDF" w14:textId="11076054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82" w:type="pct"/>
          </w:tcPr>
          <w:p w14:paraId="5D43550B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7B226973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7234548A" w14:textId="77777777" w:rsidR="00F057C2" w:rsidRPr="00A45B27" w:rsidRDefault="00F057C2" w:rsidP="00F057C2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25DC0A92" w14:textId="77777777" w:rsidTr="00ED4EB3">
        <w:trPr>
          <w:trHeight w:val="484"/>
        </w:trPr>
        <w:tc>
          <w:tcPr>
            <w:tcW w:w="503" w:type="pct"/>
          </w:tcPr>
          <w:p w14:paraId="66920240" w14:textId="77777777" w:rsidR="00ED4EB3" w:rsidRDefault="00ED4EB3" w:rsidP="00ED4EB3">
            <w:pPr>
              <w:rPr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A45B27">
              <w:rPr>
                <w:b/>
                <w:bCs/>
                <w:sz w:val="20"/>
                <w:szCs w:val="20"/>
                <w:lang w:val="en-GB"/>
              </w:rPr>
              <w:t>MAP</w:t>
            </w:r>
            <w:r w:rsidRPr="009C37F6">
              <w:rPr>
                <w:b/>
                <w:bCs/>
                <w:sz w:val="20"/>
                <w:szCs w:val="20"/>
                <w:vertAlign w:val="subscript"/>
                <w:lang w:val="en-GB"/>
              </w:rPr>
              <w:t>diastolic</w:t>
            </w:r>
            <w:proofErr w:type="spellEnd"/>
          </w:p>
          <w:p w14:paraId="6CFBE7EA" w14:textId="0A6D2D31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337" w:type="pct"/>
          </w:tcPr>
          <w:p w14:paraId="16FCE80F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7" w:type="pct"/>
          </w:tcPr>
          <w:p w14:paraId="7F5F3839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02FCEC6E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3C06E60B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6" w:type="pct"/>
          </w:tcPr>
          <w:p w14:paraId="6FB402AC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67D766AF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D8B3E7C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1E8FF00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28B88AE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E07416C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7658747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D038DBB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C60F7BB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F0C8EA3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</w:tcPr>
          <w:p w14:paraId="3FC8C48D" w14:textId="08C50AE0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257" w:type="pct"/>
          </w:tcPr>
          <w:p w14:paraId="14293E0D" w14:textId="559FC523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0D3E309F" w14:textId="762313C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</w:tr>
      <w:tr w:rsidR="00ED4EB3" w:rsidRPr="00A45B27" w14:paraId="3CD44447" w14:textId="77777777" w:rsidTr="00ED4EB3">
        <w:trPr>
          <w:trHeight w:val="484"/>
        </w:trPr>
        <w:tc>
          <w:tcPr>
            <w:tcW w:w="503" w:type="pct"/>
          </w:tcPr>
          <w:p w14:paraId="16DA8CE2" w14:textId="4737F1DF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58DDAE01" w14:textId="77777777" w:rsidR="00ED4EB3" w:rsidRPr="00ED4EB3" w:rsidRDefault="00ED4EB3" w:rsidP="00ED4EB3">
            <w:pPr>
              <w:rPr>
                <w:sz w:val="20"/>
                <w:szCs w:val="20"/>
              </w:rPr>
            </w:pPr>
            <w:r w:rsidRPr="00ED4EB3">
              <w:rPr>
                <w:sz w:val="20"/>
                <w:szCs w:val="20"/>
              </w:rPr>
              <w:t xml:space="preserve">67 </w:t>
            </w:r>
            <w:r w:rsidRPr="00ED4EB3">
              <w:rPr>
                <w:sz w:val="20"/>
                <w:szCs w:val="20"/>
                <w:lang w:val="en-GB"/>
              </w:rPr>
              <w:t xml:space="preserve">± </w:t>
            </w:r>
          </w:p>
          <w:p w14:paraId="595B83E8" w14:textId="7C6DBA99" w:rsidR="00ED4EB3" w:rsidRPr="00ED4EB3" w:rsidRDefault="00ED4EB3" w:rsidP="00ED4EB3">
            <w:pPr>
              <w:rPr>
                <w:sz w:val="20"/>
                <w:szCs w:val="20"/>
              </w:rPr>
            </w:pPr>
            <w:r w:rsidRPr="00ED4EB3">
              <w:rPr>
                <w:sz w:val="20"/>
                <w:szCs w:val="20"/>
              </w:rPr>
              <w:t>12</w:t>
            </w:r>
          </w:p>
        </w:tc>
        <w:tc>
          <w:tcPr>
            <w:tcW w:w="277" w:type="pct"/>
            <w:vAlign w:val="bottom"/>
          </w:tcPr>
          <w:p w14:paraId="3A11C97E" w14:textId="77777777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60 </w:t>
            </w:r>
            <w:r w:rsidRPr="00ED4EB3">
              <w:rPr>
                <w:sz w:val="20"/>
                <w:szCs w:val="20"/>
                <w:lang w:val="en-GB"/>
              </w:rPr>
              <w:t xml:space="preserve">± </w:t>
            </w:r>
          </w:p>
          <w:p w14:paraId="26E031E6" w14:textId="189C7F6A" w:rsidR="00ED4EB3" w:rsidRPr="00ED4EB3" w:rsidRDefault="00ED4EB3" w:rsidP="00ED4EB3">
            <w:pPr>
              <w:rPr>
                <w:sz w:val="20"/>
                <w:szCs w:val="20"/>
              </w:rPr>
            </w:pPr>
            <w:r w:rsidRPr="00ED4EB3">
              <w:rPr>
                <w:sz w:val="20"/>
                <w:szCs w:val="20"/>
              </w:rPr>
              <w:t>13</w:t>
            </w:r>
          </w:p>
        </w:tc>
        <w:tc>
          <w:tcPr>
            <w:tcW w:w="265" w:type="pct"/>
            <w:vAlign w:val="bottom"/>
          </w:tcPr>
          <w:p w14:paraId="48670AD8" w14:textId="77777777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  <w:lang w:val="en-GB"/>
              </w:rPr>
              <w:t xml:space="preserve">80 ± </w:t>
            </w:r>
          </w:p>
          <w:p w14:paraId="01E71D80" w14:textId="46D0B47D" w:rsidR="00ED4EB3" w:rsidRPr="00ED4EB3" w:rsidRDefault="00ED4EB3" w:rsidP="00ED4EB3">
            <w:pPr>
              <w:rPr>
                <w:sz w:val="20"/>
                <w:szCs w:val="20"/>
              </w:rPr>
            </w:pPr>
            <w:r w:rsidRPr="00ED4EB3">
              <w:rPr>
                <w:sz w:val="20"/>
                <w:szCs w:val="20"/>
              </w:rPr>
              <w:t>27</w:t>
            </w:r>
          </w:p>
        </w:tc>
        <w:tc>
          <w:tcPr>
            <w:tcW w:w="265" w:type="pct"/>
            <w:vAlign w:val="bottom"/>
          </w:tcPr>
          <w:p w14:paraId="40530118" w14:textId="77777777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87 </w:t>
            </w:r>
            <w:r w:rsidRPr="00ED4EB3">
              <w:rPr>
                <w:sz w:val="20"/>
                <w:szCs w:val="20"/>
                <w:lang w:val="en-GB"/>
              </w:rPr>
              <w:t xml:space="preserve">± </w:t>
            </w:r>
          </w:p>
          <w:p w14:paraId="1A635BEB" w14:textId="4FA8F4FA" w:rsidR="00ED4EB3" w:rsidRPr="00ED4EB3" w:rsidRDefault="00ED4EB3" w:rsidP="00ED4EB3">
            <w:pPr>
              <w:rPr>
                <w:sz w:val="20"/>
                <w:szCs w:val="20"/>
              </w:rPr>
            </w:pPr>
            <w:r w:rsidRPr="00ED4EB3">
              <w:rPr>
                <w:sz w:val="20"/>
                <w:szCs w:val="20"/>
              </w:rPr>
              <w:t>26</w:t>
            </w:r>
          </w:p>
        </w:tc>
        <w:tc>
          <w:tcPr>
            <w:tcW w:w="266" w:type="pct"/>
            <w:vAlign w:val="bottom"/>
          </w:tcPr>
          <w:p w14:paraId="5853310B" w14:textId="77777777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83 </w:t>
            </w:r>
            <w:r w:rsidRPr="00ED4EB3">
              <w:rPr>
                <w:sz w:val="20"/>
                <w:szCs w:val="20"/>
                <w:lang w:val="en-GB"/>
              </w:rPr>
              <w:t xml:space="preserve">± </w:t>
            </w:r>
          </w:p>
          <w:p w14:paraId="70CA047D" w14:textId="61035815" w:rsidR="00ED4EB3" w:rsidRPr="00ED4EB3" w:rsidRDefault="00ED4EB3" w:rsidP="00ED4EB3">
            <w:pPr>
              <w:rPr>
                <w:sz w:val="20"/>
                <w:szCs w:val="20"/>
              </w:rPr>
            </w:pPr>
            <w:r w:rsidRPr="00ED4EB3">
              <w:rPr>
                <w:sz w:val="20"/>
                <w:szCs w:val="20"/>
              </w:rPr>
              <w:t>32</w:t>
            </w:r>
          </w:p>
        </w:tc>
        <w:tc>
          <w:tcPr>
            <w:tcW w:w="253" w:type="pct"/>
            <w:vAlign w:val="bottom"/>
          </w:tcPr>
          <w:p w14:paraId="111B1025" w14:textId="37F25F78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67 </w:t>
            </w:r>
            <w:r w:rsidRPr="00ED4EB3">
              <w:rPr>
                <w:sz w:val="20"/>
                <w:szCs w:val="20"/>
                <w:lang w:val="en-GB"/>
              </w:rPr>
              <w:t>± 17</w:t>
            </w:r>
          </w:p>
        </w:tc>
        <w:tc>
          <w:tcPr>
            <w:tcW w:w="253" w:type="pct"/>
            <w:vAlign w:val="bottom"/>
          </w:tcPr>
          <w:p w14:paraId="56472219" w14:textId="78C174DA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  <w:lang w:val="en-GB"/>
              </w:rPr>
              <w:t>63 ± 18</w:t>
            </w:r>
          </w:p>
        </w:tc>
        <w:tc>
          <w:tcPr>
            <w:tcW w:w="253" w:type="pct"/>
            <w:vAlign w:val="bottom"/>
          </w:tcPr>
          <w:p w14:paraId="01F3FDF1" w14:textId="36FA11EA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65 </w:t>
            </w:r>
            <w:r w:rsidRPr="00ED4EB3">
              <w:rPr>
                <w:sz w:val="20"/>
                <w:szCs w:val="20"/>
                <w:lang w:val="en-GB"/>
              </w:rPr>
              <w:t>± 19</w:t>
            </w:r>
          </w:p>
        </w:tc>
        <w:tc>
          <w:tcPr>
            <w:tcW w:w="253" w:type="pct"/>
            <w:vAlign w:val="bottom"/>
          </w:tcPr>
          <w:p w14:paraId="0861A666" w14:textId="65C976AD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9 </w:t>
            </w:r>
            <w:r w:rsidRPr="00ED4EB3">
              <w:rPr>
                <w:sz w:val="20"/>
                <w:szCs w:val="20"/>
                <w:lang w:val="en-GB"/>
              </w:rPr>
              <w:t>± 21</w:t>
            </w:r>
          </w:p>
        </w:tc>
        <w:tc>
          <w:tcPr>
            <w:tcW w:w="253" w:type="pct"/>
            <w:vAlign w:val="bottom"/>
          </w:tcPr>
          <w:p w14:paraId="2539521A" w14:textId="317CB74A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6 </w:t>
            </w:r>
            <w:r w:rsidRPr="00ED4EB3">
              <w:rPr>
                <w:sz w:val="20"/>
                <w:szCs w:val="20"/>
                <w:lang w:val="en-GB"/>
              </w:rPr>
              <w:t>± 16</w:t>
            </w:r>
          </w:p>
        </w:tc>
        <w:tc>
          <w:tcPr>
            <w:tcW w:w="253" w:type="pct"/>
            <w:vAlign w:val="bottom"/>
          </w:tcPr>
          <w:p w14:paraId="230F7F03" w14:textId="4AF7BF7E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4 </w:t>
            </w:r>
            <w:r w:rsidRPr="00ED4EB3">
              <w:rPr>
                <w:sz w:val="20"/>
                <w:szCs w:val="20"/>
                <w:lang w:val="en-GB"/>
              </w:rPr>
              <w:t>± 17</w:t>
            </w:r>
          </w:p>
        </w:tc>
        <w:tc>
          <w:tcPr>
            <w:tcW w:w="253" w:type="pct"/>
            <w:vAlign w:val="bottom"/>
          </w:tcPr>
          <w:p w14:paraId="24885CF0" w14:textId="2C8352DF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  <w:lang w:val="en-GB"/>
              </w:rPr>
              <w:t>51 ± 18</w:t>
            </w:r>
          </w:p>
        </w:tc>
        <w:tc>
          <w:tcPr>
            <w:tcW w:w="253" w:type="pct"/>
            <w:vAlign w:val="bottom"/>
          </w:tcPr>
          <w:p w14:paraId="1E621FEB" w14:textId="38900779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49 </w:t>
            </w:r>
            <w:r w:rsidRPr="00ED4EB3">
              <w:rPr>
                <w:sz w:val="20"/>
                <w:szCs w:val="20"/>
                <w:lang w:val="en-GB"/>
              </w:rPr>
              <w:t>± 17</w:t>
            </w:r>
          </w:p>
        </w:tc>
        <w:tc>
          <w:tcPr>
            <w:tcW w:w="253" w:type="pct"/>
            <w:vAlign w:val="bottom"/>
          </w:tcPr>
          <w:p w14:paraId="356F4975" w14:textId="007D7115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1 </w:t>
            </w:r>
            <w:r w:rsidRPr="00ED4EB3">
              <w:rPr>
                <w:sz w:val="20"/>
                <w:szCs w:val="20"/>
                <w:lang w:val="en-GB"/>
              </w:rPr>
              <w:t>± 18</w:t>
            </w:r>
          </w:p>
        </w:tc>
        <w:tc>
          <w:tcPr>
            <w:tcW w:w="282" w:type="pct"/>
          </w:tcPr>
          <w:p w14:paraId="0961EFDA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0D3B2E01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2608B7F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2FF51D8E" w14:textId="77777777" w:rsidTr="00ED4EB3">
        <w:trPr>
          <w:trHeight w:val="484"/>
        </w:trPr>
        <w:tc>
          <w:tcPr>
            <w:tcW w:w="503" w:type="pct"/>
          </w:tcPr>
          <w:p w14:paraId="292558E0" w14:textId="5FC24BCE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18CF5F78" w14:textId="04056A7E" w:rsidR="00ED4EB3" w:rsidRPr="00ED4EB3" w:rsidRDefault="00ED4EB3" w:rsidP="00ED4EB3">
            <w:pPr>
              <w:rPr>
                <w:sz w:val="20"/>
                <w:szCs w:val="20"/>
              </w:rPr>
            </w:pPr>
            <w:r w:rsidRPr="00ED4EB3">
              <w:rPr>
                <w:sz w:val="20"/>
                <w:szCs w:val="20"/>
              </w:rPr>
              <w:t xml:space="preserve">66 </w:t>
            </w:r>
            <w:r w:rsidRPr="00ED4EB3">
              <w:rPr>
                <w:sz w:val="20"/>
                <w:szCs w:val="20"/>
                <w:lang w:val="en-GB"/>
              </w:rPr>
              <w:t>± 18</w:t>
            </w:r>
          </w:p>
        </w:tc>
        <w:tc>
          <w:tcPr>
            <w:tcW w:w="277" w:type="pct"/>
            <w:vAlign w:val="bottom"/>
          </w:tcPr>
          <w:p w14:paraId="668E4D1E" w14:textId="48704D0A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62 </w:t>
            </w:r>
            <w:r w:rsidRPr="00ED4EB3">
              <w:rPr>
                <w:sz w:val="20"/>
                <w:szCs w:val="20"/>
                <w:lang w:val="en-GB"/>
              </w:rPr>
              <w:t>± 13</w:t>
            </w:r>
          </w:p>
        </w:tc>
        <w:tc>
          <w:tcPr>
            <w:tcW w:w="265" w:type="pct"/>
            <w:vAlign w:val="bottom"/>
          </w:tcPr>
          <w:p w14:paraId="7C315F85" w14:textId="73CC8CCB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77 </w:t>
            </w:r>
            <w:r w:rsidRPr="00ED4EB3">
              <w:rPr>
                <w:sz w:val="20"/>
                <w:szCs w:val="20"/>
                <w:lang w:val="en-GB"/>
              </w:rPr>
              <w:t>± 15</w:t>
            </w:r>
          </w:p>
        </w:tc>
        <w:tc>
          <w:tcPr>
            <w:tcW w:w="265" w:type="pct"/>
            <w:vAlign w:val="bottom"/>
          </w:tcPr>
          <w:p w14:paraId="0D2A798A" w14:textId="7B978E17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74 </w:t>
            </w:r>
            <w:r w:rsidRPr="00ED4EB3">
              <w:rPr>
                <w:sz w:val="20"/>
                <w:szCs w:val="20"/>
                <w:lang w:val="en-GB"/>
              </w:rPr>
              <w:t>± 19</w:t>
            </w:r>
          </w:p>
        </w:tc>
        <w:tc>
          <w:tcPr>
            <w:tcW w:w="266" w:type="pct"/>
            <w:vAlign w:val="bottom"/>
          </w:tcPr>
          <w:p w14:paraId="31855F4D" w14:textId="124399CE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72 </w:t>
            </w:r>
            <w:r w:rsidRPr="00ED4EB3">
              <w:rPr>
                <w:sz w:val="20"/>
                <w:szCs w:val="20"/>
                <w:lang w:val="en-GB"/>
              </w:rPr>
              <w:t>± 16</w:t>
            </w:r>
          </w:p>
        </w:tc>
        <w:tc>
          <w:tcPr>
            <w:tcW w:w="253" w:type="pct"/>
            <w:vAlign w:val="bottom"/>
          </w:tcPr>
          <w:p w14:paraId="64A5E157" w14:textId="4031398E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68 </w:t>
            </w:r>
            <w:r w:rsidRPr="00ED4EB3">
              <w:rPr>
                <w:sz w:val="20"/>
                <w:szCs w:val="20"/>
                <w:lang w:val="en-GB"/>
              </w:rPr>
              <w:t>± 18</w:t>
            </w:r>
          </w:p>
        </w:tc>
        <w:tc>
          <w:tcPr>
            <w:tcW w:w="253" w:type="pct"/>
            <w:vAlign w:val="bottom"/>
          </w:tcPr>
          <w:p w14:paraId="4AC2B4AD" w14:textId="021B8ECC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66 </w:t>
            </w:r>
            <w:r w:rsidRPr="00ED4EB3">
              <w:rPr>
                <w:sz w:val="20"/>
                <w:szCs w:val="20"/>
                <w:lang w:val="en-GB"/>
              </w:rPr>
              <w:t>± 14</w:t>
            </w:r>
          </w:p>
        </w:tc>
        <w:tc>
          <w:tcPr>
            <w:tcW w:w="253" w:type="pct"/>
            <w:vAlign w:val="bottom"/>
          </w:tcPr>
          <w:p w14:paraId="2A9A242B" w14:textId="54F1396D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60 </w:t>
            </w:r>
            <w:r w:rsidRPr="00ED4EB3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53" w:type="pct"/>
            <w:vAlign w:val="bottom"/>
          </w:tcPr>
          <w:p w14:paraId="766A5EDC" w14:textId="16E47824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7 </w:t>
            </w:r>
            <w:r w:rsidRPr="00ED4EB3">
              <w:rPr>
                <w:sz w:val="20"/>
                <w:szCs w:val="20"/>
                <w:lang w:val="en-GB"/>
              </w:rPr>
              <w:t>± 10</w:t>
            </w:r>
          </w:p>
        </w:tc>
        <w:tc>
          <w:tcPr>
            <w:tcW w:w="253" w:type="pct"/>
            <w:vAlign w:val="bottom"/>
          </w:tcPr>
          <w:p w14:paraId="69C60492" w14:textId="2FCEE9E4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2 </w:t>
            </w:r>
            <w:r w:rsidRPr="00ED4EB3">
              <w:rPr>
                <w:sz w:val="20"/>
                <w:szCs w:val="20"/>
                <w:lang w:val="en-GB"/>
              </w:rPr>
              <w:t>± 13</w:t>
            </w:r>
          </w:p>
        </w:tc>
        <w:tc>
          <w:tcPr>
            <w:tcW w:w="253" w:type="pct"/>
            <w:vAlign w:val="bottom"/>
          </w:tcPr>
          <w:p w14:paraId="6CAA4F8B" w14:textId="148CC1FE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4 </w:t>
            </w:r>
            <w:r w:rsidRPr="00ED4EB3">
              <w:rPr>
                <w:sz w:val="20"/>
                <w:szCs w:val="20"/>
                <w:lang w:val="en-GB"/>
              </w:rPr>
              <w:t>± 9</w:t>
            </w:r>
          </w:p>
        </w:tc>
        <w:tc>
          <w:tcPr>
            <w:tcW w:w="253" w:type="pct"/>
            <w:vAlign w:val="bottom"/>
          </w:tcPr>
          <w:p w14:paraId="5CBA8706" w14:textId="10C98038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3 </w:t>
            </w:r>
            <w:r w:rsidRPr="00ED4EB3">
              <w:rPr>
                <w:sz w:val="20"/>
                <w:szCs w:val="20"/>
                <w:lang w:val="en-GB"/>
              </w:rPr>
              <w:t>± 8</w:t>
            </w:r>
          </w:p>
        </w:tc>
        <w:tc>
          <w:tcPr>
            <w:tcW w:w="253" w:type="pct"/>
            <w:vAlign w:val="bottom"/>
          </w:tcPr>
          <w:p w14:paraId="7ADAD102" w14:textId="4566AA23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50 </w:t>
            </w:r>
            <w:r w:rsidRPr="00ED4EB3">
              <w:rPr>
                <w:sz w:val="20"/>
                <w:szCs w:val="20"/>
                <w:lang w:val="en-GB"/>
              </w:rPr>
              <w:t>± 10</w:t>
            </w:r>
          </w:p>
        </w:tc>
        <w:tc>
          <w:tcPr>
            <w:tcW w:w="253" w:type="pct"/>
            <w:vAlign w:val="bottom"/>
          </w:tcPr>
          <w:p w14:paraId="37914625" w14:textId="48827433" w:rsidR="00ED4EB3" w:rsidRPr="00ED4EB3" w:rsidRDefault="00ED4EB3" w:rsidP="00ED4EB3">
            <w:pPr>
              <w:rPr>
                <w:sz w:val="20"/>
                <w:szCs w:val="20"/>
                <w:lang w:val="en-GB"/>
              </w:rPr>
            </w:pPr>
            <w:r w:rsidRPr="00ED4EB3">
              <w:rPr>
                <w:sz w:val="20"/>
                <w:szCs w:val="20"/>
              </w:rPr>
              <w:t xml:space="preserve">48 </w:t>
            </w:r>
            <w:r w:rsidRPr="00ED4EB3">
              <w:rPr>
                <w:sz w:val="20"/>
                <w:szCs w:val="20"/>
                <w:lang w:val="en-GB"/>
              </w:rPr>
              <w:t>± 11</w:t>
            </w:r>
          </w:p>
        </w:tc>
        <w:tc>
          <w:tcPr>
            <w:tcW w:w="282" w:type="pct"/>
          </w:tcPr>
          <w:p w14:paraId="5B3CBC34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440CEAA9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E933215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3D345472" w14:textId="77777777" w:rsidTr="00ED4EB3">
        <w:trPr>
          <w:trHeight w:val="484"/>
        </w:trPr>
        <w:tc>
          <w:tcPr>
            <w:tcW w:w="503" w:type="pct"/>
          </w:tcPr>
          <w:p w14:paraId="339D652F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383F80A2" w14:textId="792C9DA5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77" w:type="pct"/>
          </w:tcPr>
          <w:p w14:paraId="7736A868" w14:textId="7E820108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06E78AA8" w14:textId="343AA570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7BBEFFA8" w14:textId="1BF3AAF8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66" w:type="pct"/>
          </w:tcPr>
          <w:p w14:paraId="6962CBD0" w14:textId="4D2CD8F4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0E31C71A" w14:textId="37B5A28F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26AFF070" w14:textId="22E41D2B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6A7B0CF" w14:textId="38950E71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A36D0EA" w14:textId="3B728C32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13F96113" w14:textId="7626CC8B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10DD4FE" w14:textId="045A7B5D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AB0EBDD" w14:textId="6D4F7D56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0556417" w14:textId="011802A4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6ED81ED" w14:textId="171F76F1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82" w:type="pct"/>
          </w:tcPr>
          <w:p w14:paraId="609E2415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2DDB224E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4ABFDAA9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62310D08" w14:textId="77777777" w:rsidTr="00ED4EB3">
        <w:trPr>
          <w:trHeight w:val="484"/>
        </w:trPr>
        <w:tc>
          <w:tcPr>
            <w:tcW w:w="503" w:type="pct"/>
          </w:tcPr>
          <w:p w14:paraId="51D2E3D5" w14:textId="6C2A0671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MPAP (mmHg)</w:t>
            </w:r>
          </w:p>
        </w:tc>
        <w:tc>
          <w:tcPr>
            <w:tcW w:w="337" w:type="pct"/>
            <w:vAlign w:val="bottom"/>
          </w:tcPr>
          <w:p w14:paraId="227B328E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7" w:type="pct"/>
            <w:vAlign w:val="bottom"/>
          </w:tcPr>
          <w:p w14:paraId="6B4F32B2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vAlign w:val="bottom"/>
          </w:tcPr>
          <w:p w14:paraId="5858D0F2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vAlign w:val="bottom"/>
          </w:tcPr>
          <w:p w14:paraId="6254BE89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6" w:type="pct"/>
            <w:vAlign w:val="bottom"/>
          </w:tcPr>
          <w:p w14:paraId="681E79D0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74341DEA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E6C95CB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76BB42EB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90317BA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56B1F2D7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3BE0BC2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2CD5C94D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20984ED0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E14521D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</w:tcPr>
          <w:p w14:paraId="3C9EE020" w14:textId="234604F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0.90</w:t>
            </w:r>
          </w:p>
        </w:tc>
        <w:tc>
          <w:tcPr>
            <w:tcW w:w="257" w:type="pct"/>
          </w:tcPr>
          <w:p w14:paraId="3609114E" w14:textId="5039C243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14E9A379" w14:textId="52DE5D34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ED4EB3" w:rsidRPr="00A45B27" w14:paraId="3D693872" w14:textId="77777777" w:rsidTr="00ED4EB3">
        <w:trPr>
          <w:trHeight w:val="484"/>
        </w:trPr>
        <w:tc>
          <w:tcPr>
            <w:tcW w:w="503" w:type="pct"/>
          </w:tcPr>
          <w:p w14:paraId="7CCD554B" w14:textId="22B3146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6C4E1B86" w14:textId="4B22EFDD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15</w:t>
            </w:r>
            <w:r w:rsidRPr="00A45B27">
              <w:rPr>
                <w:sz w:val="20"/>
                <w:szCs w:val="20"/>
                <w:lang w:val="en-GB"/>
              </w:rPr>
              <w:t xml:space="preserve"> ± 2 </w:t>
            </w:r>
          </w:p>
        </w:tc>
        <w:tc>
          <w:tcPr>
            <w:tcW w:w="277" w:type="pct"/>
          </w:tcPr>
          <w:p w14:paraId="0B82D87F" w14:textId="1658C475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1</w:t>
            </w:r>
            <w:r w:rsidRPr="00A45B27">
              <w:rPr>
                <w:sz w:val="20"/>
                <w:szCs w:val="20"/>
                <w:lang w:val="en-GB"/>
              </w:rPr>
              <w:t xml:space="preserve"> ± 1 </w:t>
            </w:r>
          </w:p>
        </w:tc>
        <w:tc>
          <w:tcPr>
            <w:tcW w:w="265" w:type="pct"/>
          </w:tcPr>
          <w:p w14:paraId="35B83A82" w14:textId="667587CE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5</w:t>
            </w:r>
            <w:r w:rsidRPr="00A45B27">
              <w:rPr>
                <w:sz w:val="20"/>
                <w:szCs w:val="20"/>
                <w:lang w:val="en-GB"/>
              </w:rPr>
              <w:t xml:space="preserve"> ± 8</w:t>
            </w:r>
          </w:p>
        </w:tc>
        <w:tc>
          <w:tcPr>
            <w:tcW w:w="265" w:type="pct"/>
          </w:tcPr>
          <w:p w14:paraId="77A953CE" w14:textId="45E7D8BB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6</w:t>
            </w:r>
            <w:r w:rsidRPr="00A45B27">
              <w:rPr>
                <w:sz w:val="20"/>
                <w:szCs w:val="20"/>
                <w:lang w:val="en-GB"/>
              </w:rPr>
              <w:t xml:space="preserve"> ± 4</w:t>
            </w:r>
          </w:p>
        </w:tc>
        <w:tc>
          <w:tcPr>
            <w:tcW w:w="266" w:type="pct"/>
          </w:tcPr>
          <w:p w14:paraId="36010A16" w14:textId="6A72512D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5</w:t>
            </w:r>
            <w:r w:rsidRPr="00A45B27">
              <w:rPr>
                <w:sz w:val="20"/>
                <w:szCs w:val="20"/>
                <w:lang w:val="en-GB"/>
              </w:rPr>
              <w:t xml:space="preserve"> ± 4</w:t>
            </w:r>
          </w:p>
        </w:tc>
        <w:tc>
          <w:tcPr>
            <w:tcW w:w="253" w:type="pct"/>
          </w:tcPr>
          <w:p w14:paraId="60ECB865" w14:textId="3EA123FC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4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53" w:type="pct"/>
          </w:tcPr>
          <w:p w14:paraId="746AE2B0" w14:textId="46EE3EF5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3</w:t>
            </w:r>
            <w:r w:rsidRPr="00A45B27">
              <w:rPr>
                <w:sz w:val="20"/>
                <w:szCs w:val="20"/>
                <w:lang w:val="en-GB"/>
              </w:rPr>
              <w:t xml:space="preserve"> ± 4</w:t>
            </w:r>
          </w:p>
        </w:tc>
        <w:tc>
          <w:tcPr>
            <w:tcW w:w="253" w:type="pct"/>
          </w:tcPr>
          <w:p w14:paraId="43877EA3" w14:textId="3CF210A0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0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53" w:type="pct"/>
          </w:tcPr>
          <w:p w14:paraId="40120111" w14:textId="2D7498E0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0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53" w:type="pct"/>
          </w:tcPr>
          <w:p w14:paraId="0DBFB874" w14:textId="6D199F8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1</w:t>
            </w:r>
            <w:r w:rsidRPr="00A45B27">
              <w:rPr>
                <w:sz w:val="20"/>
                <w:szCs w:val="20"/>
                <w:lang w:val="en-GB"/>
              </w:rPr>
              <w:t xml:space="preserve"> ± 6</w:t>
            </w:r>
          </w:p>
        </w:tc>
        <w:tc>
          <w:tcPr>
            <w:tcW w:w="253" w:type="pct"/>
          </w:tcPr>
          <w:p w14:paraId="0F13F45D" w14:textId="0B0A6CFE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0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53" w:type="pct"/>
          </w:tcPr>
          <w:p w14:paraId="0B924C6F" w14:textId="2A04097E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0</w:t>
            </w:r>
            <w:r w:rsidRPr="00A45B27">
              <w:rPr>
                <w:sz w:val="20"/>
                <w:szCs w:val="20"/>
                <w:lang w:val="en-GB"/>
              </w:rPr>
              <w:t xml:space="preserve"> ± 6</w:t>
            </w:r>
          </w:p>
        </w:tc>
        <w:tc>
          <w:tcPr>
            <w:tcW w:w="253" w:type="pct"/>
          </w:tcPr>
          <w:p w14:paraId="068AFE18" w14:textId="77ECE99B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0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53" w:type="pct"/>
          </w:tcPr>
          <w:p w14:paraId="1D4281F0" w14:textId="56CAE069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29</w:t>
            </w:r>
            <w:r w:rsidRPr="00A45B27">
              <w:rPr>
                <w:sz w:val="20"/>
                <w:szCs w:val="20"/>
                <w:lang w:val="en-GB"/>
              </w:rPr>
              <w:t xml:space="preserve"> ± 4</w:t>
            </w:r>
          </w:p>
        </w:tc>
        <w:tc>
          <w:tcPr>
            <w:tcW w:w="282" w:type="pct"/>
          </w:tcPr>
          <w:p w14:paraId="1B7F95E7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08A67DDD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76372A93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2C697920" w14:textId="77777777" w:rsidTr="00ED4EB3">
        <w:trPr>
          <w:trHeight w:val="484"/>
        </w:trPr>
        <w:tc>
          <w:tcPr>
            <w:tcW w:w="503" w:type="pct"/>
          </w:tcPr>
          <w:p w14:paraId="79992288" w14:textId="3F2E984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02CEACED" w14:textId="79951D7B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17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77" w:type="pct"/>
          </w:tcPr>
          <w:p w14:paraId="4DCCBAC4" w14:textId="6898E64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5</w:t>
            </w:r>
            <w:r w:rsidRPr="00A45B27">
              <w:rPr>
                <w:sz w:val="20"/>
                <w:szCs w:val="20"/>
                <w:lang w:val="en-GB"/>
              </w:rPr>
              <w:t xml:space="preserve"> ± 9</w:t>
            </w:r>
          </w:p>
        </w:tc>
        <w:tc>
          <w:tcPr>
            <w:tcW w:w="265" w:type="pct"/>
          </w:tcPr>
          <w:p w14:paraId="4225D3A9" w14:textId="4CC70F8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40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65" w:type="pct"/>
          </w:tcPr>
          <w:p w14:paraId="4035DECC" w14:textId="0BAB90CD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7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66" w:type="pct"/>
          </w:tcPr>
          <w:p w14:paraId="6DB1213B" w14:textId="4FDECB62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8</w:t>
            </w:r>
            <w:r w:rsidRPr="00A45B27">
              <w:rPr>
                <w:sz w:val="20"/>
                <w:szCs w:val="20"/>
                <w:lang w:val="en-GB"/>
              </w:rPr>
              <w:t xml:space="preserve"> ± 6</w:t>
            </w:r>
          </w:p>
        </w:tc>
        <w:tc>
          <w:tcPr>
            <w:tcW w:w="253" w:type="pct"/>
          </w:tcPr>
          <w:p w14:paraId="3F54CE91" w14:textId="312D504F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6</w:t>
            </w:r>
            <w:r w:rsidRPr="00A45B27">
              <w:rPr>
                <w:sz w:val="20"/>
                <w:szCs w:val="20"/>
                <w:lang w:val="en-GB"/>
              </w:rPr>
              <w:t xml:space="preserve"> ± 3</w:t>
            </w:r>
          </w:p>
        </w:tc>
        <w:tc>
          <w:tcPr>
            <w:tcW w:w="253" w:type="pct"/>
          </w:tcPr>
          <w:p w14:paraId="33856D83" w14:textId="326EBB25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3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53" w:type="pct"/>
          </w:tcPr>
          <w:p w14:paraId="20C71674" w14:textId="5D0E491D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2</w:t>
            </w:r>
            <w:r w:rsidRPr="00A45B27">
              <w:rPr>
                <w:sz w:val="20"/>
                <w:szCs w:val="20"/>
                <w:lang w:val="en-GB"/>
              </w:rPr>
              <w:t xml:space="preserve"> ± 4</w:t>
            </w:r>
          </w:p>
        </w:tc>
        <w:tc>
          <w:tcPr>
            <w:tcW w:w="253" w:type="pct"/>
          </w:tcPr>
          <w:p w14:paraId="10B52E25" w14:textId="0817D31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3</w:t>
            </w:r>
            <w:r w:rsidRPr="00A45B27">
              <w:rPr>
                <w:sz w:val="20"/>
                <w:szCs w:val="20"/>
                <w:lang w:val="en-GB"/>
              </w:rPr>
              <w:t xml:space="preserve"> ± 3</w:t>
            </w:r>
          </w:p>
        </w:tc>
        <w:tc>
          <w:tcPr>
            <w:tcW w:w="253" w:type="pct"/>
          </w:tcPr>
          <w:p w14:paraId="11B7F84B" w14:textId="150A3FB3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2</w:t>
            </w:r>
            <w:r w:rsidRPr="00A45B27">
              <w:rPr>
                <w:sz w:val="20"/>
                <w:szCs w:val="20"/>
                <w:lang w:val="en-GB"/>
              </w:rPr>
              <w:t xml:space="preserve"> ± 7</w:t>
            </w:r>
          </w:p>
        </w:tc>
        <w:tc>
          <w:tcPr>
            <w:tcW w:w="253" w:type="pct"/>
          </w:tcPr>
          <w:p w14:paraId="59BD0739" w14:textId="453A72CB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2</w:t>
            </w:r>
            <w:r w:rsidRPr="00A45B27">
              <w:rPr>
                <w:sz w:val="20"/>
                <w:szCs w:val="20"/>
                <w:lang w:val="en-GB"/>
              </w:rPr>
              <w:t xml:space="preserve"> ± 7</w:t>
            </w:r>
          </w:p>
        </w:tc>
        <w:tc>
          <w:tcPr>
            <w:tcW w:w="253" w:type="pct"/>
          </w:tcPr>
          <w:p w14:paraId="43CAF577" w14:textId="6E52BB7F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1</w:t>
            </w:r>
            <w:r w:rsidRPr="00A45B27">
              <w:rPr>
                <w:sz w:val="20"/>
                <w:szCs w:val="20"/>
                <w:lang w:val="en-GB"/>
              </w:rPr>
              <w:t xml:space="preserve"> ± 5</w:t>
            </w:r>
          </w:p>
        </w:tc>
        <w:tc>
          <w:tcPr>
            <w:tcW w:w="253" w:type="pct"/>
          </w:tcPr>
          <w:p w14:paraId="5C37B550" w14:textId="76EFEA99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30</w:t>
            </w:r>
            <w:r w:rsidRPr="00A45B27">
              <w:rPr>
                <w:sz w:val="20"/>
                <w:szCs w:val="20"/>
                <w:lang w:val="en-GB"/>
              </w:rPr>
              <w:t xml:space="preserve"> ± 4</w:t>
            </w:r>
          </w:p>
        </w:tc>
        <w:tc>
          <w:tcPr>
            <w:tcW w:w="253" w:type="pct"/>
          </w:tcPr>
          <w:p w14:paraId="6033AB28" w14:textId="6D07EC56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29</w:t>
            </w:r>
            <w:r w:rsidRPr="00A45B27">
              <w:rPr>
                <w:sz w:val="20"/>
                <w:szCs w:val="20"/>
                <w:lang w:val="en-GB"/>
              </w:rPr>
              <w:t xml:space="preserve"> ± 7</w:t>
            </w:r>
          </w:p>
        </w:tc>
        <w:tc>
          <w:tcPr>
            <w:tcW w:w="282" w:type="pct"/>
          </w:tcPr>
          <w:p w14:paraId="393A095B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0285AA26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5CDD2F39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</w:tr>
      <w:tr w:rsidR="00ED4EB3" w:rsidRPr="00A45B27" w14:paraId="614B2C0A" w14:textId="77777777" w:rsidTr="00ED4EB3">
        <w:trPr>
          <w:trHeight w:val="484"/>
        </w:trPr>
        <w:tc>
          <w:tcPr>
            <w:tcW w:w="503" w:type="pct"/>
          </w:tcPr>
          <w:p w14:paraId="2B3A63AA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7A0E45A6" w14:textId="640289B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77" w:type="pct"/>
          </w:tcPr>
          <w:p w14:paraId="1092E9CB" w14:textId="506A0FA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0.78</w:t>
            </w:r>
          </w:p>
        </w:tc>
        <w:tc>
          <w:tcPr>
            <w:tcW w:w="265" w:type="pct"/>
          </w:tcPr>
          <w:p w14:paraId="6F1FC737" w14:textId="0FE7D2F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312A8B35" w14:textId="4B94F7EA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66" w:type="pct"/>
          </w:tcPr>
          <w:p w14:paraId="482B3E67" w14:textId="2CF7AFF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E05E091" w14:textId="3526560C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284EAC7" w14:textId="1ABFD07F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402F8E70" w14:textId="4BAE4C36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B7836BA" w14:textId="78AE96AB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DD87ED2" w14:textId="5CD72344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58624DF" w14:textId="4470DF5D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64125AE" w14:textId="3935CFB2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C4F2D33" w14:textId="606DC27E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5485BEB7" w14:textId="6DCB4C03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82" w:type="pct"/>
          </w:tcPr>
          <w:p w14:paraId="29F24D5F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4F8EF5A6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A72CDBA" w14:textId="77777777" w:rsidR="00ED4EB3" w:rsidRPr="00A45B27" w:rsidRDefault="00ED4EB3" w:rsidP="00ED4EB3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44E57CF5" w14:textId="48721ABE" w:rsidR="00A45B27" w:rsidRDefault="00A45B27">
      <w:pPr>
        <w:rPr>
          <w:lang w:val="en-GB"/>
        </w:rPr>
      </w:pPr>
    </w:p>
    <w:p w14:paraId="5C78CE14" w14:textId="2186B40D" w:rsidR="00D3678E" w:rsidRDefault="00D3678E">
      <w:pPr>
        <w:rPr>
          <w:lang w:val="en-GB"/>
        </w:rPr>
      </w:pPr>
    </w:p>
    <w:p w14:paraId="47B627F2" w14:textId="322744DC" w:rsidR="00D3678E" w:rsidRDefault="00D3678E">
      <w:pPr>
        <w:rPr>
          <w:lang w:val="en-GB"/>
        </w:rPr>
      </w:pPr>
    </w:p>
    <w:p w14:paraId="27896C83" w14:textId="5E14A718" w:rsidR="00D3678E" w:rsidRDefault="00D3678E">
      <w:pPr>
        <w:rPr>
          <w:lang w:val="en-GB"/>
        </w:rPr>
      </w:pPr>
    </w:p>
    <w:p w14:paraId="595B24D3" w14:textId="18A09C14" w:rsidR="00D3678E" w:rsidRDefault="00D3678E">
      <w:pPr>
        <w:rPr>
          <w:lang w:val="en-GB"/>
        </w:rPr>
      </w:pPr>
    </w:p>
    <w:p w14:paraId="6490748B" w14:textId="14D3EB10" w:rsidR="00D3678E" w:rsidRDefault="00D3678E">
      <w:pPr>
        <w:rPr>
          <w:lang w:val="en-GB"/>
        </w:rPr>
      </w:pPr>
    </w:p>
    <w:p w14:paraId="20ED943D" w14:textId="555CB051" w:rsidR="00D3678E" w:rsidRDefault="00D3678E">
      <w:pPr>
        <w:rPr>
          <w:lang w:val="en-GB"/>
        </w:rPr>
      </w:pPr>
    </w:p>
    <w:p w14:paraId="5FE4EA31" w14:textId="77777777" w:rsidR="00D3678E" w:rsidRDefault="00D3678E">
      <w:pPr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256"/>
        <w:gridCol w:w="905"/>
        <w:gridCol w:w="700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20"/>
        <w:gridCol w:w="728"/>
        <w:gridCol w:w="680"/>
        <w:gridCol w:w="728"/>
      </w:tblGrid>
      <w:tr w:rsidR="00D3678E" w:rsidRPr="00A45B27" w14:paraId="5F456AA5" w14:textId="77777777" w:rsidTr="00053573">
        <w:trPr>
          <w:trHeight w:val="484"/>
        </w:trPr>
        <w:tc>
          <w:tcPr>
            <w:tcW w:w="4205" w:type="pct"/>
            <w:gridSpan w:val="15"/>
          </w:tcPr>
          <w:p w14:paraId="7FAE3EC2" w14:textId="5CC1463D" w:rsidR="00D3678E" w:rsidRPr="00A45B27" w:rsidRDefault="00D3678E" w:rsidP="00841B1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lastRenderedPageBreak/>
              <w:t>Table S2</w:t>
            </w:r>
            <w:r w:rsidR="00B82123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B82123" w:rsidRPr="00A45B27">
              <w:rPr>
                <w:b/>
                <w:bCs/>
                <w:sz w:val="20"/>
                <w:szCs w:val="20"/>
                <w:lang w:val="en-GB"/>
              </w:rPr>
              <w:t>continued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>: Hemodynamic and metabolic parameters</w:t>
            </w:r>
          </w:p>
        </w:tc>
        <w:tc>
          <w:tcPr>
            <w:tcW w:w="795" w:type="pct"/>
            <w:gridSpan w:val="3"/>
          </w:tcPr>
          <w:p w14:paraId="5AAAA33E" w14:textId="77777777" w:rsidR="00D3678E" w:rsidRPr="00A45B27" w:rsidRDefault="00D3678E" w:rsidP="00841B1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ANOVA (</w:t>
            </w:r>
            <w:r w:rsidRPr="00A45B27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 xml:space="preserve"> =)</w:t>
            </w:r>
          </w:p>
        </w:tc>
      </w:tr>
      <w:tr w:rsidR="00053573" w:rsidRPr="00A45B27" w14:paraId="1D544C44" w14:textId="77777777" w:rsidTr="00C8002A">
        <w:trPr>
          <w:trHeight w:val="484"/>
        </w:trPr>
        <w:tc>
          <w:tcPr>
            <w:tcW w:w="468" w:type="pct"/>
          </w:tcPr>
          <w:p w14:paraId="05193614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333C5397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61" w:type="pct"/>
          </w:tcPr>
          <w:p w14:paraId="2C5F95C8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ost-injury</w:t>
            </w:r>
          </w:p>
        </w:tc>
        <w:tc>
          <w:tcPr>
            <w:tcW w:w="261" w:type="pct"/>
          </w:tcPr>
          <w:p w14:paraId="6A01EFE5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 min</w:t>
            </w:r>
          </w:p>
        </w:tc>
        <w:tc>
          <w:tcPr>
            <w:tcW w:w="261" w:type="pct"/>
          </w:tcPr>
          <w:p w14:paraId="675D2704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0 min</w:t>
            </w:r>
          </w:p>
        </w:tc>
        <w:tc>
          <w:tcPr>
            <w:tcW w:w="261" w:type="pct"/>
          </w:tcPr>
          <w:p w14:paraId="7BAEA3D5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90 min</w:t>
            </w:r>
          </w:p>
        </w:tc>
        <w:tc>
          <w:tcPr>
            <w:tcW w:w="261" w:type="pct"/>
          </w:tcPr>
          <w:p w14:paraId="75D02B58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20 min</w:t>
            </w:r>
          </w:p>
        </w:tc>
        <w:tc>
          <w:tcPr>
            <w:tcW w:w="261" w:type="pct"/>
          </w:tcPr>
          <w:p w14:paraId="4E1BD0AB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50 min</w:t>
            </w:r>
          </w:p>
        </w:tc>
        <w:tc>
          <w:tcPr>
            <w:tcW w:w="261" w:type="pct"/>
          </w:tcPr>
          <w:p w14:paraId="1C211A26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80 min</w:t>
            </w:r>
          </w:p>
        </w:tc>
        <w:tc>
          <w:tcPr>
            <w:tcW w:w="261" w:type="pct"/>
          </w:tcPr>
          <w:p w14:paraId="3CF4D81B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10 min</w:t>
            </w:r>
          </w:p>
        </w:tc>
        <w:tc>
          <w:tcPr>
            <w:tcW w:w="261" w:type="pct"/>
          </w:tcPr>
          <w:p w14:paraId="18135569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261" w:type="pct"/>
          </w:tcPr>
          <w:p w14:paraId="38C04934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70 min</w:t>
            </w:r>
          </w:p>
        </w:tc>
        <w:tc>
          <w:tcPr>
            <w:tcW w:w="261" w:type="pct"/>
          </w:tcPr>
          <w:p w14:paraId="43C5223D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0 min</w:t>
            </w:r>
          </w:p>
        </w:tc>
        <w:tc>
          <w:tcPr>
            <w:tcW w:w="261" w:type="pct"/>
          </w:tcPr>
          <w:p w14:paraId="7CBF4989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30 min</w:t>
            </w:r>
          </w:p>
        </w:tc>
        <w:tc>
          <w:tcPr>
            <w:tcW w:w="268" w:type="pct"/>
          </w:tcPr>
          <w:p w14:paraId="517502A2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60 min</w:t>
            </w:r>
          </w:p>
        </w:tc>
        <w:tc>
          <w:tcPr>
            <w:tcW w:w="271" w:type="pct"/>
          </w:tcPr>
          <w:p w14:paraId="10F2D00E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 x Time</w:t>
            </w:r>
          </w:p>
        </w:tc>
        <w:tc>
          <w:tcPr>
            <w:tcW w:w="253" w:type="pct"/>
          </w:tcPr>
          <w:p w14:paraId="4E245C56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271" w:type="pct"/>
          </w:tcPr>
          <w:p w14:paraId="63F7325F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</w:t>
            </w:r>
          </w:p>
        </w:tc>
      </w:tr>
      <w:tr w:rsidR="00053573" w:rsidRPr="00A45B27" w14:paraId="17F89BEB" w14:textId="77777777" w:rsidTr="00C8002A">
        <w:trPr>
          <w:trHeight w:val="484"/>
        </w:trPr>
        <w:tc>
          <w:tcPr>
            <w:tcW w:w="468" w:type="pct"/>
          </w:tcPr>
          <w:p w14:paraId="45FE99CE" w14:textId="57033412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b/>
                <w:bCs/>
                <w:sz w:val="20"/>
                <w:szCs w:val="20"/>
                <w:lang w:val="en-GB"/>
              </w:rPr>
              <w:t>MPAP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systolic</w:t>
            </w:r>
            <w:proofErr w:type="spellEnd"/>
            <w:r w:rsidRPr="00A45B27">
              <w:rPr>
                <w:b/>
                <w:bCs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337" w:type="pct"/>
          </w:tcPr>
          <w:p w14:paraId="535F4A27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09AC9D9A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3E26D1D8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724D2E72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15FBC999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7771A18F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5D4FE6E1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5D59305C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41A12578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5E274395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2358A6EA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1B08152F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20216C11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8" w:type="pct"/>
          </w:tcPr>
          <w:p w14:paraId="3D3B804C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EB5BF53" w14:textId="1F98BA32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253" w:type="pct"/>
          </w:tcPr>
          <w:p w14:paraId="0D799338" w14:textId="1F20BD40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0C118A70" w14:textId="7151190D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</w:tr>
      <w:tr w:rsidR="00053573" w:rsidRPr="00A45B27" w14:paraId="61CB3F41" w14:textId="77777777" w:rsidTr="00C8002A">
        <w:trPr>
          <w:trHeight w:val="484"/>
        </w:trPr>
        <w:tc>
          <w:tcPr>
            <w:tcW w:w="468" w:type="pct"/>
          </w:tcPr>
          <w:p w14:paraId="378246CF" w14:textId="3CC3E4A1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70BF348D" w14:textId="42CB55B9" w:rsidR="00B07106" w:rsidRPr="00E03339" w:rsidRDefault="00B07106" w:rsidP="00B07106">
            <w:pPr>
              <w:rPr>
                <w:sz w:val="20"/>
                <w:szCs w:val="20"/>
              </w:rPr>
            </w:pPr>
            <w:r w:rsidRPr="00E03339">
              <w:rPr>
                <w:sz w:val="20"/>
                <w:szCs w:val="20"/>
              </w:rPr>
              <w:t xml:space="preserve">23 </w:t>
            </w:r>
            <w:r w:rsidRPr="00E03339">
              <w:rPr>
                <w:sz w:val="20"/>
                <w:szCs w:val="20"/>
                <w:lang w:val="en-GB"/>
              </w:rPr>
              <w:t>± 4</w:t>
            </w:r>
          </w:p>
          <w:p w14:paraId="1BE35522" w14:textId="77777777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  <w:vAlign w:val="bottom"/>
          </w:tcPr>
          <w:p w14:paraId="7B45BC56" w14:textId="78698903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3 </w:t>
            </w:r>
            <w:r w:rsidRPr="00E03339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3D5717EB" w14:textId="18D7F4F6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9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513D62C5" w14:textId="5B8FC3E9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9 </w:t>
            </w:r>
            <w:r w:rsidRPr="00E03339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61" w:type="pct"/>
            <w:vAlign w:val="bottom"/>
          </w:tcPr>
          <w:p w14:paraId="3B02F596" w14:textId="4B2DD269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8 </w:t>
            </w:r>
            <w:r w:rsidRPr="00E03339">
              <w:rPr>
                <w:sz w:val="20"/>
                <w:szCs w:val="20"/>
                <w:lang w:val="en-GB"/>
              </w:rPr>
              <w:t>± 4</w:t>
            </w:r>
            <w:r w:rsidRPr="00E0333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61" w:type="pct"/>
            <w:vAlign w:val="bottom"/>
          </w:tcPr>
          <w:p w14:paraId="7B94430C" w14:textId="3C0154DB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7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01DD0F1C" w14:textId="0743A0CC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6 </w:t>
            </w:r>
            <w:r w:rsidRPr="00E03339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1" w:type="pct"/>
            <w:vAlign w:val="bottom"/>
          </w:tcPr>
          <w:p w14:paraId="18996071" w14:textId="68BC2CDE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3 </w:t>
            </w:r>
            <w:r w:rsidRPr="00E03339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4F159C87" w14:textId="5229E114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4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0B22D0D8" w14:textId="17691716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5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51B2B43A" w14:textId="7234E905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4 </w:t>
            </w:r>
            <w:r w:rsidRPr="00E03339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61" w:type="pct"/>
            <w:vAlign w:val="bottom"/>
          </w:tcPr>
          <w:p w14:paraId="4FB8F308" w14:textId="094DA2E6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4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05504B35" w14:textId="784913C4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4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8" w:type="pct"/>
            <w:vAlign w:val="bottom"/>
          </w:tcPr>
          <w:p w14:paraId="7461E6CD" w14:textId="2956CA45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2 </w:t>
            </w:r>
            <w:r w:rsidRPr="00E03339">
              <w:rPr>
                <w:sz w:val="20"/>
                <w:szCs w:val="20"/>
                <w:lang w:val="en-GB"/>
              </w:rPr>
              <w:t>± 6</w:t>
            </w:r>
            <w:r w:rsidRPr="00E033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1" w:type="pct"/>
          </w:tcPr>
          <w:p w14:paraId="6AE0294D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49D5F4B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145D7E84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</w:tr>
      <w:tr w:rsidR="00053573" w:rsidRPr="00A45B27" w14:paraId="1CC9172D" w14:textId="77777777" w:rsidTr="00C8002A">
        <w:trPr>
          <w:trHeight w:val="484"/>
        </w:trPr>
        <w:tc>
          <w:tcPr>
            <w:tcW w:w="468" w:type="pct"/>
          </w:tcPr>
          <w:p w14:paraId="4D468E62" w14:textId="66DFF183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5DA36E88" w14:textId="0117C2FD" w:rsidR="00B07106" w:rsidRPr="00E03339" w:rsidRDefault="00B07106" w:rsidP="00B07106">
            <w:pPr>
              <w:rPr>
                <w:sz w:val="20"/>
                <w:szCs w:val="20"/>
              </w:rPr>
            </w:pPr>
            <w:r w:rsidRPr="00E03339">
              <w:rPr>
                <w:sz w:val="20"/>
                <w:szCs w:val="20"/>
              </w:rPr>
              <w:t xml:space="preserve">24 </w:t>
            </w:r>
            <w:r w:rsidRPr="00E03339">
              <w:rPr>
                <w:sz w:val="20"/>
                <w:szCs w:val="20"/>
                <w:lang w:val="en-GB"/>
              </w:rPr>
              <w:t>± 4</w:t>
            </w:r>
          </w:p>
          <w:p w14:paraId="26D1236A" w14:textId="77777777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  <w:vAlign w:val="bottom"/>
          </w:tcPr>
          <w:p w14:paraId="40485CDE" w14:textId="66248088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41 </w:t>
            </w:r>
            <w:r w:rsidRPr="00E03339">
              <w:rPr>
                <w:sz w:val="20"/>
                <w:szCs w:val="20"/>
                <w:lang w:val="en-GB"/>
              </w:rPr>
              <w:t>± 10</w:t>
            </w:r>
          </w:p>
        </w:tc>
        <w:tc>
          <w:tcPr>
            <w:tcW w:w="261" w:type="pct"/>
            <w:vAlign w:val="bottom"/>
          </w:tcPr>
          <w:p w14:paraId="331F95CE" w14:textId="0D2DFDC4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48 </w:t>
            </w:r>
            <w:r w:rsidRPr="00E03339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5DC2BB8D" w14:textId="491F86F3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44 </w:t>
            </w:r>
            <w:r w:rsidRPr="00E03339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1" w:type="pct"/>
            <w:vAlign w:val="bottom"/>
          </w:tcPr>
          <w:p w14:paraId="12A20783" w14:textId="77276A46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45 </w:t>
            </w:r>
            <w:r w:rsidRPr="00E03339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1" w:type="pct"/>
            <w:vAlign w:val="bottom"/>
          </w:tcPr>
          <w:p w14:paraId="6D06E6A8" w14:textId="294ADFD0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43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3CCBB278" w14:textId="11F17AE2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40 </w:t>
            </w:r>
            <w:r w:rsidRPr="00E03339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6D8A6DBF" w14:textId="4A3B3F8C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7 </w:t>
            </w:r>
            <w:r w:rsidRPr="00E03339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72A13584" w14:textId="02CEA141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8 </w:t>
            </w:r>
            <w:r w:rsidRPr="00E03339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61" w:type="pct"/>
            <w:vAlign w:val="bottom"/>
          </w:tcPr>
          <w:p w14:paraId="2D8EEFFB" w14:textId="28AEE7AB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9 </w:t>
            </w:r>
            <w:r w:rsidRPr="00E03339">
              <w:rPr>
                <w:sz w:val="20"/>
                <w:szCs w:val="20"/>
                <w:lang w:val="en-GB"/>
              </w:rPr>
              <w:t>± 9</w:t>
            </w:r>
          </w:p>
        </w:tc>
        <w:tc>
          <w:tcPr>
            <w:tcW w:w="261" w:type="pct"/>
            <w:vAlign w:val="bottom"/>
          </w:tcPr>
          <w:p w14:paraId="5F9940BB" w14:textId="152BCF24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8 </w:t>
            </w:r>
            <w:r w:rsidRPr="00E03339">
              <w:rPr>
                <w:sz w:val="20"/>
                <w:szCs w:val="20"/>
                <w:lang w:val="en-GB"/>
              </w:rPr>
              <w:t>± 8</w:t>
            </w:r>
          </w:p>
        </w:tc>
        <w:tc>
          <w:tcPr>
            <w:tcW w:w="261" w:type="pct"/>
            <w:vAlign w:val="bottom"/>
          </w:tcPr>
          <w:p w14:paraId="155529E4" w14:textId="0C0C8F44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8 </w:t>
            </w:r>
            <w:r w:rsidRPr="00E03339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7F34CF24" w14:textId="444CF5A7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7 </w:t>
            </w:r>
            <w:r w:rsidRPr="00E03339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8" w:type="pct"/>
            <w:vAlign w:val="bottom"/>
          </w:tcPr>
          <w:p w14:paraId="27FB8493" w14:textId="46054907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 xml:space="preserve">36 </w:t>
            </w:r>
            <w:r w:rsidRPr="00E03339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71" w:type="pct"/>
          </w:tcPr>
          <w:p w14:paraId="7719D5D6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52D7C29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D010FD5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</w:tr>
      <w:tr w:rsidR="00053573" w:rsidRPr="00A45B27" w14:paraId="691317C3" w14:textId="77777777" w:rsidTr="00C8002A">
        <w:trPr>
          <w:trHeight w:val="484"/>
        </w:trPr>
        <w:tc>
          <w:tcPr>
            <w:tcW w:w="468" w:type="pct"/>
          </w:tcPr>
          <w:p w14:paraId="698AE70C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10CE9F10" w14:textId="644BA412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61B8EB46" w14:textId="6E904E92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261" w:type="pct"/>
          </w:tcPr>
          <w:p w14:paraId="0E26BAB1" w14:textId="3FEB3062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261" w:type="pct"/>
          </w:tcPr>
          <w:p w14:paraId="7ED4DF1B" w14:textId="5A622469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261" w:type="pct"/>
          </w:tcPr>
          <w:p w14:paraId="47800199" w14:textId="25555B87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261" w:type="pct"/>
          </w:tcPr>
          <w:p w14:paraId="14CA2EEA" w14:textId="1B759F23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261" w:type="pct"/>
          </w:tcPr>
          <w:p w14:paraId="2B7682CD" w14:textId="681AB670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261" w:type="pct"/>
          </w:tcPr>
          <w:p w14:paraId="7C84CA5C" w14:textId="3F361125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261" w:type="pct"/>
          </w:tcPr>
          <w:p w14:paraId="0D542E1A" w14:textId="2CD08E68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261" w:type="pct"/>
          </w:tcPr>
          <w:p w14:paraId="71794687" w14:textId="2D5FD62D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61" w:type="pct"/>
          </w:tcPr>
          <w:p w14:paraId="549393E4" w14:textId="5D4FF510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261" w:type="pct"/>
          </w:tcPr>
          <w:p w14:paraId="3C9D6C91" w14:textId="47B0D26B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261" w:type="pct"/>
          </w:tcPr>
          <w:p w14:paraId="7E5ACF3D" w14:textId="62D384B8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68" w:type="pct"/>
          </w:tcPr>
          <w:p w14:paraId="7CCD4BD2" w14:textId="63367B92" w:rsidR="00B07106" w:rsidRPr="00E03339" w:rsidRDefault="00B07106" w:rsidP="00B07106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271" w:type="pct"/>
          </w:tcPr>
          <w:p w14:paraId="6AE2B072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597FAAE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0278A308" w14:textId="77777777" w:rsidR="00B07106" w:rsidRPr="00A45B27" w:rsidRDefault="00B07106" w:rsidP="00B07106">
            <w:pPr>
              <w:rPr>
                <w:sz w:val="20"/>
                <w:szCs w:val="20"/>
                <w:lang w:val="en-GB"/>
              </w:rPr>
            </w:pPr>
          </w:p>
        </w:tc>
      </w:tr>
      <w:tr w:rsidR="00053573" w:rsidRPr="00A45B27" w14:paraId="212F19E6" w14:textId="77777777" w:rsidTr="00C8002A">
        <w:trPr>
          <w:trHeight w:val="484"/>
        </w:trPr>
        <w:tc>
          <w:tcPr>
            <w:tcW w:w="468" w:type="pct"/>
          </w:tcPr>
          <w:p w14:paraId="1C8373FA" w14:textId="38411A1D" w:rsidR="00053573" w:rsidRDefault="00053573" w:rsidP="00053573">
            <w:pPr>
              <w:rPr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A45B27">
              <w:rPr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>AP</w:t>
            </w:r>
            <w:r w:rsidRPr="009C37F6">
              <w:rPr>
                <w:b/>
                <w:bCs/>
                <w:sz w:val="20"/>
                <w:szCs w:val="20"/>
                <w:vertAlign w:val="subscript"/>
                <w:lang w:val="en-GB"/>
              </w:rPr>
              <w:t>diastolic</w:t>
            </w:r>
            <w:proofErr w:type="spellEnd"/>
          </w:p>
          <w:p w14:paraId="7A050A05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337" w:type="pct"/>
          </w:tcPr>
          <w:p w14:paraId="2E5E579B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74539D76" w14:textId="11DFD1D8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46CCB4FF" w14:textId="52820370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364881AA" w14:textId="60CAD3D3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16A3273C" w14:textId="602D3452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0C24DF6C" w14:textId="413D127E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7D9BF5AB" w14:textId="5EFB4A68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632C8D3E" w14:textId="6962616E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3F33618F" w14:textId="7E409724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31328337" w14:textId="0EF34CA6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79E0ADC4" w14:textId="26D0267E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3B7741C6" w14:textId="1A616D5E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69230F49" w14:textId="26AD6E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8" w:type="pct"/>
          </w:tcPr>
          <w:p w14:paraId="010E52DE" w14:textId="6673915D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1D8DBEFB" w14:textId="4179C345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253" w:type="pct"/>
          </w:tcPr>
          <w:p w14:paraId="61E45CBA" w14:textId="5324940D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10C64418" w14:textId="5DA13DEF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</w:tr>
      <w:tr w:rsidR="00053573" w:rsidRPr="00A45B27" w14:paraId="098DA45E" w14:textId="77777777" w:rsidTr="00C8002A">
        <w:trPr>
          <w:trHeight w:val="484"/>
        </w:trPr>
        <w:tc>
          <w:tcPr>
            <w:tcW w:w="468" w:type="pct"/>
          </w:tcPr>
          <w:p w14:paraId="2701437B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21160B84" w14:textId="77777777" w:rsidR="00053573" w:rsidRPr="00053573" w:rsidRDefault="00053573" w:rsidP="00053573">
            <w:pPr>
              <w:rPr>
                <w:sz w:val="20"/>
                <w:szCs w:val="20"/>
              </w:rPr>
            </w:pPr>
            <w:r w:rsidRPr="00053573">
              <w:rPr>
                <w:sz w:val="20"/>
                <w:szCs w:val="20"/>
              </w:rPr>
              <w:t xml:space="preserve">9 </w:t>
            </w:r>
            <w:r w:rsidRPr="00053573">
              <w:rPr>
                <w:sz w:val="20"/>
                <w:szCs w:val="20"/>
                <w:lang w:val="en-GB"/>
              </w:rPr>
              <w:t>± 3</w:t>
            </w:r>
          </w:p>
          <w:p w14:paraId="76867EA0" w14:textId="77777777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  <w:vAlign w:val="bottom"/>
          </w:tcPr>
          <w:p w14:paraId="20B4C221" w14:textId="65C4843E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8 </w:t>
            </w:r>
            <w:r w:rsidRPr="00053573">
              <w:rPr>
                <w:sz w:val="20"/>
                <w:szCs w:val="20"/>
                <w:lang w:val="en-GB"/>
              </w:rPr>
              <w:t>± 8</w:t>
            </w:r>
          </w:p>
        </w:tc>
        <w:tc>
          <w:tcPr>
            <w:tcW w:w="261" w:type="pct"/>
            <w:vAlign w:val="bottom"/>
          </w:tcPr>
          <w:p w14:paraId="51882528" w14:textId="3F122EB1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1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6F066012" w14:textId="379612EB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3 </w:t>
            </w:r>
            <w:r w:rsidRPr="00053573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1" w:type="pct"/>
            <w:vAlign w:val="bottom"/>
          </w:tcPr>
          <w:p w14:paraId="62A08BFF" w14:textId="13609A50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2 </w:t>
            </w:r>
            <w:r w:rsidRPr="00053573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61" w:type="pct"/>
            <w:vAlign w:val="bottom"/>
          </w:tcPr>
          <w:p w14:paraId="4427A069" w14:textId="7C0CB9D6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1 </w:t>
            </w:r>
            <w:r w:rsidRPr="00053573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61" w:type="pct"/>
            <w:vAlign w:val="bottom"/>
          </w:tcPr>
          <w:p w14:paraId="3F41AFC4" w14:textId="0F425196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1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5600C0F4" w14:textId="7E40B14B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8 </w:t>
            </w:r>
            <w:r w:rsidRPr="00053573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1" w:type="pct"/>
            <w:vAlign w:val="bottom"/>
          </w:tcPr>
          <w:p w14:paraId="75F726CE" w14:textId="12DE873B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7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2598A8B2" w14:textId="7DF69502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7 </w:t>
            </w:r>
            <w:r w:rsidRPr="00053573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1" w:type="pct"/>
            <w:vAlign w:val="bottom"/>
          </w:tcPr>
          <w:p w14:paraId="6C8C71E1" w14:textId="77BF5EDD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5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62F9ADF0" w14:textId="03A74F48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7 </w:t>
            </w:r>
            <w:r w:rsidRPr="00053573">
              <w:rPr>
                <w:sz w:val="20"/>
                <w:szCs w:val="20"/>
                <w:lang w:val="en-GB"/>
              </w:rPr>
              <w:t>± 8</w:t>
            </w:r>
          </w:p>
        </w:tc>
        <w:tc>
          <w:tcPr>
            <w:tcW w:w="261" w:type="pct"/>
            <w:vAlign w:val="bottom"/>
          </w:tcPr>
          <w:p w14:paraId="1F92AAEE" w14:textId="44992E89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6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8" w:type="pct"/>
            <w:vAlign w:val="bottom"/>
          </w:tcPr>
          <w:p w14:paraId="58B41EA9" w14:textId="439B0C25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5 </w:t>
            </w:r>
            <w:r w:rsidRPr="00053573">
              <w:rPr>
                <w:sz w:val="20"/>
                <w:szCs w:val="20"/>
                <w:lang w:val="en-GB"/>
              </w:rPr>
              <w:t>± 5</w:t>
            </w:r>
            <w:r w:rsidRPr="0005357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1" w:type="pct"/>
          </w:tcPr>
          <w:p w14:paraId="11092E10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838C82C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56407D8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</w:tr>
      <w:tr w:rsidR="00053573" w:rsidRPr="00A45B27" w14:paraId="0313ECDB" w14:textId="77777777" w:rsidTr="00C8002A">
        <w:trPr>
          <w:trHeight w:val="484"/>
        </w:trPr>
        <w:tc>
          <w:tcPr>
            <w:tcW w:w="468" w:type="pct"/>
          </w:tcPr>
          <w:p w14:paraId="19E754C9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51097F09" w14:textId="00CF67E6" w:rsidR="00053573" w:rsidRPr="00053573" w:rsidRDefault="00053573" w:rsidP="00053573">
            <w:pPr>
              <w:rPr>
                <w:sz w:val="20"/>
                <w:szCs w:val="20"/>
              </w:rPr>
            </w:pPr>
            <w:r w:rsidRPr="00053573">
              <w:rPr>
                <w:sz w:val="20"/>
                <w:szCs w:val="20"/>
              </w:rPr>
              <w:t xml:space="preserve">13 </w:t>
            </w:r>
            <w:r w:rsidRPr="00053573">
              <w:rPr>
                <w:sz w:val="20"/>
                <w:szCs w:val="20"/>
                <w:lang w:val="en-GB"/>
              </w:rPr>
              <w:t>± 7</w:t>
            </w:r>
          </w:p>
          <w:p w14:paraId="5AAC640E" w14:textId="77777777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  <w:vAlign w:val="bottom"/>
          </w:tcPr>
          <w:p w14:paraId="22876067" w14:textId="17053C1E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  <w:lang w:val="en-GB"/>
              </w:rPr>
              <w:t>30 ± 9</w:t>
            </w:r>
          </w:p>
        </w:tc>
        <w:tc>
          <w:tcPr>
            <w:tcW w:w="261" w:type="pct"/>
            <w:vAlign w:val="bottom"/>
          </w:tcPr>
          <w:p w14:paraId="3E8A17CD" w14:textId="31B4500B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3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52BFD8C8" w14:textId="6C3B72EB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1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24EC4B2C" w14:textId="102B9034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3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1" w:type="pct"/>
            <w:vAlign w:val="bottom"/>
          </w:tcPr>
          <w:p w14:paraId="180C9AA6" w14:textId="49150EB0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32 </w:t>
            </w:r>
            <w:r w:rsidRPr="00053573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61" w:type="pct"/>
            <w:vAlign w:val="bottom"/>
          </w:tcPr>
          <w:p w14:paraId="3695869B" w14:textId="2C2B3B08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  <w:lang w:val="en-GB"/>
              </w:rPr>
              <w:t>28 ± 5</w:t>
            </w:r>
          </w:p>
        </w:tc>
        <w:tc>
          <w:tcPr>
            <w:tcW w:w="261" w:type="pct"/>
            <w:vAlign w:val="bottom"/>
          </w:tcPr>
          <w:p w14:paraId="2159B9E8" w14:textId="214FEE49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7 </w:t>
            </w:r>
            <w:r w:rsidRPr="00053573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61" w:type="pct"/>
            <w:vAlign w:val="bottom"/>
          </w:tcPr>
          <w:p w14:paraId="0A3DCBB5" w14:textId="36136807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  <w:lang w:val="en-GB"/>
              </w:rPr>
              <w:t>28 ± 4</w:t>
            </w:r>
          </w:p>
        </w:tc>
        <w:tc>
          <w:tcPr>
            <w:tcW w:w="261" w:type="pct"/>
            <w:vAlign w:val="bottom"/>
          </w:tcPr>
          <w:p w14:paraId="7FBC8ABC" w14:textId="5EC4091E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6 </w:t>
            </w:r>
            <w:r w:rsidRPr="00053573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1" w:type="pct"/>
            <w:vAlign w:val="bottom"/>
          </w:tcPr>
          <w:p w14:paraId="7F234009" w14:textId="61C1F788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9 </w:t>
            </w:r>
            <w:r w:rsidRPr="00053573">
              <w:rPr>
                <w:sz w:val="20"/>
                <w:szCs w:val="20"/>
                <w:lang w:val="en-GB"/>
              </w:rPr>
              <w:t>± 8</w:t>
            </w:r>
          </w:p>
        </w:tc>
        <w:tc>
          <w:tcPr>
            <w:tcW w:w="261" w:type="pct"/>
            <w:vAlign w:val="bottom"/>
          </w:tcPr>
          <w:p w14:paraId="065C8F49" w14:textId="52AD820E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7 </w:t>
            </w:r>
            <w:r w:rsidRPr="00053573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1" w:type="pct"/>
            <w:vAlign w:val="bottom"/>
          </w:tcPr>
          <w:p w14:paraId="27F19A4B" w14:textId="2B9F30AA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4 </w:t>
            </w:r>
            <w:r w:rsidRPr="00053573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68" w:type="pct"/>
            <w:vAlign w:val="bottom"/>
          </w:tcPr>
          <w:p w14:paraId="7AB9009D" w14:textId="3BDD7823" w:rsidR="00053573" w:rsidRPr="00053573" w:rsidRDefault="00053573" w:rsidP="00053573">
            <w:pPr>
              <w:rPr>
                <w:sz w:val="20"/>
                <w:szCs w:val="20"/>
                <w:lang w:val="en-GB"/>
              </w:rPr>
            </w:pPr>
            <w:r w:rsidRPr="00053573">
              <w:rPr>
                <w:sz w:val="20"/>
                <w:szCs w:val="20"/>
              </w:rPr>
              <w:t xml:space="preserve">24 </w:t>
            </w:r>
            <w:r w:rsidRPr="00053573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71" w:type="pct"/>
          </w:tcPr>
          <w:p w14:paraId="26599148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5272F94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5B5911FD" w14:textId="77777777" w:rsidR="00053573" w:rsidRPr="00A45B27" w:rsidRDefault="00053573" w:rsidP="00053573">
            <w:pPr>
              <w:rPr>
                <w:sz w:val="20"/>
                <w:szCs w:val="20"/>
                <w:lang w:val="en-GB"/>
              </w:rPr>
            </w:pPr>
          </w:p>
        </w:tc>
      </w:tr>
      <w:tr w:rsidR="00C8002A" w:rsidRPr="00A45B27" w14:paraId="3D4A5B2F" w14:textId="77777777" w:rsidTr="00C8002A">
        <w:trPr>
          <w:trHeight w:val="484"/>
        </w:trPr>
        <w:tc>
          <w:tcPr>
            <w:tcW w:w="468" w:type="pct"/>
          </w:tcPr>
          <w:p w14:paraId="2E724E26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722CD14F" w14:textId="6F21241C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261" w:type="pct"/>
          </w:tcPr>
          <w:p w14:paraId="3C66BBCF" w14:textId="451C566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4C3FD4A2" w14:textId="196A0FB3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47CD1BEC" w14:textId="63953850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61" w:type="pct"/>
          </w:tcPr>
          <w:p w14:paraId="22B51B1B" w14:textId="6DE03A75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18DDA3A4" w14:textId="0F9FE6D4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09DB9356" w14:textId="2FD4C4E5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61" w:type="pct"/>
          </w:tcPr>
          <w:p w14:paraId="47B00C07" w14:textId="432F74BB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47CA54D0" w14:textId="3DBD92B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38249B76" w14:textId="29D32BE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6F6CC6EB" w14:textId="7B2F8581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61" w:type="pct"/>
          </w:tcPr>
          <w:p w14:paraId="3B182965" w14:textId="55852D6F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28F8E3A1" w14:textId="481581A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68" w:type="pct"/>
          </w:tcPr>
          <w:p w14:paraId="6F416C74" w14:textId="784769DA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E03339">
              <w:rPr>
                <w:sz w:val="20"/>
                <w:szCs w:val="20"/>
              </w:rPr>
              <w:t>&gt;0.99</w:t>
            </w:r>
          </w:p>
        </w:tc>
        <w:tc>
          <w:tcPr>
            <w:tcW w:w="271" w:type="pct"/>
          </w:tcPr>
          <w:p w14:paraId="3BEA9D98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2ACA903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4DC94EF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</w:tr>
      <w:tr w:rsidR="00C8002A" w:rsidRPr="00A45B27" w14:paraId="2289D9D0" w14:textId="77777777" w:rsidTr="00C8002A">
        <w:trPr>
          <w:trHeight w:val="484"/>
        </w:trPr>
        <w:tc>
          <w:tcPr>
            <w:tcW w:w="468" w:type="pct"/>
          </w:tcPr>
          <w:p w14:paraId="6898E30D" w14:textId="56E4D0F6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CVP (mmHg)</w:t>
            </w:r>
          </w:p>
        </w:tc>
        <w:tc>
          <w:tcPr>
            <w:tcW w:w="337" w:type="pct"/>
          </w:tcPr>
          <w:p w14:paraId="4C4B66C7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03B2C035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7B84518B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1E394CB7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1740CED7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2C4BD716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74873DAE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0356427D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1F4155B5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2881BF3F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14929A19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572E6C20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" w:type="pct"/>
          </w:tcPr>
          <w:p w14:paraId="2AF6E690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8" w:type="pct"/>
          </w:tcPr>
          <w:p w14:paraId="5CF7DB1B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B9D8EE0" w14:textId="6FAA1B9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67EE8B6" w14:textId="15BACC70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5DB276F1" w14:textId="3A418EE0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</w:tr>
      <w:tr w:rsidR="00C8002A" w:rsidRPr="00A45B27" w14:paraId="150BCB67" w14:textId="77777777" w:rsidTr="00C8002A">
        <w:trPr>
          <w:trHeight w:val="484"/>
        </w:trPr>
        <w:tc>
          <w:tcPr>
            <w:tcW w:w="468" w:type="pct"/>
          </w:tcPr>
          <w:p w14:paraId="1D75C75F" w14:textId="34A24CA2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4A6E53F0" w14:textId="536F29A9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05970285" w14:textId="514A6A22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0D48641D" w14:textId="781120FB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1</w:t>
            </w:r>
          </w:p>
        </w:tc>
        <w:tc>
          <w:tcPr>
            <w:tcW w:w="261" w:type="pct"/>
          </w:tcPr>
          <w:p w14:paraId="2D355E10" w14:textId="4A128E62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>± 1</w:t>
            </w:r>
          </w:p>
        </w:tc>
        <w:tc>
          <w:tcPr>
            <w:tcW w:w="261" w:type="pct"/>
          </w:tcPr>
          <w:p w14:paraId="7366681F" w14:textId="5937D413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3AB56513" w14:textId="34940958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5BF34E76" w14:textId="181CAC4D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2015E66D" w14:textId="7A005C5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0335AA1C" w14:textId="2B106C61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3CCBA4BA" w14:textId="046D40F2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6B7B4205" w14:textId="24B8F06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72A0B179" w14:textId="3B68F714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19C5724F" w14:textId="37E754CF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 </w:t>
            </w:r>
            <w:r w:rsidRPr="00A45B27">
              <w:rPr>
                <w:sz w:val="20"/>
                <w:szCs w:val="20"/>
                <w:lang w:val="en-GB"/>
              </w:rPr>
              <w:t xml:space="preserve">± 2 </w:t>
            </w:r>
          </w:p>
        </w:tc>
        <w:tc>
          <w:tcPr>
            <w:tcW w:w="268" w:type="pct"/>
          </w:tcPr>
          <w:p w14:paraId="46BF0436" w14:textId="53A3EBFF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 </w:t>
            </w:r>
            <w:r w:rsidRPr="00A45B27">
              <w:rPr>
                <w:sz w:val="20"/>
                <w:szCs w:val="20"/>
                <w:lang w:val="en-GB"/>
              </w:rPr>
              <w:t xml:space="preserve">± 2 </w:t>
            </w:r>
          </w:p>
        </w:tc>
        <w:tc>
          <w:tcPr>
            <w:tcW w:w="271" w:type="pct"/>
          </w:tcPr>
          <w:p w14:paraId="29115858" w14:textId="68E16E10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53" w:type="pct"/>
          </w:tcPr>
          <w:p w14:paraId="197701CF" w14:textId="2B483BDF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058D33E0" w14:textId="0D2DAE9C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</w:tr>
      <w:tr w:rsidR="00C8002A" w:rsidRPr="00A45B27" w14:paraId="5112C1AB" w14:textId="77777777" w:rsidTr="00C8002A">
        <w:trPr>
          <w:trHeight w:val="484"/>
        </w:trPr>
        <w:tc>
          <w:tcPr>
            <w:tcW w:w="468" w:type="pct"/>
          </w:tcPr>
          <w:p w14:paraId="0086FCA6" w14:textId="19E782D6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559711B1" w14:textId="5F27DB15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1F8EA5A5" w14:textId="5BD2F473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>± 3</w:t>
            </w:r>
          </w:p>
        </w:tc>
        <w:tc>
          <w:tcPr>
            <w:tcW w:w="261" w:type="pct"/>
          </w:tcPr>
          <w:p w14:paraId="3E7570ED" w14:textId="4F8B2D58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9 </w:t>
            </w:r>
            <w:r w:rsidRPr="00A45B27">
              <w:rPr>
                <w:sz w:val="20"/>
                <w:szCs w:val="20"/>
                <w:lang w:val="en-GB"/>
              </w:rPr>
              <w:t>± 3</w:t>
            </w:r>
          </w:p>
        </w:tc>
        <w:tc>
          <w:tcPr>
            <w:tcW w:w="261" w:type="pct"/>
          </w:tcPr>
          <w:p w14:paraId="3A7A009A" w14:textId="1AC6963C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7575D8E0" w14:textId="36196B6A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450E0DC6" w14:textId="49CE495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1</w:t>
            </w:r>
          </w:p>
        </w:tc>
        <w:tc>
          <w:tcPr>
            <w:tcW w:w="261" w:type="pct"/>
          </w:tcPr>
          <w:p w14:paraId="47333D45" w14:textId="2AB64F8C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13C25FD4" w14:textId="0C7805B0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22E300BD" w14:textId="677D77A0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61" w:type="pct"/>
          </w:tcPr>
          <w:p w14:paraId="79A01964" w14:textId="1BA65B5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 xml:space="preserve">± 2 </w:t>
            </w:r>
          </w:p>
        </w:tc>
        <w:tc>
          <w:tcPr>
            <w:tcW w:w="261" w:type="pct"/>
          </w:tcPr>
          <w:p w14:paraId="0DFAFD27" w14:textId="5D595791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>± 3</w:t>
            </w:r>
          </w:p>
        </w:tc>
        <w:tc>
          <w:tcPr>
            <w:tcW w:w="261" w:type="pct"/>
          </w:tcPr>
          <w:p w14:paraId="70CE8354" w14:textId="43789C12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3</w:t>
            </w:r>
          </w:p>
        </w:tc>
        <w:tc>
          <w:tcPr>
            <w:tcW w:w="261" w:type="pct"/>
          </w:tcPr>
          <w:p w14:paraId="3D911644" w14:textId="28C66322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8 </w:t>
            </w:r>
            <w:r w:rsidRPr="00A45B27">
              <w:rPr>
                <w:sz w:val="20"/>
                <w:szCs w:val="20"/>
                <w:lang w:val="en-GB"/>
              </w:rPr>
              <w:t>± 3</w:t>
            </w:r>
          </w:p>
        </w:tc>
        <w:tc>
          <w:tcPr>
            <w:tcW w:w="268" w:type="pct"/>
          </w:tcPr>
          <w:p w14:paraId="02100626" w14:textId="71B3563B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7 </w:t>
            </w:r>
            <w:r w:rsidRPr="00A45B27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71" w:type="pct"/>
          </w:tcPr>
          <w:p w14:paraId="3BC8924F" w14:textId="645FE8EF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8A1A484" w14:textId="5077D38E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0C310ED5" w14:textId="1CBA2771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</w:tr>
      <w:tr w:rsidR="00C8002A" w:rsidRPr="00A45B27" w14:paraId="19547245" w14:textId="77777777" w:rsidTr="00C8002A">
        <w:trPr>
          <w:trHeight w:val="484"/>
        </w:trPr>
        <w:tc>
          <w:tcPr>
            <w:tcW w:w="468" w:type="pct"/>
          </w:tcPr>
          <w:p w14:paraId="0B687761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41B87398" w14:textId="59E6EBBF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  <w:tc>
          <w:tcPr>
            <w:tcW w:w="261" w:type="pct"/>
          </w:tcPr>
          <w:p w14:paraId="5C376044" w14:textId="324180A2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61" w:type="pct"/>
          </w:tcPr>
          <w:p w14:paraId="5374E692" w14:textId="49A52B3E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1" w:type="pct"/>
          </w:tcPr>
          <w:p w14:paraId="46BE4F06" w14:textId="13E2F8D9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1" w:type="pct"/>
          </w:tcPr>
          <w:p w14:paraId="0DEA66CF" w14:textId="69A45561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1" w:type="pct"/>
          </w:tcPr>
          <w:p w14:paraId="7476CD91" w14:textId="31408BA9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61" w:type="pct"/>
          </w:tcPr>
          <w:p w14:paraId="0CB920A0" w14:textId="1B579D38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61" w:type="pct"/>
          </w:tcPr>
          <w:p w14:paraId="352551CC" w14:textId="216951B7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61" w:type="pct"/>
          </w:tcPr>
          <w:p w14:paraId="73BFD75F" w14:textId="185D10F1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61" w:type="pct"/>
          </w:tcPr>
          <w:p w14:paraId="21B656AB" w14:textId="21BCAE1C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61" w:type="pct"/>
          </w:tcPr>
          <w:p w14:paraId="6B279B09" w14:textId="008FF9EC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61" w:type="pct"/>
          </w:tcPr>
          <w:p w14:paraId="69739BF5" w14:textId="7167B67B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61" w:type="pct"/>
          </w:tcPr>
          <w:p w14:paraId="1332F13B" w14:textId="6811E99D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68" w:type="pct"/>
          </w:tcPr>
          <w:p w14:paraId="245D1524" w14:textId="2D3B6D00" w:rsidR="00C8002A" w:rsidRPr="00A45B27" w:rsidRDefault="00C8002A" w:rsidP="00C80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71" w:type="pct"/>
          </w:tcPr>
          <w:p w14:paraId="2200BC1B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13D09DD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6DB023A5" w14:textId="77777777" w:rsidR="00C8002A" w:rsidRPr="00A45B27" w:rsidRDefault="00C8002A" w:rsidP="00C8002A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299CAD33" w14:textId="5D56DAE7" w:rsidR="00D3678E" w:rsidRDefault="00D3678E">
      <w:pPr>
        <w:rPr>
          <w:lang w:val="en-GB"/>
        </w:rPr>
      </w:pPr>
    </w:p>
    <w:p w14:paraId="6818C0D5" w14:textId="18AAA152" w:rsidR="00D3678E" w:rsidRDefault="00D3678E">
      <w:pPr>
        <w:rPr>
          <w:lang w:val="en-GB"/>
        </w:rPr>
      </w:pPr>
    </w:p>
    <w:p w14:paraId="64FB7684" w14:textId="1DFE9AD8" w:rsidR="00D3678E" w:rsidRDefault="00D3678E">
      <w:pPr>
        <w:rPr>
          <w:lang w:val="en-GB"/>
        </w:rPr>
      </w:pPr>
    </w:p>
    <w:p w14:paraId="4B8711BB" w14:textId="17C014CB" w:rsidR="00D3678E" w:rsidRDefault="00D3678E">
      <w:pPr>
        <w:rPr>
          <w:lang w:val="en-GB"/>
        </w:rPr>
      </w:pPr>
    </w:p>
    <w:p w14:paraId="3EEA6BC4" w14:textId="423504A3" w:rsidR="00D3678E" w:rsidRDefault="00D3678E">
      <w:pPr>
        <w:rPr>
          <w:lang w:val="en-GB"/>
        </w:rPr>
      </w:pPr>
    </w:p>
    <w:p w14:paraId="06FFB12B" w14:textId="1A3C6AD5" w:rsidR="00D3678E" w:rsidRDefault="00D3678E">
      <w:pPr>
        <w:rPr>
          <w:lang w:val="en-GB"/>
        </w:rPr>
      </w:pPr>
    </w:p>
    <w:p w14:paraId="1ADB274D" w14:textId="647F781B" w:rsidR="00D3678E" w:rsidRDefault="00D3678E">
      <w:pPr>
        <w:rPr>
          <w:lang w:val="en-GB"/>
        </w:rPr>
      </w:pPr>
    </w:p>
    <w:p w14:paraId="092F9A6C" w14:textId="0243E952" w:rsidR="00D3678E" w:rsidRDefault="00D3678E">
      <w:pPr>
        <w:rPr>
          <w:lang w:val="en-GB"/>
        </w:rPr>
      </w:pPr>
    </w:p>
    <w:p w14:paraId="025A983A" w14:textId="688EADB4" w:rsidR="00D3678E" w:rsidRDefault="00D3678E">
      <w:pPr>
        <w:rPr>
          <w:lang w:val="en-GB"/>
        </w:rPr>
      </w:pPr>
    </w:p>
    <w:p w14:paraId="44AAD1EA" w14:textId="77777777" w:rsidR="00D3678E" w:rsidRDefault="00D3678E">
      <w:pPr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377"/>
        <w:gridCol w:w="905"/>
        <w:gridCol w:w="771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782"/>
        <w:gridCol w:w="717"/>
        <w:gridCol w:w="728"/>
      </w:tblGrid>
      <w:tr w:rsidR="00D3678E" w:rsidRPr="00A45B27" w14:paraId="5C2D97DA" w14:textId="77777777" w:rsidTr="00841B1D">
        <w:trPr>
          <w:trHeight w:val="484"/>
        </w:trPr>
        <w:tc>
          <w:tcPr>
            <w:tcW w:w="4171" w:type="pct"/>
            <w:gridSpan w:val="15"/>
          </w:tcPr>
          <w:p w14:paraId="60349F85" w14:textId="5A8B0172" w:rsidR="00D3678E" w:rsidRPr="00A45B27" w:rsidRDefault="00D3678E" w:rsidP="00841B1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Table S2</w:t>
            </w:r>
            <w:r w:rsidR="00B82123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B82123" w:rsidRPr="00A45B27">
              <w:rPr>
                <w:b/>
                <w:bCs/>
                <w:sz w:val="20"/>
                <w:szCs w:val="20"/>
                <w:lang w:val="en-GB"/>
              </w:rPr>
              <w:t>continued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>: Hemodynamic and metabolic parameters</w:t>
            </w:r>
          </w:p>
        </w:tc>
        <w:tc>
          <w:tcPr>
            <w:tcW w:w="829" w:type="pct"/>
            <w:gridSpan w:val="3"/>
          </w:tcPr>
          <w:p w14:paraId="5DD8AB39" w14:textId="77777777" w:rsidR="00D3678E" w:rsidRPr="00A45B27" w:rsidRDefault="00D3678E" w:rsidP="00841B1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ANOVA (</w:t>
            </w:r>
            <w:r w:rsidRPr="00A45B27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A45B27">
              <w:rPr>
                <w:b/>
                <w:bCs/>
                <w:sz w:val="20"/>
                <w:szCs w:val="20"/>
                <w:lang w:val="en-GB"/>
              </w:rPr>
              <w:t xml:space="preserve"> =)</w:t>
            </w:r>
          </w:p>
        </w:tc>
      </w:tr>
      <w:tr w:rsidR="00D3678E" w:rsidRPr="00A45B27" w14:paraId="60B24D65" w14:textId="77777777" w:rsidTr="00841B1D">
        <w:trPr>
          <w:trHeight w:val="484"/>
        </w:trPr>
        <w:tc>
          <w:tcPr>
            <w:tcW w:w="513" w:type="pct"/>
          </w:tcPr>
          <w:p w14:paraId="5C27607C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6DAD4A2A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87" w:type="pct"/>
          </w:tcPr>
          <w:p w14:paraId="2C031449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ost-injury</w:t>
            </w:r>
          </w:p>
        </w:tc>
        <w:tc>
          <w:tcPr>
            <w:tcW w:w="253" w:type="pct"/>
          </w:tcPr>
          <w:p w14:paraId="0D2E0512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 min</w:t>
            </w:r>
          </w:p>
        </w:tc>
        <w:tc>
          <w:tcPr>
            <w:tcW w:w="253" w:type="pct"/>
          </w:tcPr>
          <w:p w14:paraId="39854121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60 min</w:t>
            </w:r>
          </w:p>
        </w:tc>
        <w:tc>
          <w:tcPr>
            <w:tcW w:w="253" w:type="pct"/>
          </w:tcPr>
          <w:p w14:paraId="482074AA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90 min</w:t>
            </w:r>
          </w:p>
        </w:tc>
        <w:tc>
          <w:tcPr>
            <w:tcW w:w="253" w:type="pct"/>
          </w:tcPr>
          <w:p w14:paraId="20288A42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20 min</w:t>
            </w:r>
          </w:p>
        </w:tc>
        <w:tc>
          <w:tcPr>
            <w:tcW w:w="253" w:type="pct"/>
          </w:tcPr>
          <w:p w14:paraId="4E4CBA0D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50 min</w:t>
            </w:r>
          </w:p>
        </w:tc>
        <w:tc>
          <w:tcPr>
            <w:tcW w:w="253" w:type="pct"/>
          </w:tcPr>
          <w:p w14:paraId="708A67C6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180 min</w:t>
            </w:r>
          </w:p>
        </w:tc>
        <w:tc>
          <w:tcPr>
            <w:tcW w:w="253" w:type="pct"/>
          </w:tcPr>
          <w:p w14:paraId="08BC1C15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10 min</w:t>
            </w:r>
          </w:p>
        </w:tc>
        <w:tc>
          <w:tcPr>
            <w:tcW w:w="253" w:type="pct"/>
          </w:tcPr>
          <w:p w14:paraId="338DFC90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253" w:type="pct"/>
          </w:tcPr>
          <w:p w14:paraId="691EFD39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270 min</w:t>
            </w:r>
          </w:p>
        </w:tc>
        <w:tc>
          <w:tcPr>
            <w:tcW w:w="253" w:type="pct"/>
          </w:tcPr>
          <w:p w14:paraId="64E55689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00 min</w:t>
            </w:r>
          </w:p>
        </w:tc>
        <w:tc>
          <w:tcPr>
            <w:tcW w:w="253" w:type="pct"/>
          </w:tcPr>
          <w:p w14:paraId="4D35B603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30 min</w:t>
            </w:r>
          </w:p>
        </w:tc>
        <w:tc>
          <w:tcPr>
            <w:tcW w:w="253" w:type="pct"/>
          </w:tcPr>
          <w:p w14:paraId="20946EAD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360 min</w:t>
            </w:r>
          </w:p>
        </w:tc>
        <w:tc>
          <w:tcPr>
            <w:tcW w:w="291" w:type="pct"/>
          </w:tcPr>
          <w:p w14:paraId="7966B7AA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 x Time</w:t>
            </w:r>
          </w:p>
        </w:tc>
        <w:tc>
          <w:tcPr>
            <w:tcW w:w="267" w:type="pct"/>
          </w:tcPr>
          <w:p w14:paraId="74A0E645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271" w:type="pct"/>
          </w:tcPr>
          <w:p w14:paraId="5BAEEC76" w14:textId="77777777" w:rsidR="00D3678E" w:rsidRPr="00A45B27" w:rsidRDefault="00D3678E" w:rsidP="00841B1D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Group</w:t>
            </w:r>
          </w:p>
        </w:tc>
      </w:tr>
      <w:tr w:rsidR="00D3678E" w:rsidRPr="00A45B27" w14:paraId="74D7E4A9" w14:textId="77777777" w:rsidTr="00841B1D">
        <w:trPr>
          <w:trHeight w:val="484"/>
        </w:trPr>
        <w:tc>
          <w:tcPr>
            <w:tcW w:w="513" w:type="pct"/>
          </w:tcPr>
          <w:p w14:paraId="3350166D" w14:textId="4F9E5219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Arterial pH</w:t>
            </w:r>
          </w:p>
        </w:tc>
        <w:tc>
          <w:tcPr>
            <w:tcW w:w="337" w:type="pct"/>
            <w:vAlign w:val="bottom"/>
          </w:tcPr>
          <w:p w14:paraId="22791B4E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  <w:vAlign w:val="bottom"/>
          </w:tcPr>
          <w:p w14:paraId="1B1952A9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3584D046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4336CDB8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287EDFD7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265E0656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025D2CF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46150034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2EB59CCA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84CC7B4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4960176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9C2C0C5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F6A0230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70E29CE3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40A9AC2C" w14:textId="39226665" w:rsidR="00D3678E" w:rsidRPr="00A45B27" w:rsidRDefault="002139AE" w:rsidP="00D3678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267" w:type="pct"/>
          </w:tcPr>
          <w:p w14:paraId="483EE9A1" w14:textId="61EACFA8" w:rsidR="00D3678E" w:rsidRPr="00A45B27" w:rsidRDefault="002139A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30959091" w14:textId="4B1A1DA8" w:rsidR="00D3678E" w:rsidRPr="00A45B27" w:rsidRDefault="002139AE" w:rsidP="00D3678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</w:tr>
      <w:tr w:rsidR="00D3678E" w:rsidRPr="00A45B27" w14:paraId="059A8ED2" w14:textId="77777777" w:rsidTr="00841B1D">
        <w:trPr>
          <w:trHeight w:val="484"/>
        </w:trPr>
        <w:tc>
          <w:tcPr>
            <w:tcW w:w="513" w:type="pct"/>
          </w:tcPr>
          <w:p w14:paraId="196C2D5E" w14:textId="143147F1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41A1AB50" w14:textId="77777777" w:rsidR="00D3678E" w:rsidRPr="00A45B27" w:rsidRDefault="00D3678E" w:rsidP="00D3678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7,47</w:t>
            </w:r>
          </w:p>
          <w:p w14:paraId="6615404B" w14:textId="7235EFD4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± 0.03</w:t>
            </w:r>
          </w:p>
        </w:tc>
        <w:tc>
          <w:tcPr>
            <w:tcW w:w="287" w:type="pct"/>
          </w:tcPr>
          <w:p w14:paraId="58507295" w14:textId="1A3E9B11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36 ± 0.11</w:t>
            </w:r>
          </w:p>
        </w:tc>
        <w:tc>
          <w:tcPr>
            <w:tcW w:w="253" w:type="pct"/>
          </w:tcPr>
          <w:p w14:paraId="2148A934" w14:textId="6ECFA92C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0 ± 0,12</w:t>
            </w:r>
          </w:p>
        </w:tc>
        <w:tc>
          <w:tcPr>
            <w:tcW w:w="253" w:type="pct"/>
          </w:tcPr>
          <w:p w14:paraId="7B8FF904" w14:textId="2F9A008F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05 ± 0,12</w:t>
            </w:r>
          </w:p>
        </w:tc>
        <w:tc>
          <w:tcPr>
            <w:tcW w:w="253" w:type="pct"/>
          </w:tcPr>
          <w:p w14:paraId="5D511972" w14:textId="4214464A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03 ± 0,13</w:t>
            </w:r>
          </w:p>
        </w:tc>
        <w:tc>
          <w:tcPr>
            <w:tcW w:w="253" w:type="pct"/>
          </w:tcPr>
          <w:p w14:paraId="0B4A0229" w14:textId="1ED964A5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07 ± 0.08</w:t>
            </w:r>
          </w:p>
        </w:tc>
        <w:tc>
          <w:tcPr>
            <w:tcW w:w="253" w:type="pct"/>
          </w:tcPr>
          <w:p w14:paraId="314186E8" w14:textId="14F6C6AA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.09 ± 0,08</w:t>
            </w:r>
          </w:p>
        </w:tc>
        <w:tc>
          <w:tcPr>
            <w:tcW w:w="253" w:type="pct"/>
          </w:tcPr>
          <w:p w14:paraId="39E14BF9" w14:textId="5A302E7D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0 ± 0,10</w:t>
            </w:r>
          </w:p>
        </w:tc>
        <w:tc>
          <w:tcPr>
            <w:tcW w:w="253" w:type="pct"/>
          </w:tcPr>
          <w:p w14:paraId="132C5332" w14:textId="05745D3C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2 ± 0,08</w:t>
            </w:r>
          </w:p>
        </w:tc>
        <w:tc>
          <w:tcPr>
            <w:tcW w:w="253" w:type="pct"/>
          </w:tcPr>
          <w:p w14:paraId="2680606F" w14:textId="5C2988E2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2 ± 0,09</w:t>
            </w:r>
          </w:p>
        </w:tc>
        <w:tc>
          <w:tcPr>
            <w:tcW w:w="253" w:type="pct"/>
          </w:tcPr>
          <w:p w14:paraId="26004FCD" w14:textId="407527E2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2 ± 0,09</w:t>
            </w:r>
          </w:p>
        </w:tc>
        <w:tc>
          <w:tcPr>
            <w:tcW w:w="253" w:type="pct"/>
          </w:tcPr>
          <w:p w14:paraId="75023E44" w14:textId="6987E483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3 ± 0,10</w:t>
            </w:r>
          </w:p>
        </w:tc>
        <w:tc>
          <w:tcPr>
            <w:tcW w:w="253" w:type="pct"/>
          </w:tcPr>
          <w:p w14:paraId="721BABE3" w14:textId="1D566682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4 ± 0,11</w:t>
            </w:r>
          </w:p>
        </w:tc>
        <w:tc>
          <w:tcPr>
            <w:tcW w:w="253" w:type="pct"/>
          </w:tcPr>
          <w:p w14:paraId="16A758CE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5 ±</w:t>
            </w:r>
          </w:p>
          <w:p w14:paraId="2A9E26F7" w14:textId="2D068691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,12</w:t>
            </w:r>
          </w:p>
        </w:tc>
        <w:tc>
          <w:tcPr>
            <w:tcW w:w="291" w:type="pct"/>
          </w:tcPr>
          <w:p w14:paraId="1049A32E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7405E031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076B8C1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</w:tr>
      <w:tr w:rsidR="00D3678E" w:rsidRPr="00A45B27" w14:paraId="0AA34FA6" w14:textId="77777777" w:rsidTr="00841B1D">
        <w:trPr>
          <w:trHeight w:val="484"/>
        </w:trPr>
        <w:tc>
          <w:tcPr>
            <w:tcW w:w="513" w:type="pct"/>
          </w:tcPr>
          <w:p w14:paraId="1565C570" w14:textId="3C03872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7C542789" w14:textId="6E64C519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46 ± 0,04</w:t>
            </w:r>
          </w:p>
        </w:tc>
        <w:tc>
          <w:tcPr>
            <w:tcW w:w="287" w:type="pct"/>
          </w:tcPr>
          <w:p w14:paraId="437DA868" w14:textId="2AEA396F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39 ± 0,08</w:t>
            </w:r>
          </w:p>
        </w:tc>
        <w:tc>
          <w:tcPr>
            <w:tcW w:w="253" w:type="pct"/>
          </w:tcPr>
          <w:p w14:paraId="46B27E83" w14:textId="76AA19C8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1 ± 0,07</w:t>
            </w:r>
          </w:p>
        </w:tc>
        <w:tc>
          <w:tcPr>
            <w:tcW w:w="253" w:type="pct"/>
          </w:tcPr>
          <w:p w14:paraId="48AC5489" w14:textId="76AC124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1 ± 0.09</w:t>
            </w:r>
          </w:p>
        </w:tc>
        <w:tc>
          <w:tcPr>
            <w:tcW w:w="253" w:type="pct"/>
          </w:tcPr>
          <w:p w14:paraId="1633E9A8" w14:textId="42461B1D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0 ± 0,09</w:t>
            </w:r>
          </w:p>
        </w:tc>
        <w:tc>
          <w:tcPr>
            <w:tcW w:w="253" w:type="pct"/>
          </w:tcPr>
          <w:p w14:paraId="60979C5C" w14:textId="168B01FA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1 ± 0,11</w:t>
            </w:r>
          </w:p>
        </w:tc>
        <w:tc>
          <w:tcPr>
            <w:tcW w:w="253" w:type="pct"/>
          </w:tcPr>
          <w:p w14:paraId="6DD79082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 xml:space="preserve">7,12 ± </w:t>
            </w:r>
          </w:p>
          <w:p w14:paraId="33565675" w14:textId="01CFD061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,13</w:t>
            </w:r>
          </w:p>
        </w:tc>
        <w:tc>
          <w:tcPr>
            <w:tcW w:w="253" w:type="pct"/>
          </w:tcPr>
          <w:p w14:paraId="1C79C42D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3 ±</w:t>
            </w:r>
          </w:p>
          <w:p w14:paraId="123F8299" w14:textId="0667A8E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,15</w:t>
            </w:r>
          </w:p>
        </w:tc>
        <w:tc>
          <w:tcPr>
            <w:tcW w:w="253" w:type="pct"/>
          </w:tcPr>
          <w:p w14:paraId="51C75306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7 ±</w:t>
            </w:r>
          </w:p>
          <w:p w14:paraId="2981F4FC" w14:textId="66C8F45B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,11</w:t>
            </w:r>
          </w:p>
        </w:tc>
        <w:tc>
          <w:tcPr>
            <w:tcW w:w="253" w:type="pct"/>
          </w:tcPr>
          <w:p w14:paraId="79A0335F" w14:textId="46532578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18 ± 0,11</w:t>
            </w:r>
          </w:p>
        </w:tc>
        <w:tc>
          <w:tcPr>
            <w:tcW w:w="253" w:type="pct"/>
          </w:tcPr>
          <w:p w14:paraId="7ED14156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20 ±</w:t>
            </w:r>
          </w:p>
          <w:p w14:paraId="11DFBCD3" w14:textId="3CC46ACA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,11</w:t>
            </w:r>
          </w:p>
        </w:tc>
        <w:tc>
          <w:tcPr>
            <w:tcW w:w="253" w:type="pct"/>
          </w:tcPr>
          <w:p w14:paraId="4F5BA120" w14:textId="5641AC9C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21 ± 0,12</w:t>
            </w:r>
          </w:p>
        </w:tc>
        <w:tc>
          <w:tcPr>
            <w:tcW w:w="253" w:type="pct"/>
          </w:tcPr>
          <w:p w14:paraId="3087C5B9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22 ±</w:t>
            </w:r>
          </w:p>
          <w:p w14:paraId="0941247E" w14:textId="63B91702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,13</w:t>
            </w:r>
          </w:p>
        </w:tc>
        <w:tc>
          <w:tcPr>
            <w:tcW w:w="253" w:type="pct"/>
          </w:tcPr>
          <w:p w14:paraId="23219D6A" w14:textId="4EB48889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7,23 ± 0,12</w:t>
            </w:r>
          </w:p>
        </w:tc>
        <w:tc>
          <w:tcPr>
            <w:tcW w:w="291" w:type="pct"/>
          </w:tcPr>
          <w:p w14:paraId="5BA0A25B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3C815566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48B609D0" w14:textId="77777777" w:rsidR="00D3678E" w:rsidRPr="00A45B27" w:rsidRDefault="00D3678E" w:rsidP="00D3678E">
            <w:pPr>
              <w:rPr>
                <w:sz w:val="20"/>
                <w:szCs w:val="20"/>
                <w:lang w:val="en-GB"/>
              </w:rPr>
            </w:pPr>
          </w:p>
        </w:tc>
      </w:tr>
      <w:tr w:rsidR="002139AE" w:rsidRPr="00A45B27" w14:paraId="5D043305" w14:textId="77777777" w:rsidTr="00841B1D">
        <w:trPr>
          <w:trHeight w:val="484"/>
        </w:trPr>
        <w:tc>
          <w:tcPr>
            <w:tcW w:w="513" w:type="pct"/>
          </w:tcPr>
          <w:p w14:paraId="36335A0A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6B11F717" w14:textId="3AC9AC5C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287" w:type="pct"/>
          </w:tcPr>
          <w:p w14:paraId="2B4115CF" w14:textId="459859D1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AEE61C4" w14:textId="2EAEDB60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629858E" w14:textId="2D3BBC49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21F55B0D" w14:textId="372E72CF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253" w:type="pct"/>
          </w:tcPr>
          <w:p w14:paraId="5CB2B99E" w14:textId="083CFB2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4F87CF91" w14:textId="4B042B4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832E078" w14:textId="48AD1A42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2DA198F" w14:textId="7B258951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4413651B" w14:textId="63773620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371A94B3" w14:textId="7CB402EF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253" w:type="pct"/>
          </w:tcPr>
          <w:p w14:paraId="11C77358" w14:textId="46A26C9E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253" w:type="pct"/>
          </w:tcPr>
          <w:p w14:paraId="2BA0A20E" w14:textId="741AB64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253" w:type="pct"/>
          </w:tcPr>
          <w:p w14:paraId="4C75B792" w14:textId="42B03643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291" w:type="pct"/>
          </w:tcPr>
          <w:p w14:paraId="5B1036A0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180C891F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3F51A71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</w:tr>
      <w:tr w:rsidR="002139AE" w:rsidRPr="00A45B27" w14:paraId="55C42951" w14:textId="77777777" w:rsidTr="00841B1D">
        <w:trPr>
          <w:trHeight w:val="484"/>
        </w:trPr>
        <w:tc>
          <w:tcPr>
            <w:tcW w:w="513" w:type="pct"/>
          </w:tcPr>
          <w:p w14:paraId="26DBAF5F" w14:textId="6F8AC97E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Glucose (mmol/L)</w:t>
            </w:r>
          </w:p>
        </w:tc>
        <w:tc>
          <w:tcPr>
            <w:tcW w:w="337" w:type="pct"/>
          </w:tcPr>
          <w:p w14:paraId="54E39CC3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3B01C918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E8C78E8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E07384A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07712E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68DED1F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DCE7808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4DFA678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3022216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3E26D53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088DFFF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E06011E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765C0AE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59D9274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09082B4F" w14:textId="285852F9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44</w:t>
            </w:r>
          </w:p>
        </w:tc>
        <w:tc>
          <w:tcPr>
            <w:tcW w:w="267" w:type="pct"/>
          </w:tcPr>
          <w:p w14:paraId="19722DE6" w14:textId="2EFA9FA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4C578CDF" w14:textId="6810B0B5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30</w:t>
            </w:r>
          </w:p>
        </w:tc>
      </w:tr>
      <w:tr w:rsidR="002139AE" w:rsidRPr="00A45B27" w14:paraId="2A44DF6D" w14:textId="77777777" w:rsidTr="00841B1D">
        <w:trPr>
          <w:trHeight w:val="484"/>
        </w:trPr>
        <w:tc>
          <w:tcPr>
            <w:tcW w:w="513" w:type="pct"/>
          </w:tcPr>
          <w:p w14:paraId="6171EE40" w14:textId="640D673B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6ACE07AE" w14:textId="713E37D8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,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4</w:t>
            </w:r>
          </w:p>
        </w:tc>
        <w:tc>
          <w:tcPr>
            <w:tcW w:w="287" w:type="pct"/>
          </w:tcPr>
          <w:p w14:paraId="7D0996C4" w14:textId="7AF14B82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6,3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 xml:space="preserve">2,7 </w:t>
            </w:r>
          </w:p>
        </w:tc>
        <w:tc>
          <w:tcPr>
            <w:tcW w:w="253" w:type="pct"/>
          </w:tcPr>
          <w:p w14:paraId="73E9E771" w14:textId="15EAA5C0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6,7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2</w:t>
            </w:r>
          </w:p>
        </w:tc>
        <w:tc>
          <w:tcPr>
            <w:tcW w:w="253" w:type="pct"/>
          </w:tcPr>
          <w:p w14:paraId="6F60DF32" w14:textId="65E58366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6,9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4</w:t>
            </w:r>
          </w:p>
        </w:tc>
        <w:tc>
          <w:tcPr>
            <w:tcW w:w="253" w:type="pct"/>
          </w:tcPr>
          <w:p w14:paraId="725F78D2" w14:textId="30EED94A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6,7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9</w:t>
            </w:r>
          </w:p>
        </w:tc>
        <w:tc>
          <w:tcPr>
            <w:tcW w:w="253" w:type="pct"/>
          </w:tcPr>
          <w:p w14:paraId="53AB13A3" w14:textId="5612C1A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6,1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2,2</w:t>
            </w:r>
          </w:p>
        </w:tc>
        <w:tc>
          <w:tcPr>
            <w:tcW w:w="253" w:type="pct"/>
          </w:tcPr>
          <w:p w14:paraId="651D3E16" w14:textId="289CE2D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5,7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8</w:t>
            </w:r>
          </w:p>
        </w:tc>
        <w:tc>
          <w:tcPr>
            <w:tcW w:w="253" w:type="pct"/>
          </w:tcPr>
          <w:p w14:paraId="2DE3C515" w14:textId="25B80A09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5,3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5</w:t>
            </w:r>
          </w:p>
        </w:tc>
        <w:tc>
          <w:tcPr>
            <w:tcW w:w="253" w:type="pct"/>
          </w:tcPr>
          <w:p w14:paraId="160C9079" w14:textId="2065B54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4,7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2</w:t>
            </w:r>
          </w:p>
        </w:tc>
        <w:tc>
          <w:tcPr>
            <w:tcW w:w="253" w:type="pct"/>
          </w:tcPr>
          <w:p w14:paraId="7B0F1D43" w14:textId="78E7BBCE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5,4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0</w:t>
            </w:r>
          </w:p>
        </w:tc>
        <w:tc>
          <w:tcPr>
            <w:tcW w:w="253" w:type="pct"/>
          </w:tcPr>
          <w:p w14:paraId="0DE29319" w14:textId="6D1CC053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4,9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1,2</w:t>
            </w:r>
          </w:p>
        </w:tc>
        <w:tc>
          <w:tcPr>
            <w:tcW w:w="253" w:type="pct"/>
          </w:tcPr>
          <w:p w14:paraId="4831CE05" w14:textId="030B1EFA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4,6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0,9</w:t>
            </w:r>
          </w:p>
        </w:tc>
        <w:tc>
          <w:tcPr>
            <w:tcW w:w="253" w:type="pct"/>
          </w:tcPr>
          <w:p w14:paraId="39B9688A" w14:textId="5CB002CF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4,6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0,8</w:t>
            </w:r>
          </w:p>
        </w:tc>
        <w:tc>
          <w:tcPr>
            <w:tcW w:w="253" w:type="pct"/>
          </w:tcPr>
          <w:p w14:paraId="18EC3DFE" w14:textId="67689C8F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4,2</w:t>
            </w:r>
            <w:r w:rsidRPr="00A45B27">
              <w:rPr>
                <w:sz w:val="20"/>
                <w:szCs w:val="20"/>
                <w:lang w:val="en-GB"/>
              </w:rPr>
              <w:t xml:space="preserve"> ± </w:t>
            </w:r>
            <w:r w:rsidRPr="00A45B27">
              <w:rPr>
                <w:sz w:val="20"/>
                <w:szCs w:val="20"/>
              </w:rPr>
              <w:t>0,7</w:t>
            </w:r>
          </w:p>
        </w:tc>
        <w:tc>
          <w:tcPr>
            <w:tcW w:w="291" w:type="pct"/>
          </w:tcPr>
          <w:p w14:paraId="3A12F42B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042DE69F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6FF522CC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</w:tr>
      <w:tr w:rsidR="002139AE" w:rsidRPr="00A45B27" w14:paraId="31478622" w14:textId="77777777" w:rsidTr="00841B1D">
        <w:trPr>
          <w:trHeight w:val="484"/>
        </w:trPr>
        <w:tc>
          <w:tcPr>
            <w:tcW w:w="513" w:type="pct"/>
          </w:tcPr>
          <w:p w14:paraId="2F3C210E" w14:textId="62C700E2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30CCE25D" w14:textId="0779BEC3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,1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9</w:t>
            </w:r>
          </w:p>
        </w:tc>
        <w:tc>
          <w:tcPr>
            <w:tcW w:w="287" w:type="pct"/>
          </w:tcPr>
          <w:p w14:paraId="3F14E02E" w14:textId="6497FE7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,2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,0</w:t>
            </w:r>
          </w:p>
        </w:tc>
        <w:tc>
          <w:tcPr>
            <w:tcW w:w="253" w:type="pct"/>
          </w:tcPr>
          <w:p w14:paraId="1EE908C0" w14:textId="36098A26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,2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,1</w:t>
            </w:r>
          </w:p>
        </w:tc>
        <w:tc>
          <w:tcPr>
            <w:tcW w:w="253" w:type="pct"/>
          </w:tcPr>
          <w:p w14:paraId="6D015E87" w14:textId="27059DC3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6.0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,5</w:t>
            </w:r>
          </w:p>
        </w:tc>
        <w:tc>
          <w:tcPr>
            <w:tcW w:w="253" w:type="pct"/>
          </w:tcPr>
          <w:p w14:paraId="68944465" w14:textId="1D820008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,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,6</w:t>
            </w:r>
          </w:p>
        </w:tc>
        <w:tc>
          <w:tcPr>
            <w:tcW w:w="253" w:type="pct"/>
          </w:tcPr>
          <w:p w14:paraId="1B10D180" w14:textId="1F48039B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,6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,5</w:t>
            </w:r>
          </w:p>
        </w:tc>
        <w:tc>
          <w:tcPr>
            <w:tcW w:w="253" w:type="pct"/>
          </w:tcPr>
          <w:p w14:paraId="6F41EA2C" w14:textId="28BF1CD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,2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1,1</w:t>
            </w:r>
          </w:p>
        </w:tc>
        <w:tc>
          <w:tcPr>
            <w:tcW w:w="253" w:type="pct"/>
          </w:tcPr>
          <w:p w14:paraId="4EC18F8C" w14:textId="46C21B2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5,2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9</w:t>
            </w:r>
          </w:p>
        </w:tc>
        <w:tc>
          <w:tcPr>
            <w:tcW w:w="253" w:type="pct"/>
          </w:tcPr>
          <w:p w14:paraId="72ACC78C" w14:textId="1F997A98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,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9</w:t>
            </w:r>
          </w:p>
        </w:tc>
        <w:tc>
          <w:tcPr>
            <w:tcW w:w="253" w:type="pct"/>
          </w:tcPr>
          <w:p w14:paraId="69702FF5" w14:textId="5E00EC9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,9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8</w:t>
            </w:r>
          </w:p>
        </w:tc>
        <w:tc>
          <w:tcPr>
            <w:tcW w:w="253" w:type="pct"/>
          </w:tcPr>
          <w:p w14:paraId="0FECABA4" w14:textId="6482233E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,5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9</w:t>
            </w:r>
          </w:p>
        </w:tc>
        <w:tc>
          <w:tcPr>
            <w:tcW w:w="253" w:type="pct"/>
          </w:tcPr>
          <w:p w14:paraId="058159B2" w14:textId="6F8EE40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,6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8</w:t>
            </w:r>
          </w:p>
        </w:tc>
        <w:tc>
          <w:tcPr>
            <w:tcW w:w="253" w:type="pct"/>
          </w:tcPr>
          <w:p w14:paraId="4E5AAE19" w14:textId="57CFC17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,7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9</w:t>
            </w:r>
          </w:p>
        </w:tc>
        <w:tc>
          <w:tcPr>
            <w:tcW w:w="253" w:type="pct"/>
          </w:tcPr>
          <w:p w14:paraId="07D5C3E9" w14:textId="583D6D5C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4,6 </w:t>
            </w:r>
            <w:r w:rsidRPr="00A45B27">
              <w:rPr>
                <w:sz w:val="20"/>
                <w:szCs w:val="20"/>
                <w:lang w:val="en-GB"/>
              </w:rPr>
              <w:t xml:space="preserve">± </w:t>
            </w:r>
            <w:r w:rsidRPr="00A45B27">
              <w:rPr>
                <w:sz w:val="20"/>
                <w:szCs w:val="20"/>
              </w:rPr>
              <w:t>0,7</w:t>
            </w:r>
          </w:p>
        </w:tc>
        <w:tc>
          <w:tcPr>
            <w:tcW w:w="291" w:type="pct"/>
          </w:tcPr>
          <w:p w14:paraId="2EC9786B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021D723F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EB49867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</w:tr>
      <w:tr w:rsidR="002139AE" w:rsidRPr="00A45B27" w14:paraId="18322AB8" w14:textId="77777777" w:rsidTr="00841B1D">
        <w:trPr>
          <w:trHeight w:val="484"/>
        </w:trPr>
        <w:tc>
          <w:tcPr>
            <w:tcW w:w="513" w:type="pct"/>
          </w:tcPr>
          <w:p w14:paraId="1FF1813F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0EF81EE3" w14:textId="551BD0A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87" w:type="pct"/>
          </w:tcPr>
          <w:p w14:paraId="5FC5AB80" w14:textId="107916F8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253" w:type="pct"/>
          </w:tcPr>
          <w:p w14:paraId="3D5140D1" w14:textId="5BD5A68A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71305A4E" w14:textId="25B4EBCE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67054E01" w14:textId="79B304E8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518E7D50" w14:textId="63D035B6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26A570D" w14:textId="45A963A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49A8AA1" w14:textId="0E60E406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57C51475" w14:textId="3618724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EAEC1C4" w14:textId="025895BC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514C604E" w14:textId="71479AEA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7A1783F2" w14:textId="630F017C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32DE587" w14:textId="51B8E343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2CB6DBE" w14:textId="7C219325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291" w:type="pct"/>
          </w:tcPr>
          <w:p w14:paraId="113DFC0D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11FB3307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6CE13EC6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</w:tr>
      <w:tr w:rsidR="002139AE" w:rsidRPr="00A45B27" w14:paraId="127F5275" w14:textId="77777777" w:rsidTr="00841B1D">
        <w:trPr>
          <w:trHeight w:val="484"/>
        </w:trPr>
        <w:tc>
          <w:tcPr>
            <w:tcW w:w="513" w:type="pct"/>
          </w:tcPr>
          <w:p w14:paraId="579D80D3" w14:textId="4901386C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Lactate (mmol/L)</w:t>
            </w:r>
          </w:p>
        </w:tc>
        <w:tc>
          <w:tcPr>
            <w:tcW w:w="337" w:type="pct"/>
          </w:tcPr>
          <w:p w14:paraId="50641065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29D5C231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887A0EE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63576BE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C193E46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F76E8CF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FCE1DD3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15AEC36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824B52C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34745DC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04FB97A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D8B4BC4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63E6A539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25D61D6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737F1852" w14:textId="2D7A8821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267" w:type="pct"/>
          </w:tcPr>
          <w:p w14:paraId="6DD4E9DD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1C1CA8AA" w14:textId="6BC66C6F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2139AE" w:rsidRPr="00A45B27" w14:paraId="0F045280" w14:textId="77777777" w:rsidTr="00841B1D">
        <w:trPr>
          <w:trHeight w:val="484"/>
        </w:trPr>
        <w:tc>
          <w:tcPr>
            <w:tcW w:w="513" w:type="pct"/>
          </w:tcPr>
          <w:p w14:paraId="398B1E08" w14:textId="4413C98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proofErr w:type="spellStart"/>
            <w:r w:rsidRPr="00A45B27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290BF658" w14:textId="518C45EE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0 </w:t>
            </w:r>
            <w:r w:rsidRPr="00A45B27">
              <w:rPr>
                <w:sz w:val="20"/>
                <w:szCs w:val="20"/>
                <w:lang w:val="en-GB"/>
              </w:rPr>
              <w:t>± 0,3</w:t>
            </w:r>
          </w:p>
        </w:tc>
        <w:tc>
          <w:tcPr>
            <w:tcW w:w="287" w:type="pct"/>
          </w:tcPr>
          <w:p w14:paraId="4AF654DA" w14:textId="4071DC00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2,0 </w:t>
            </w:r>
            <w:r w:rsidRPr="00A45B27">
              <w:rPr>
                <w:sz w:val="20"/>
                <w:szCs w:val="20"/>
                <w:lang w:val="en-GB"/>
              </w:rPr>
              <w:t>± 1,3</w:t>
            </w:r>
          </w:p>
        </w:tc>
        <w:tc>
          <w:tcPr>
            <w:tcW w:w="253" w:type="pct"/>
          </w:tcPr>
          <w:p w14:paraId="67220297" w14:textId="20B7DF1F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5 </w:t>
            </w:r>
            <w:r w:rsidRPr="00A45B27">
              <w:rPr>
                <w:sz w:val="20"/>
                <w:szCs w:val="20"/>
                <w:lang w:val="en-GB"/>
              </w:rPr>
              <w:t>± 1,1</w:t>
            </w:r>
          </w:p>
        </w:tc>
        <w:tc>
          <w:tcPr>
            <w:tcW w:w="253" w:type="pct"/>
          </w:tcPr>
          <w:p w14:paraId="1ECA3B11" w14:textId="5589E7B1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1 </w:t>
            </w:r>
            <w:r w:rsidRPr="00A45B27">
              <w:rPr>
                <w:sz w:val="20"/>
                <w:szCs w:val="20"/>
                <w:lang w:val="en-GB"/>
              </w:rPr>
              <w:t>± 0,8</w:t>
            </w:r>
          </w:p>
        </w:tc>
        <w:tc>
          <w:tcPr>
            <w:tcW w:w="253" w:type="pct"/>
          </w:tcPr>
          <w:p w14:paraId="4F48B758" w14:textId="2448E08B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9 </w:t>
            </w:r>
            <w:r w:rsidRPr="00A45B27">
              <w:rPr>
                <w:sz w:val="20"/>
                <w:szCs w:val="20"/>
                <w:lang w:val="en-GB"/>
              </w:rPr>
              <w:t>± 0,5</w:t>
            </w:r>
          </w:p>
        </w:tc>
        <w:tc>
          <w:tcPr>
            <w:tcW w:w="253" w:type="pct"/>
          </w:tcPr>
          <w:p w14:paraId="33AE7F57" w14:textId="5D24348E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0 </w:t>
            </w:r>
            <w:r w:rsidRPr="00A45B27">
              <w:rPr>
                <w:sz w:val="20"/>
                <w:szCs w:val="20"/>
                <w:lang w:val="en-GB"/>
              </w:rPr>
              <w:t>± 0,4</w:t>
            </w:r>
          </w:p>
        </w:tc>
        <w:tc>
          <w:tcPr>
            <w:tcW w:w="253" w:type="pct"/>
          </w:tcPr>
          <w:p w14:paraId="4857F450" w14:textId="328CD1F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0 </w:t>
            </w:r>
            <w:r w:rsidRPr="00A45B27">
              <w:rPr>
                <w:sz w:val="20"/>
                <w:szCs w:val="20"/>
                <w:lang w:val="en-GB"/>
              </w:rPr>
              <w:t>± 0,5</w:t>
            </w:r>
          </w:p>
        </w:tc>
        <w:tc>
          <w:tcPr>
            <w:tcW w:w="253" w:type="pct"/>
          </w:tcPr>
          <w:p w14:paraId="71447461" w14:textId="1C833AC0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0 </w:t>
            </w:r>
            <w:r w:rsidRPr="00A45B27">
              <w:rPr>
                <w:sz w:val="20"/>
                <w:szCs w:val="20"/>
                <w:lang w:val="en-GB"/>
              </w:rPr>
              <w:t>± 0,5</w:t>
            </w:r>
          </w:p>
        </w:tc>
        <w:tc>
          <w:tcPr>
            <w:tcW w:w="253" w:type="pct"/>
          </w:tcPr>
          <w:p w14:paraId="6A31ACD7" w14:textId="2E9D6339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8 </w:t>
            </w:r>
            <w:r w:rsidRPr="00A45B27">
              <w:rPr>
                <w:sz w:val="20"/>
                <w:szCs w:val="20"/>
                <w:lang w:val="en-GB"/>
              </w:rPr>
              <w:t>± 0,5</w:t>
            </w:r>
          </w:p>
        </w:tc>
        <w:tc>
          <w:tcPr>
            <w:tcW w:w="253" w:type="pct"/>
          </w:tcPr>
          <w:p w14:paraId="0EC09AD6" w14:textId="4557F35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7 </w:t>
            </w:r>
            <w:r w:rsidRPr="00A45B27">
              <w:rPr>
                <w:sz w:val="20"/>
                <w:szCs w:val="20"/>
                <w:lang w:val="en-GB"/>
              </w:rPr>
              <w:t>± 0,4</w:t>
            </w:r>
          </w:p>
        </w:tc>
        <w:tc>
          <w:tcPr>
            <w:tcW w:w="253" w:type="pct"/>
          </w:tcPr>
          <w:p w14:paraId="0E00B858" w14:textId="6602C006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6 </w:t>
            </w:r>
            <w:r w:rsidRPr="00A45B27">
              <w:rPr>
                <w:sz w:val="20"/>
                <w:szCs w:val="20"/>
                <w:lang w:val="en-GB"/>
              </w:rPr>
              <w:t>± 0,3</w:t>
            </w:r>
          </w:p>
        </w:tc>
        <w:tc>
          <w:tcPr>
            <w:tcW w:w="253" w:type="pct"/>
          </w:tcPr>
          <w:p w14:paraId="4CACCF13" w14:textId="5C776ED4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6 </w:t>
            </w:r>
            <w:r w:rsidRPr="00A45B27">
              <w:rPr>
                <w:sz w:val="20"/>
                <w:szCs w:val="20"/>
                <w:lang w:val="en-GB"/>
              </w:rPr>
              <w:t>± 0,2</w:t>
            </w:r>
          </w:p>
        </w:tc>
        <w:tc>
          <w:tcPr>
            <w:tcW w:w="253" w:type="pct"/>
          </w:tcPr>
          <w:p w14:paraId="1C90F434" w14:textId="72F79A09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5 </w:t>
            </w:r>
            <w:r w:rsidRPr="00A45B27">
              <w:rPr>
                <w:sz w:val="20"/>
                <w:szCs w:val="20"/>
                <w:lang w:val="en-GB"/>
              </w:rPr>
              <w:t>± 0,2</w:t>
            </w:r>
          </w:p>
        </w:tc>
        <w:tc>
          <w:tcPr>
            <w:tcW w:w="253" w:type="pct"/>
          </w:tcPr>
          <w:p w14:paraId="7FF542BB" w14:textId="07D330A3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5 </w:t>
            </w:r>
            <w:r w:rsidRPr="00A45B27">
              <w:rPr>
                <w:sz w:val="20"/>
                <w:szCs w:val="20"/>
                <w:lang w:val="en-GB"/>
              </w:rPr>
              <w:t>± 0,3</w:t>
            </w:r>
          </w:p>
        </w:tc>
        <w:tc>
          <w:tcPr>
            <w:tcW w:w="291" w:type="pct"/>
          </w:tcPr>
          <w:p w14:paraId="7F0E09F3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58A09F98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25176ED9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</w:tr>
      <w:tr w:rsidR="002139AE" w:rsidRPr="00A45B27" w14:paraId="4F37F5BC" w14:textId="77777777" w:rsidTr="00841B1D">
        <w:trPr>
          <w:trHeight w:val="484"/>
        </w:trPr>
        <w:tc>
          <w:tcPr>
            <w:tcW w:w="513" w:type="pct"/>
          </w:tcPr>
          <w:p w14:paraId="33DDBFE8" w14:textId="5C3CAA19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5D180517" w14:textId="72EAB5E5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9 </w:t>
            </w:r>
            <w:r w:rsidRPr="00A45B27">
              <w:rPr>
                <w:sz w:val="20"/>
                <w:szCs w:val="20"/>
                <w:lang w:val="en-GB"/>
              </w:rPr>
              <w:t>± 0,3</w:t>
            </w:r>
          </w:p>
        </w:tc>
        <w:tc>
          <w:tcPr>
            <w:tcW w:w="287" w:type="pct"/>
          </w:tcPr>
          <w:p w14:paraId="7D882D13" w14:textId="0AF14469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4 </w:t>
            </w:r>
            <w:r w:rsidRPr="00A45B27">
              <w:rPr>
                <w:sz w:val="20"/>
                <w:szCs w:val="20"/>
                <w:lang w:val="en-GB"/>
              </w:rPr>
              <w:t>± 2,0</w:t>
            </w:r>
          </w:p>
        </w:tc>
        <w:tc>
          <w:tcPr>
            <w:tcW w:w="253" w:type="pct"/>
          </w:tcPr>
          <w:p w14:paraId="6C363D6B" w14:textId="1E9587F2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1,0 </w:t>
            </w:r>
            <w:r w:rsidRPr="00A45B27">
              <w:rPr>
                <w:sz w:val="20"/>
                <w:szCs w:val="20"/>
                <w:lang w:val="en-GB"/>
              </w:rPr>
              <w:t>± 1,3</w:t>
            </w:r>
          </w:p>
        </w:tc>
        <w:tc>
          <w:tcPr>
            <w:tcW w:w="253" w:type="pct"/>
          </w:tcPr>
          <w:p w14:paraId="77DF1419" w14:textId="64C943A8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8 </w:t>
            </w:r>
            <w:r w:rsidRPr="00A45B27">
              <w:rPr>
                <w:sz w:val="20"/>
                <w:szCs w:val="20"/>
                <w:lang w:val="en-GB"/>
              </w:rPr>
              <w:t>± 0,8</w:t>
            </w:r>
          </w:p>
        </w:tc>
        <w:tc>
          <w:tcPr>
            <w:tcW w:w="253" w:type="pct"/>
          </w:tcPr>
          <w:p w14:paraId="44130861" w14:textId="56FC7088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7 </w:t>
            </w:r>
            <w:r w:rsidRPr="00A45B27">
              <w:rPr>
                <w:sz w:val="20"/>
                <w:szCs w:val="20"/>
                <w:lang w:val="en-GB"/>
              </w:rPr>
              <w:t>± 0,5</w:t>
            </w:r>
          </w:p>
        </w:tc>
        <w:tc>
          <w:tcPr>
            <w:tcW w:w="253" w:type="pct"/>
          </w:tcPr>
          <w:p w14:paraId="29355079" w14:textId="1EE00C4C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7 </w:t>
            </w:r>
            <w:r w:rsidRPr="00A45B27">
              <w:rPr>
                <w:sz w:val="20"/>
                <w:szCs w:val="20"/>
                <w:lang w:val="en-GB"/>
              </w:rPr>
              <w:t>± 0,3</w:t>
            </w:r>
          </w:p>
        </w:tc>
        <w:tc>
          <w:tcPr>
            <w:tcW w:w="253" w:type="pct"/>
          </w:tcPr>
          <w:p w14:paraId="7D5D069F" w14:textId="20730B01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6 </w:t>
            </w:r>
            <w:r w:rsidRPr="00A45B27">
              <w:rPr>
                <w:sz w:val="20"/>
                <w:szCs w:val="20"/>
                <w:lang w:val="en-GB"/>
              </w:rPr>
              <w:t>± 0,3</w:t>
            </w:r>
          </w:p>
        </w:tc>
        <w:tc>
          <w:tcPr>
            <w:tcW w:w="253" w:type="pct"/>
          </w:tcPr>
          <w:p w14:paraId="74D40BB4" w14:textId="76F3511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7 </w:t>
            </w:r>
            <w:r w:rsidRPr="00A45B27">
              <w:rPr>
                <w:sz w:val="20"/>
                <w:szCs w:val="20"/>
                <w:lang w:val="en-GB"/>
              </w:rPr>
              <w:t>± 0,4</w:t>
            </w:r>
          </w:p>
        </w:tc>
        <w:tc>
          <w:tcPr>
            <w:tcW w:w="253" w:type="pct"/>
          </w:tcPr>
          <w:p w14:paraId="05D1E1AB" w14:textId="58A2B9E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7 </w:t>
            </w:r>
            <w:r w:rsidRPr="00A45B27">
              <w:rPr>
                <w:sz w:val="20"/>
                <w:szCs w:val="20"/>
                <w:lang w:val="en-GB"/>
              </w:rPr>
              <w:t>± 0,5</w:t>
            </w:r>
          </w:p>
        </w:tc>
        <w:tc>
          <w:tcPr>
            <w:tcW w:w="253" w:type="pct"/>
          </w:tcPr>
          <w:p w14:paraId="5FCB188A" w14:textId="47A6E8F1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8 </w:t>
            </w:r>
            <w:r w:rsidRPr="00A45B27">
              <w:rPr>
                <w:sz w:val="20"/>
                <w:szCs w:val="20"/>
                <w:lang w:val="en-GB"/>
              </w:rPr>
              <w:t>± 0,6</w:t>
            </w:r>
          </w:p>
        </w:tc>
        <w:tc>
          <w:tcPr>
            <w:tcW w:w="253" w:type="pct"/>
          </w:tcPr>
          <w:p w14:paraId="0D79418C" w14:textId="55989D5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7 </w:t>
            </w:r>
            <w:r w:rsidRPr="00A45B27">
              <w:rPr>
                <w:sz w:val="20"/>
                <w:szCs w:val="20"/>
                <w:lang w:val="en-GB"/>
              </w:rPr>
              <w:t>± 0,7</w:t>
            </w:r>
          </w:p>
        </w:tc>
        <w:tc>
          <w:tcPr>
            <w:tcW w:w="253" w:type="pct"/>
          </w:tcPr>
          <w:p w14:paraId="7FD46269" w14:textId="52BF375F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7 </w:t>
            </w:r>
            <w:r w:rsidRPr="00A45B27">
              <w:rPr>
                <w:sz w:val="20"/>
                <w:szCs w:val="20"/>
                <w:lang w:val="en-GB"/>
              </w:rPr>
              <w:t>± 0,6</w:t>
            </w:r>
          </w:p>
        </w:tc>
        <w:tc>
          <w:tcPr>
            <w:tcW w:w="253" w:type="pct"/>
          </w:tcPr>
          <w:p w14:paraId="11D04C16" w14:textId="29DACE5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6 </w:t>
            </w:r>
            <w:r w:rsidRPr="00A45B27">
              <w:rPr>
                <w:sz w:val="20"/>
                <w:szCs w:val="20"/>
                <w:lang w:val="en-GB"/>
              </w:rPr>
              <w:t>± 0,5</w:t>
            </w:r>
          </w:p>
        </w:tc>
        <w:tc>
          <w:tcPr>
            <w:tcW w:w="253" w:type="pct"/>
          </w:tcPr>
          <w:p w14:paraId="7F0397DE" w14:textId="0452E8ED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 xml:space="preserve">0,6 </w:t>
            </w:r>
            <w:r w:rsidRPr="00A45B27">
              <w:rPr>
                <w:sz w:val="20"/>
                <w:szCs w:val="20"/>
                <w:lang w:val="en-GB"/>
              </w:rPr>
              <w:t>± 0,4</w:t>
            </w:r>
          </w:p>
        </w:tc>
        <w:tc>
          <w:tcPr>
            <w:tcW w:w="291" w:type="pct"/>
          </w:tcPr>
          <w:p w14:paraId="47E62279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62C55B7D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4853BAF4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</w:tr>
      <w:tr w:rsidR="002139AE" w:rsidRPr="00A45B27" w14:paraId="3A1F4996" w14:textId="77777777" w:rsidTr="00841B1D">
        <w:trPr>
          <w:trHeight w:val="484"/>
        </w:trPr>
        <w:tc>
          <w:tcPr>
            <w:tcW w:w="513" w:type="pct"/>
          </w:tcPr>
          <w:p w14:paraId="6B0C0F3A" w14:textId="77777777" w:rsidR="002139AE" w:rsidRPr="00A45B27" w:rsidRDefault="002139AE" w:rsidP="002139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48B1131D" w14:textId="5215F7F1" w:rsidR="002139AE" w:rsidRPr="00A45B27" w:rsidRDefault="002139AE" w:rsidP="00213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87" w:type="pct"/>
          </w:tcPr>
          <w:p w14:paraId="4C3720DE" w14:textId="56C06E67" w:rsidR="002139AE" w:rsidRPr="00A45B27" w:rsidRDefault="002139AE" w:rsidP="002139A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9F4BC9C" w14:textId="67DEF7AA" w:rsidR="002139AE" w:rsidRPr="00A45B27" w:rsidRDefault="002139AE" w:rsidP="00213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3CF4B651" w14:textId="35D271B7" w:rsidR="002139AE" w:rsidRPr="00A45B27" w:rsidRDefault="002139AE" w:rsidP="00213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13030ED4" w14:textId="3A057ABA" w:rsidR="002139AE" w:rsidRPr="00A45B27" w:rsidRDefault="002139AE" w:rsidP="00213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775CA6D7" w14:textId="4448F7A7" w:rsidR="002139AE" w:rsidRPr="00A45B27" w:rsidRDefault="002139AE" w:rsidP="00213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3B262A">
              <w:rPr>
                <w:sz w:val="20"/>
                <w:szCs w:val="20"/>
              </w:rPr>
              <w:t>5</w:t>
            </w:r>
          </w:p>
        </w:tc>
        <w:tc>
          <w:tcPr>
            <w:tcW w:w="253" w:type="pct"/>
          </w:tcPr>
          <w:p w14:paraId="38797F6A" w14:textId="25D582B7" w:rsidR="002139AE" w:rsidRPr="00A45B27" w:rsidRDefault="003B262A" w:rsidP="00213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53" w:type="pct"/>
          </w:tcPr>
          <w:p w14:paraId="2819E259" w14:textId="048EC0E6" w:rsidR="002139AE" w:rsidRPr="00A45B27" w:rsidRDefault="003B262A" w:rsidP="002139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040D25D6" w14:textId="738AF811" w:rsidR="002139AE" w:rsidRPr="00A45B27" w:rsidRDefault="003B262A" w:rsidP="002139A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7712A62" w14:textId="355B8D14" w:rsidR="002139AE" w:rsidRPr="00A45B27" w:rsidRDefault="003B262A" w:rsidP="002139A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1B73A874" w14:textId="143FF722" w:rsidR="002139AE" w:rsidRPr="00A45B27" w:rsidRDefault="003B262A" w:rsidP="002139A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F121C1E" w14:textId="74F89609" w:rsidR="002139AE" w:rsidRPr="00A45B27" w:rsidRDefault="003B262A" w:rsidP="002139A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34CD8AA8" w14:textId="7FA0CA6E" w:rsidR="002139AE" w:rsidRPr="00A45B27" w:rsidRDefault="003B262A" w:rsidP="002139A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C4D2E1D" w14:textId="5682E535" w:rsidR="002139AE" w:rsidRPr="00A45B27" w:rsidRDefault="003B262A" w:rsidP="002139AE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91" w:type="pct"/>
          </w:tcPr>
          <w:p w14:paraId="47EEFBA1" w14:textId="77777777" w:rsidR="002139AE" w:rsidRPr="00A45B27" w:rsidRDefault="002139AE" w:rsidP="002139AE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36383B50" w14:textId="77777777" w:rsidR="002139AE" w:rsidRPr="00A45B27" w:rsidRDefault="002139AE" w:rsidP="002139AE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26482E27" w14:textId="77777777" w:rsidR="002139AE" w:rsidRPr="00A45B27" w:rsidRDefault="002139AE" w:rsidP="002139AE">
            <w:pPr>
              <w:rPr>
                <w:sz w:val="20"/>
                <w:szCs w:val="20"/>
              </w:rPr>
            </w:pPr>
          </w:p>
        </w:tc>
      </w:tr>
    </w:tbl>
    <w:p w14:paraId="50A5B7E9" w14:textId="592D3DB5" w:rsidR="00841B1D" w:rsidRDefault="00841B1D" w:rsidP="00841B1D">
      <w:pPr>
        <w:tabs>
          <w:tab w:val="left" w:pos="1134"/>
        </w:tabs>
        <w:rPr>
          <w:lang w:val="en-GB"/>
        </w:rPr>
      </w:pPr>
      <w:r w:rsidRPr="00FA547F">
        <w:rPr>
          <w:lang w:val="en-GB"/>
        </w:rPr>
        <w:t xml:space="preserve">Data is presented as mean ± </w:t>
      </w:r>
      <w:r>
        <w:rPr>
          <w:lang w:val="en-GB"/>
        </w:rPr>
        <w:t xml:space="preserve">standard deviation. </w:t>
      </w:r>
      <w:r w:rsidR="00083E08">
        <w:rPr>
          <w:lang w:val="en-GB"/>
        </w:rPr>
        <w:t xml:space="preserve">Listed P values according to repeated-measurements ANOVA are shown to the right. Results of between group tests are shown below each time point. </w:t>
      </w:r>
      <w:r w:rsidR="00083E08" w:rsidRPr="004961FF">
        <w:rPr>
          <w:lang w:val="en-US"/>
        </w:rPr>
        <w:t xml:space="preserve">A </w:t>
      </w:r>
      <w:r w:rsidR="00083E08" w:rsidRPr="004961FF">
        <w:rPr>
          <w:i/>
          <w:lang w:val="en-US"/>
        </w:rPr>
        <w:t>P</w:t>
      </w:r>
      <w:r w:rsidR="00083E08" w:rsidRPr="004961FF">
        <w:rPr>
          <w:lang w:val="en-US"/>
        </w:rPr>
        <w:t>&lt;0.05 was considered statistically significant.</w:t>
      </w:r>
      <w:r w:rsidR="00083E08">
        <w:rPr>
          <w:lang w:val="en-GB"/>
        </w:rPr>
        <w:t xml:space="preserve"> </w:t>
      </w:r>
    </w:p>
    <w:p w14:paraId="6F9FCAD1" w14:textId="77777777" w:rsidR="00D3678E" w:rsidRDefault="00D3678E">
      <w:pPr>
        <w:rPr>
          <w:lang w:val="en-GB"/>
        </w:rPr>
      </w:pPr>
    </w:p>
    <w:p w14:paraId="71E33009" w14:textId="77777777" w:rsidR="00323142" w:rsidRDefault="00323142" w:rsidP="00F14594">
      <w:pPr>
        <w:tabs>
          <w:tab w:val="left" w:pos="1134"/>
        </w:tabs>
        <w:rPr>
          <w:lang w:val="en-GB"/>
        </w:rPr>
      </w:pPr>
    </w:p>
    <w:sectPr w:rsidR="00323142" w:rsidSect="00FA547F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FDA"/>
    <w:rsid w:val="000066EF"/>
    <w:rsid w:val="00053573"/>
    <w:rsid w:val="00054839"/>
    <w:rsid w:val="00065CB6"/>
    <w:rsid w:val="00083E08"/>
    <w:rsid w:val="000933F7"/>
    <w:rsid w:val="000C2557"/>
    <w:rsid w:val="000C5A13"/>
    <w:rsid w:val="000C5DE0"/>
    <w:rsid w:val="000D38F1"/>
    <w:rsid w:val="00112450"/>
    <w:rsid w:val="00114DF2"/>
    <w:rsid w:val="0014259C"/>
    <w:rsid w:val="001D1DB6"/>
    <w:rsid w:val="002139AE"/>
    <w:rsid w:val="0023439F"/>
    <w:rsid w:val="00267FDA"/>
    <w:rsid w:val="002B26AD"/>
    <w:rsid w:val="00323142"/>
    <w:rsid w:val="00352529"/>
    <w:rsid w:val="003525C5"/>
    <w:rsid w:val="0039678F"/>
    <w:rsid w:val="003A7E5A"/>
    <w:rsid w:val="003B262A"/>
    <w:rsid w:val="003B55F9"/>
    <w:rsid w:val="003C6672"/>
    <w:rsid w:val="004946EC"/>
    <w:rsid w:val="004B3A19"/>
    <w:rsid w:val="004F0DAB"/>
    <w:rsid w:val="004F2510"/>
    <w:rsid w:val="00517A60"/>
    <w:rsid w:val="00542E1E"/>
    <w:rsid w:val="00544874"/>
    <w:rsid w:val="005F4CF2"/>
    <w:rsid w:val="006076CA"/>
    <w:rsid w:val="00632C3E"/>
    <w:rsid w:val="006340A5"/>
    <w:rsid w:val="00642724"/>
    <w:rsid w:val="006C360B"/>
    <w:rsid w:val="006D47D3"/>
    <w:rsid w:val="0071054E"/>
    <w:rsid w:val="00737E6A"/>
    <w:rsid w:val="00764418"/>
    <w:rsid w:val="007C066D"/>
    <w:rsid w:val="007F6232"/>
    <w:rsid w:val="00826485"/>
    <w:rsid w:val="008325F7"/>
    <w:rsid w:val="00841B1D"/>
    <w:rsid w:val="0088428A"/>
    <w:rsid w:val="00893D5B"/>
    <w:rsid w:val="008B69C4"/>
    <w:rsid w:val="008E4AF7"/>
    <w:rsid w:val="008F4CFA"/>
    <w:rsid w:val="00903CDE"/>
    <w:rsid w:val="009A49ED"/>
    <w:rsid w:val="009C37F6"/>
    <w:rsid w:val="009D0C52"/>
    <w:rsid w:val="00A03BB6"/>
    <w:rsid w:val="00A234AA"/>
    <w:rsid w:val="00A45B27"/>
    <w:rsid w:val="00AD3D8F"/>
    <w:rsid w:val="00B07106"/>
    <w:rsid w:val="00B30B3F"/>
    <w:rsid w:val="00B82123"/>
    <w:rsid w:val="00BA54DA"/>
    <w:rsid w:val="00BA644C"/>
    <w:rsid w:val="00BD1EA1"/>
    <w:rsid w:val="00BD4AC1"/>
    <w:rsid w:val="00C07B70"/>
    <w:rsid w:val="00C53A78"/>
    <w:rsid w:val="00C6612B"/>
    <w:rsid w:val="00C8002A"/>
    <w:rsid w:val="00CB69C1"/>
    <w:rsid w:val="00CE3E23"/>
    <w:rsid w:val="00D3678E"/>
    <w:rsid w:val="00DE0E18"/>
    <w:rsid w:val="00E03339"/>
    <w:rsid w:val="00E1083B"/>
    <w:rsid w:val="00E20C55"/>
    <w:rsid w:val="00E52A1C"/>
    <w:rsid w:val="00E56FD3"/>
    <w:rsid w:val="00E67B0E"/>
    <w:rsid w:val="00ED4EB3"/>
    <w:rsid w:val="00EF390F"/>
    <w:rsid w:val="00F04455"/>
    <w:rsid w:val="00F057C2"/>
    <w:rsid w:val="00F074EC"/>
    <w:rsid w:val="00F14594"/>
    <w:rsid w:val="00F84E1B"/>
    <w:rsid w:val="00FA547F"/>
    <w:rsid w:val="00FA7EA1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F9105"/>
  <w14:defaultImageDpi w14:val="32767"/>
  <w15:chartTrackingRefBased/>
  <w15:docId w15:val="{31B179D4-94F6-9648-AA85-B198C0F6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3573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E3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8428A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8428A"/>
    <w:rPr>
      <w:rFonts w:ascii="Times New Roman" w:eastAsia="Times New Roman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B891C6-9CD7-5143-A052-4C35BBB15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4</Pages>
  <Words>832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jørn Petersen</dc:creator>
  <cp:keywords/>
  <dc:description/>
  <cp:lastModifiedBy>Asbjørn Petersen</cp:lastModifiedBy>
  <cp:revision>80</cp:revision>
  <dcterms:created xsi:type="dcterms:W3CDTF">2020-07-09T07:30:00Z</dcterms:created>
  <dcterms:modified xsi:type="dcterms:W3CDTF">2021-01-2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lung-cellular-and-molecular-physiology</vt:lpwstr>
  </property>
  <property fmtid="{D5CDD505-2E9C-101B-9397-08002B2CF9AE}" pid="3" name="Mendeley Recent Style Name 0_1">
    <vt:lpwstr>American Journal of Physiology - Lung Cellular and Molecular Phys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ritical-care-medicine</vt:lpwstr>
  </property>
  <property fmtid="{D5CDD505-2E9C-101B-9397-08002B2CF9AE}" pid="15" name="Mendeley Recent Style Name 6_1">
    <vt:lpwstr>Critical Care Medicin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nsive-care-medicine-experimental</vt:lpwstr>
  </property>
  <property fmtid="{D5CDD505-2E9C-101B-9397-08002B2CF9AE}" pid="19" name="Mendeley Recent Style Name 8_1">
    <vt:lpwstr>Intensive Care Medicine Experimental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